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Ex4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Ex5.xml" ContentType="application/vnd.ms-office.chartex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Ex6.xml" ContentType="application/vnd.ms-office.chartex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Ex7.xml" ContentType="application/vnd.ms-office.chartex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Ex8.xml" ContentType="application/vnd.ms-office.chartex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charts/chartEx9.xml" ContentType="application/vnd.ms-office.chartex+xml"/>
  <Override PartName="/word/charts/style9.xml" ContentType="application/vnd.ms-office.chartstyle+xml"/>
  <Override PartName="/word/charts/colors9.xml" ContentType="application/vnd.ms-office.chartcolorstyle+xml"/>
  <Override PartName="/word/theme/themeOverride9.xml" ContentType="application/vnd.openxmlformats-officedocument.themeOverride+xml"/>
  <Override PartName="/word/charts/chartEx10.xml" ContentType="application/vnd.ms-office.chartex+xml"/>
  <Override PartName="/word/charts/style10.xml" ContentType="application/vnd.ms-office.chartstyle+xml"/>
  <Override PartName="/word/charts/colors10.xml" ContentType="application/vnd.ms-office.chartcolorstyle+xml"/>
  <Override PartName="/word/theme/themeOverride10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8F65A" w14:textId="0B865A72" w:rsidR="009C5223" w:rsidRDefault="009C5223" w:rsidP="00C32686">
      <w:pPr>
        <w:pStyle w:val="Kop1"/>
        <w:numPr>
          <w:ilvl w:val="0"/>
          <w:numId w:val="0"/>
        </w:numPr>
        <w:spacing w:after="0" w:line="240" w:lineRule="auto"/>
        <w:rPr>
          <w:sz w:val="28"/>
          <w:szCs w:val="28"/>
        </w:rPr>
      </w:pPr>
      <w:r w:rsidRPr="00EE2773">
        <w:rPr>
          <w:sz w:val="28"/>
          <w:szCs w:val="28"/>
        </w:rPr>
        <w:t xml:space="preserve">Supplementary information </w:t>
      </w:r>
      <w:r w:rsidR="00A21D9C">
        <w:rPr>
          <w:sz w:val="28"/>
          <w:szCs w:val="28"/>
        </w:rPr>
        <w:t>5</w:t>
      </w:r>
      <w:r w:rsidR="00730218">
        <w:rPr>
          <w:sz w:val="28"/>
          <w:szCs w:val="28"/>
        </w:rPr>
        <w:t xml:space="preserve">: </w:t>
      </w:r>
      <w:r w:rsidR="00730218" w:rsidRPr="00730218">
        <w:rPr>
          <w:sz w:val="28"/>
          <w:szCs w:val="28"/>
        </w:rPr>
        <w:t>Additional figures.</w:t>
      </w:r>
    </w:p>
    <w:p w14:paraId="12308ACB" w14:textId="77777777" w:rsidR="0050131D" w:rsidRPr="0050131D" w:rsidRDefault="0050131D" w:rsidP="0050131D">
      <w:pPr>
        <w:rPr>
          <w:lang w:val="en-GB" w:eastAsia="nl-BE"/>
        </w:rPr>
      </w:pPr>
    </w:p>
    <w:p w14:paraId="06D97642" w14:textId="64027A35" w:rsidR="0050131D" w:rsidRPr="004F045C" w:rsidRDefault="0050131D" w:rsidP="00A40A56">
      <w:pPr>
        <w:spacing w:after="0" w:line="480" w:lineRule="auto"/>
        <w:ind w:left="-993" w:right="-993"/>
        <w:jc w:val="right"/>
        <w:rPr>
          <w:rFonts w:cs="Times New Roman"/>
          <w:color w:val="0070C0"/>
          <w:szCs w:val="24"/>
          <w:lang w:val="en-GB"/>
        </w:rPr>
      </w:pPr>
      <w:r>
        <w:rPr>
          <w:rFonts w:cs="Times New Roman"/>
          <w:noProof/>
          <w:color w:val="0070C0"/>
          <w:szCs w:val="24"/>
          <w:lang w:val="en-GB"/>
        </w:rPr>
        <w:drawing>
          <wp:inline distT="0" distB="0" distL="0" distR="0" wp14:anchorId="28C938E5" wp14:editId="4B083E4C">
            <wp:extent cx="7006460" cy="2767842"/>
            <wp:effectExtent l="0" t="0" r="4445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1188" cy="2825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7DFCB" w14:textId="4497A196" w:rsidR="0050131D" w:rsidRDefault="0050131D" w:rsidP="0050131D">
      <w:pPr>
        <w:spacing w:after="0" w:line="240" w:lineRule="auto"/>
        <w:rPr>
          <w:rFonts w:cs="Times New Roman"/>
          <w:szCs w:val="24"/>
          <w:lang w:val="en-GB"/>
        </w:rPr>
      </w:pPr>
      <w:r w:rsidRPr="0050131D">
        <w:rPr>
          <w:rFonts w:cs="Times New Roman"/>
          <w:b/>
          <w:bCs/>
          <w:szCs w:val="24"/>
          <w:lang w:val="en-GB"/>
        </w:rPr>
        <w:t xml:space="preserve">Fig </w:t>
      </w:r>
      <w:r w:rsidR="00E6545F">
        <w:rPr>
          <w:rFonts w:cs="Times New Roman"/>
          <w:b/>
          <w:bCs/>
          <w:szCs w:val="24"/>
          <w:lang w:val="en-GB"/>
        </w:rPr>
        <w:t>A</w:t>
      </w:r>
      <w:r w:rsidRPr="0050131D">
        <w:rPr>
          <w:rFonts w:cs="Times New Roman"/>
          <w:b/>
          <w:bCs/>
          <w:szCs w:val="24"/>
          <w:lang w:val="en-GB"/>
        </w:rPr>
        <w:t>: Extrapolated rarefaction curves for small woody stems (≤ 1m) at the three study sites. Curves were extrapolated until a plateau was reached.</w:t>
      </w:r>
      <w:r w:rsidRPr="0050131D">
        <w:rPr>
          <w:rFonts w:cs="Times New Roman"/>
          <w:szCs w:val="24"/>
          <w:lang w:val="en-GB"/>
        </w:rPr>
        <w:t xml:space="preserve"> </w:t>
      </w:r>
      <w:r w:rsidRPr="0050131D">
        <w:rPr>
          <w:rFonts w:cs="Times New Roman"/>
          <w:szCs w:val="24"/>
          <w:lang w:val="en-GB"/>
        </w:rPr>
        <w:br/>
        <w:t>The curves for La Belgique</w:t>
      </w:r>
      <w:r w:rsidR="00DD6238">
        <w:rPr>
          <w:rFonts w:cs="Times New Roman"/>
          <w:szCs w:val="24"/>
          <w:lang w:val="en-GB"/>
        </w:rPr>
        <w:t xml:space="preserve"> (least defaunated)</w:t>
      </w:r>
      <w:r w:rsidRPr="0050131D">
        <w:rPr>
          <w:rFonts w:cs="Times New Roman"/>
          <w:szCs w:val="24"/>
          <w:lang w:val="en-GB"/>
        </w:rPr>
        <w:t xml:space="preserve"> and Ngouleminanga</w:t>
      </w:r>
      <w:r w:rsidR="00DD6238">
        <w:rPr>
          <w:rFonts w:cs="Times New Roman"/>
          <w:szCs w:val="24"/>
          <w:lang w:val="en-GB"/>
        </w:rPr>
        <w:t xml:space="preserve"> (most defaunated)</w:t>
      </w:r>
      <w:r w:rsidRPr="0050131D">
        <w:rPr>
          <w:rFonts w:cs="Times New Roman"/>
          <w:szCs w:val="24"/>
          <w:lang w:val="en-GB"/>
        </w:rPr>
        <w:t xml:space="preserve"> are very similar, and their 95% confidence intervals greatly overlap. Palestine </w:t>
      </w:r>
      <w:r w:rsidR="00DD6238">
        <w:rPr>
          <w:rFonts w:cs="Times New Roman"/>
          <w:szCs w:val="24"/>
          <w:lang w:val="en-GB"/>
        </w:rPr>
        <w:t xml:space="preserve">(intermediate) </w:t>
      </w:r>
      <w:r w:rsidRPr="0050131D">
        <w:rPr>
          <w:rFonts w:cs="Times New Roman"/>
          <w:szCs w:val="24"/>
          <w:lang w:val="en-GB"/>
        </w:rPr>
        <w:t>has no more overlap with La Belgique after approximately 2860 stems. Palestine and Ngouleminanga move apart after approximately 530 stems, but the 95% confidence intervals start to overlap again after 2980 stems are reached. Differences are statistically non-significant when confidence intervals overlap.</w:t>
      </w:r>
    </w:p>
    <w:p w14:paraId="4B8CFBE0" w14:textId="638804EC" w:rsidR="00E6545F" w:rsidRDefault="00E6545F" w:rsidP="0050131D">
      <w:pPr>
        <w:spacing w:after="0" w:line="240" w:lineRule="auto"/>
        <w:rPr>
          <w:rFonts w:cs="Times New Roman"/>
          <w:szCs w:val="24"/>
          <w:lang w:val="en-GB"/>
        </w:rPr>
      </w:pPr>
    </w:p>
    <w:p w14:paraId="7431BB4E" w14:textId="32EB9CEB" w:rsidR="00E6545F" w:rsidRDefault="00E6545F" w:rsidP="0050131D">
      <w:pPr>
        <w:spacing w:after="0" w:line="240" w:lineRule="auto"/>
        <w:rPr>
          <w:rFonts w:cs="Times New Roman"/>
          <w:szCs w:val="24"/>
          <w:lang w:val="en-GB"/>
        </w:rPr>
      </w:pPr>
    </w:p>
    <w:p w14:paraId="13EFA756" w14:textId="6CB7F426" w:rsidR="00E6545F" w:rsidRDefault="00A40A56" w:rsidP="00A40A56">
      <w:pPr>
        <w:spacing w:after="0" w:line="480" w:lineRule="auto"/>
        <w:ind w:left="-993" w:right="-993"/>
        <w:rPr>
          <w:rFonts w:cs="Times New Roman"/>
          <w:szCs w:val="24"/>
          <w:lang w:val="en-GB"/>
        </w:rPr>
      </w:pPr>
      <w:r>
        <w:rPr>
          <w:rFonts w:cs="Times New Roman"/>
          <w:noProof/>
          <w:szCs w:val="24"/>
          <w:lang w:val="en-GB"/>
        </w:rPr>
        <w:drawing>
          <wp:inline distT="0" distB="0" distL="0" distR="0" wp14:anchorId="4F129706" wp14:editId="46A8ADBF">
            <wp:extent cx="7013795" cy="2768400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3795" cy="276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85345" w14:textId="43CA4918" w:rsidR="00E6545F" w:rsidRDefault="00E6545F" w:rsidP="00E6545F">
      <w:pPr>
        <w:spacing w:after="0" w:line="240" w:lineRule="auto"/>
        <w:rPr>
          <w:rFonts w:cs="Times New Roman"/>
          <w:szCs w:val="24"/>
          <w:lang w:val="en-GB"/>
        </w:rPr>
      </w:pPr>
      <w:r w:rsidRPr="0050131D">
        <w:rPr>
          <w:rFonts w:cs="Times New Roman"/>
          <w:b/>
          <w:bCs/>
          <w:szCs w:val="24"/>
          <w:lang w:val="en-GB"/>
        </w:rPr>
        <w:t xml:space="preserve">Fig </w:t>
      </w:r>
      <w:r>
        <w:rPr>
          <w:rFonts w:cs="Times New Roman"/>
          <w:b/>
          <w:bCs/>
          <w:szCs w:val="24"/>
          <w:lang w:val="en-GB"/>
        </w:rPr>
        <w:t>B</w:t>
      </w:r>
      <w:r w:rsidRPr="0050131D">
        <w:rPr>
          <w:rFonts w:cs="Times New Roman"/>
          <w:b/>
          <w:bCs/>
          <w:szCs w:val="24"/>
          <w:lang w:val="en-GB"/>
        </w:rPr>
        <w:t xml:space="preserve">: Extrapolated rarefaction curves for </w:t>
      </w:r>
      <w:r>
        <w:rPr>
          <w:rFonts w:cs="Times New Roman"/>
          <w:b/>
          <w:bCs/>
          <w:szCs w:val="24"/>
          <w:lang w:val="en-GB"/>
        </w:rPr>
        <w:t>herbaceous</w:t>
      </w:r>
      <w:r w:rsidRPr="0050131D">
        <w:rPr>
          <w:rFonts w:cs="Times New Roman"/>
          <w:b/>
          <w:bCs/>
          <w:szCs w:val="24"/>
          <w:lang w:val="en-GB"/>
        </w:rPr>
        <w:t xml:space="preserve"> stems at the three study sites. Curves were extrapolated until a plateau was reached.</w:t>
      </w:r>
      <w:r w:rsidRPr="0050131D">
        <w:rPr>
          <w:rFonts w:cs="Times New Roman"/>
          <w:szCs w:val="24"/>
          <w:lang w:val="en-GB"/>
        </w:rPr>
        <w:t xml:space="preserve"> </w:t>
      </w:r>
      <w:r w:rsidRPr="0050131D">
        <w:rPr>
          <w:rFonts w:cs="Times New Roman"/>
          <w:szCs w:val="24"/>
          <w:lang w:val="en-GB"/>
        </w:rPr>
        <w:br/>
        <w:t xml:space="preserve">The curves for </w:t>
      </w:r>
      <w:r w:rsidR="00A40A56">
        <w:rPr>
          <w:rFonts w:cs="Times New Roman"/>
          <w:szCs w:val="24"/>
          <w:lang w:val="en-GB"/>
        </w:rPr>
        <w:t xml:space="preserve">all three sites </w:t>
      </w:r>
      <w:r w:rsidRPr="0050131D">
        <w:rPr>
          <w:rFonts w:cs="Times New Roman"/>
          <w:szCs w:val="24"/>
          <w:lang w:val="en-GB"/>
        </w:rPr>
        <w:t>are very similar, and their 95% confidence intervals greatly overlap. Differences are statistically non-significant when confidence intervals overlap.</w:t>
      </w:r>
    </w:p>
    <w:p w14:paraId="0994F003" w14:textId="77777777" w:rsidR="00E6545F" w:rsidRDefault="00E6545F" w:rsidP="0050131D">
      <w:pPr>
        <w:spacing w:after="0" w:line="240" w:lineRule="auto"/>
        <w:rPr>
          <w:rFonts w:cs="Times New Roman"/>
          <w:szCs w:val="24"/>
          <w:lang w:val="en-GB"/>
        </w:rPr>
      </w:pPr>
    </w:p>
    <w:p w14:paraId="2774C5C7" w14:textId="77777777" w:rsidR="00146C98" w:rsidRPr="000553FF" w:rsidRDefault="00146C98" w:rsidP="00146C98">
      <w:pPr>
        <w:spacing w:after="0" w:line="240" w:lineRule="auto"/>
        <w:ind w:left="-993" w:right="-993"/>
        <w:rPr>
          <w:rFonts w:cs="Times New Roman"/>
          <w:szCs w:val="24"/>
          <w:lang w:val="en-GB"/>
        </w:rPr>
      </w:pPr>
      <w:r w:rsidRPr="00DA50F7">
        <w:rPr>
          <w:rFonts w:cs="Times New Roman"/>
          <w:noProof/>
          <w:szCs w:val="24"/>
        </w:rPr>
        <w:lastRenderedPageBreak/>
        <mc:AlternateContent>
          <mc:Choice Requires="cx1">
            <w:drawing>
              <wp:inline distT="0" distB="0" distL="0" distR="0" wp14:anchorId="19B8DCED" wp14:editId="7531501F">
                <wp:extent cx="2422800" cy="2566800"/>
                <wp:effectExtent l="0" t="0" r="15875" b="5080"/>
                <wp:docPr id="2" name="Grafiek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882BFD-4259-4692-ADB2-007D0458421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7"/>
                  </a:graphicData>
                </a:graphic>
              </wp:inline>
            </w:drawing>
          </mc:Choice>
          <mc:Fallback>
            <w:drawing>
              <wp:inline distT="0" distB="0" distL="0" distR="0" wp14:anchorId="19B8DCED" wp14:editId="7531501F">
                <wp:extent cx="2422800" cy="2566800"/>
                <wp:effectExtent l="0" t="0" r="15875" b="5080"/>
                <wp:docPr id="2" name="Grafiek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882BFD-4259-4692-ADB2-007D04584219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Grafiek 2">
                          <a:extLst>
                            <a:ext uri="{FF2B5EF4-FFF2-40B4-BE49-F238E27FC236}">
                              <a16:creationId xmlns:a16="http://schemas.microsoft.com/office/drawing/2014/main" id="{29882BFD-4259-4692-ADB2-007D04584219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422525" cy="256667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DA50F7">
        <w:rPr>
          <w:rFonts w:cs="Times New Roman"/>
          <w:noProof/>
          <w:szCs w:val="24"/>
        </w:rPr>
        <mc:AlternateContent>
          <mc:Choice Requires="cx1">
            <w:drawing>
              <wp:inline distT="0" distB="0" distL="0" distR="0" wp14:anchorId="779D6AD3" wp14:editId="72904E4E">
                <wp:extent cx="2203200" cy="2572582"/>
                <wp:effectExtent l="0" t="0" r="6985" b="18415"/>
                <wp:docPr id="1" name="Grafiek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4F1351-36C4-4C3E-8D5C-5B6055DBB52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9"/>
                  </a:graphicData>
                </a:graphic>
              </wp:inline>
            </w:drawing>
          </mc:Choice>
          <mc:Fallback>
            <w:drawing>
              <wp:inline distT="0" distB="0" distL="0" distR="0" wp14:anchorId="779D6AD3" wp14:editId="72904E4E">
                <wp:extent cx="2203200" cy="2572582"/>
                <wp:effectExtent l="0" t="0" r="6985" b="18415"/>
                <wp:docPr id="1" name="Grafiek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4F1351-36C4-4C3E-8D5C-5B6055DBB52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Grafiek 1">
                          <a:extLst>
                            <a:ext uri="{FF2B5EF4-FFF2-40B4-BE49-F238E27FC236}">
                              <a16:creationId xmlns:a16="http://schemas.microsoft.com/office/drawing/2014/main" id="{074F1351-36C4-4C3E-8D5C-5B6055DBB52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815" cy="257238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8F284B">
        <w:rPr>
          <w:rFonts w:ascii="Arial" w:hAnsi="Arial" w:cs="Arial"/>
          <w:noProof/>
          <w:szCs w:val="24"/>
        </w:rPr>
        <mc:AlternateContent>
          <mc:Choice Requires="cx1">
            <w:drawing>
              <wp:inline distT="0" distB="0" distL="0" distR="0" wp14:anchorId="51FBFFF1" wp14:editId="64F5AC15">
                <wp:extent cx="2222309" cy="2572862"/>
                <wp:effectExtent l="0" t="0" r="6985" b="18415"/>
                <wp:docPr id="6" name="Grafiek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E42D2C-AA94-4690-BBCC-F2AF7726F8B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1"/>
                  </a:graphicData>
                </a:graphic>
              </wp:inline>
            </w:drawing>
          </mc:Choice>
          <mc:Fallback>
            <w:drawing>
              <wp:inline distT="0" distB="0" distL="0" distR="0" wp14:anchorId="51FBFFF1" wp14:editId="64F5AC15">
                <wp:extent cx="2222309" cy="2572862"/>
                <wp:effectExtent l="0" t="0" r="6985" b="18415"/>
                <wp:docPr id="6" name="Grafiek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E42D2C-AA94-4690-BBCC-F2AF7726F8B9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Grafiek 6">
                          <a:extLst>
                            <a:ext uri="{FF2B5EF4-FFF2-40B4-BE49-F238E27FC236}">
                              <a16:creationId xmlns:a16="http://schemas.microsoft.com/office/drawing/2014/main" id="{B0E42D2C-AA94-4690-BBCC-F2AF7726F8B9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21865" cy="257238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DA50F7">
        <w:rPr>
          <w:rFonts w:cs="Times New Roman"/>
          <w:noProof/>
          <w:szCs w:val="24"/>
        </w:rPr>
        <mc:AlternateContent>
          <mc:Choice Requires="cx1">
            <w:drawing>
              <wp:inline distT="0" distB="0" distL="0" distR="0" wp14:anchorId="6DDB66E9" wp14:editId="1D29B78C">
                <wp:extent cx="2422800" cy="2564606"/>
                <wp:effectExtent l="0" t="0" r="15875" b="7620"/>
                <wp:docPr id="3" name="Grafiek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2A644D-2D2C-486E-961E-40017038A80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3"/>
                  </a:graphicData>
                </a:graphic>
              </wp:inline>
            </w:drawing>
          </mc:Choice>
          <mc:Fallback>
            <w:drawing>
              <wp:inline distT="0" distB="0" distL="0" distR="0" wp14:anchorId="6DDB66E9" wp14:editId="1D29B78C">
                <wp:extent cx="2422800" cy="2564606"/>
                <wp:effectExtent l="0" t="0" r="15875" b="7620"/>
                <wp:docPr id="3" name="Grafiek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2A644D-2D2C-486E-961E-40017038A80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Grafiek 3">
                          <a:extLst>
                            <a:ext uri="{FF2B5EF4-FFF2-40B4-BE49-F238E27FC236}">
                              <a16:creationId xmlns:a16="http://schemas.microsoft.com/office/drawing/2014/main" id="{EE2A644D-2D2C-486E-961E-40017038A80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4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422525" cy="256413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DA50F7">
        <w:rPr>
          <w:rFonts w:cs="Times New Roman"/>
          <w:noProof/>
          <w:szCs w:val="24"/>
        </w:rPr>
        <mc:AlternateContent>
          <mc:Choice Requires="cx1">
            <w:drawing>
              <wp:inline distT="0" distB="0" distL="0" distR="0" wp14:anchorId="68FD26F6" wp14:editId="7A6542CF">
                <wp:extent cx="2203200" cy="2574505"/>
                <wp:effectExtent l="0" t="0" r="6985" b="16510"/>
                <wp:docPr id="4" name="Grafiek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A55BC08-5251-4260-8EBD-A474E75FDB2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5"/>
                  </a:graphicData>
                </a:graphic>
              </wp:inline>
            </w:drawing>
          </mc:Choice>
          <mc:Fallback>
            <w:drawing>
              <wp:inline distT="0" distB="0" distL="0" distR="0" wp14:anchorId="68FD26F6" wp14:editId="7A6542CF">
                <wp:extent cx="2203200" cy="2574505"/>
                <wp:effectExtent l="0" t="0" r="6985" b="16510"/>
                <wp:docPr id="4" name="Grafiek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A55BC08-5251-4260-8EBD-A474E75FDB25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Grafiek 4">
                          <a:extLst>
                            <a:ext uri="{FF2B5EF4-FFF2-40B4-BE49-F238E27FC236}">
                              <a16:creationId xmlns:a16="http://schemas.microsoft.com/office/drawing/2014/main" id="{4A55BC08-5251-4260-8EBD-A474E75FDB25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815" cy="257429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DA50F7">
        <w:rPr>
          <w:rFonts w:cs="Times New Roman"/>
          <w:noProof/>
          <w:szCs w:val="24"/>
        </w:rPr>
        <mc:AlternateContent>
          <mc:Choice Requires="cx1">
            <w:drawing>
              <wp:inline distT="0" distB="0" distL="0" distR="0" wp14:anchorId="10E77153" wp14:editId="51EA128B">
                <wp:extent cx="2219622" cy="2566759"/>
                <wp:effectExtent l="0" t="0" r="9525" b="5080"/>
                <wp:docPr id="5" name="Grafiek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6C8400-DEE4-429D-A13A-9B35E389AA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7"/>
                  </a:graphicData>
                </a:graphic>
              </wp:inline>
            </w:drawing>
          </mc:Choice>
          <mc:Fallback>
            <w:drawing>
              <wp:inline distT="0" distB="0" distL="0" distR="0" wp14:anchorId="10E77153" wp14:editId="51EA128B">
                <wp:extent cx="2219622" cy="2566759"/>
                <wp:effectExtent l="0" t="0" r="9525" b="5080"/>
                <wp:docPr id="5" name="Grafiek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6C8400-DEE4-429D-A13A-9B35E389AA6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Grafiek 5">
                          <a:extLst>
                            <a:ext uri="{FF2B5EF4-FFF2-40B4-BE49-F238E27FC236}">
                              <a16:creationId xmlns:a16="http://schemas.microsoft.com/office/drawing/2014/main" id="{336C8400-DEE4-429D-A13A-9B35E389AA6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19325" cy="256667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73E3E8EC" w14:textId="167DCAF4" w:rsidR="00146C98" w:rsidRPr="000553FF" w:rsidRDefault="00146C98" w:rsidP="00146C98">
      <w:pPr>
        <w:spacing w:after="0" w:line="240" w:lineRule="auto"/>
        <w:rPr>
          <w:rFonts w:cs="Times New Roman"/>
          <w:szCs w:val="24"/>
          <w:lang w:val="en-GB"/>
        </w:rPr>
      </w:pPr>
      <w:r w:rsidRPr="007E2C8C">
        <w:rPr>
          <w:rFonts w:cs="Times New Roman"/>
          <w:b/>
          <w:bCs/>
          <w:szCs w:val="24"/>
          <w:lang w:val="en-GB"/>
        </w:rPr>
        <w:t xml:space="preserve">Fig </w:t>
      </w:r>
      <w:r>
        <w:rPr>
          <w:rFonts w:cs="Times New Roman"/>
          <w:b/>
          <w:bCs/>
          <w:szCs w:val="24"/>
          <w:lang w:val="en-GB"/>
        </w:rPr>
        <w:t>C</w:t>
      </w:r>
      <w:r w:rsidRPr="007E2C8C">
        <w:rPr>
          <w:rFonts w:cs="Times New Roman"/>
          <w:b/>
          <w:bCs/>
          <w:szCs w:val="24"/>
          <w:lang w:val="en-GB"/>
        </w:rPr>
        <w:t>: Boxplots of the abundance data for small woody stems (≤1m) with each dispersal mode at the three study sites.</w:t>
      </w:r>
      <w:r w:rsidRPr="007E2C8C">
        <w:rPr>
          <w:rFonts w:cs="Times New Roman"/>
          <w:szCs w:val="24"/>
          <w:lang w:val="en-GB"/>
        </w:rPr>
        <w:t xml:space="preserve"> </w:t>
      </w:r>
      <w:r w:rsidR="00176DA4">
        <w:rPr>
          <w:rFonts w:cs="Times New Roman"/>
          <w:szCs w:val="24"/>
          <w:lang w:val="en-GB"/>
        </w:rPr>
        <w:t xml:space="preserve">Individual points represent the number of stems per plot (4m²). </w:t>
      </w:r>
      <w:r w:rsidR="00217B44" w:rsidRPr="00217B44">
        <w:rPr>
          <w:rFonts w:cs="Times New Roman"/>
          <w:szCs w:val="24"/>
          <w:lang w:val="en-GB"/>
        </w:rPr>
        <w:t xml:space="preserve">The three study sites: La Belgique (low), Palestine (intermediate), and Ngouleminanga (high). </w:t>
      </w:r>
      <w:r w:rsidR="008F284B" w:rsidRPr="006E340C">
        <w:rPr>
          <w:rFonts w:cs="Times New Roman"/>
          <w:szCs w:val="24"/>
          <w:lang w:val="en-GB"/>
        </w:rPr>
        <w:t>Significant differences between sites are indicated: * = P&lt;0.05; ** = P &lt; 0.01; *** = P &lt; 0.001.</w:t>
      </w:r>
    </w:p>
    <w:p w14:paraId="096B965B" w14:textId="77777777" w:rsidR="00146C98" w:rsidRPr="000553FF" w:rsidRDefault="00146C98" w:rsidP="00146C98">
      <w:pPr>
        <w:spacing w:after="0" w:line="240" w:lineRule="auto"/>
        <w:ind w:left="-993" w:right="-993"/>
        <w:rPr>
          <w:rFonts w:cs="Times New Roman"/>
          <w:szCs w:val="24"/>
          <w:lang w:val="en-GB"/>
        </w:rPr>
      </w:pPr>
      <w:r w:rsidRPr="00DA50F7">
        <w:rPr>
          <w:rFonts w:cs="Times New Roman"/>
          <w:noProof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719610" wp14:editId="44D1B52C">
                <wp:simplePos x="0" y="0"/>
                <wp:positionH relativeFrom="column">
                  <wp:posOffset>2171700</wp:posOffset>
                </wp:positionH>
                <wp:positionV relativeFrom="paragraph">
                  <wp:posOffset>304800</wp:posOffset>
                </wp:positionV>
                <wp:extent cx="261620" cy="190500"/>
                <wp:effectExtent l="0" t="0" r="5080" b="0"/>
                <wp:wrapNone/>
                <wp:docPr id="32" name="Tekstvak 2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B135D75-3582-48AA-A689-98EC3803B93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6B38F4" w14:textId="77777777" w:rsidR="00146C98" w:rsidRDefault="00146C98" w:rsidP="00146C98">
                            <w:pPr>
                              <w:spacing w:line="256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5719610" id="_x0000_t202" coordsize="21600,21600" o:spt="202" path="m,l,21600r21600,l21600,xe">
                <v:stroke joinstyle="miter"/>
                <v:path gradientshapeok="t" o:connecttype="rect"/>
              </v:shapetype>
              <v:shape id="Tekstvak 235" o:spid="_x0000_s1026" type="#_x0000_t202" style="position:absolute;left:0;text-align:left;margin-left:171pt;margin-top:24pt;width:20.6pt;height: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" fillcolor="white [3201]" stroked="f" strokeweight=".5pt">
                <v:textbox inset="0,,0">
                  <w:txbxContent>
                    <w:p w14:paraId="376B38F4" w14:textId="77777777" w:rsidR="00146C98" w:rsidRDefault="00146C98" w:rsidP="00146C98">
                      <w:pPr>
                        <w:spacing w:line="256" w:lineRule="auto"/>
                        <w:jc w:val="center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DA50F7">
        <w:rPr>
          <w:rFonts w:cs="Times New Roman"/>
          <w:noProof/>
          <w:szCs w:val="24"/>
        </w:rPr>
        <mc:AlternateContent>
          <mc:Choice Requires="cx1">
            <w:drawing>
              <wp:inline distT="0" distB="0" distL="0" distR="0" wp14:anchorId="5B44CBE3" wp14:editId="59057EE9">
                <wp:extent cx="2417718" cy="2560199"/>
                <wp:effectExtent l="0" t="0" r="1905" b="12065"/>
                <wp:docPr id="9" name="Grafiek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C40E1DB-CE8D-408B-BC5F-90A208A100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9"/>
                  </a:graphicData>
                </a:graphic>
              </wp:inline>
            </w:drawing>
          </mc:Choice>
          <mc:Fallback>
            <w:drawing>
              <wp:inline distT="0" distB="0" distL="0" distR="0" wp14:anchorId="5B44CBE3" wp14:editId="59057EE9">
                <wp:extent cx="2417718" cy="2560199"/>
                <wp:effectExtent l="0" t="0" r="1905" b="12065"/>
                <wp:docPr id="9" name="Grafiek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C40E1DB-CE8D-408B-BC5F-90A208A10078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" name="Grafiek 9">
                          <a:extLst>
                            <a:ext uri="{FF2B5EF4-FFF2-40B4-BE49-F238E27FC236}">
                              <a16:creationId xmlns:a16="http://schemas.microsoft.com/office/drawing/2014/main" id="{9C40E1DB-CE8D-408B-BC5F-90A208A10078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417445" cy="255968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DA50F7">
        <w:rPr>
          <w:rFonts w:cs="Times New Roman"/>
          <w:noProof/>
          <w:szCs w:val="24"/>
        </w:rPr>
        <mc:AlternateContent>
          <mc:Choice Requires="cx1">
            <w:drawing>
              <wp:inline distT="0" distB="0" distL="0" distR="0" wp14:anchorId="59DB5527" wp14:editId="4AA56B27">
                <wp:extent cx="2200512" cy="2569015"/>
                <wp:effectExtent l="0" t="0" r="9525" b="3175"/>
                <wp:docPr id="8" name="Grafiek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A16477-CA0C-47A7-A1DF-11C21548E8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1"/>
                  </a:graphicData>
                </a:graphic>
              </wp:inline>
            </w:drawing>
          </mc:Choice>
          <mc:Fallback>
            <w:drawing>
              <wp:inline distT="0" distB="0" distL="0" distR="0" wp14:anchorId="59DB5527" wp14:editId="4AA56B27">
                <wp:extent cx="2200512" cy="2569015"/>
                <wp:effectExtent l="0" t="0" r="9525" b="3175"/>
                <wp:docPr id="8" name="Grafiek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A16477-CA0C-47A7-A1DF-11C21548E81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8" name="Grafiek 8">
                          <a:extLst>
                            <a:ext uri="{FF2B5EF4-FFF2-40B4-BE49-F238E27FC236}">
                              <a16:creationId xmlns:a16="http://schemas.microsoft.com/office/drawing/2014/main" id="{64A16477-CA0C-47A7-A1DF-11C21548E81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0275" cy="25685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DA50F7">
        <w:rPr>
          <w:rFonts w:cs="Times New Roman"/>
          <w:noProof/>
          <w:szCs w:val="24"/>
        </w:rPr>
        <mc:AlternateContent>
          <mc:Choice Requires="cx1">
            <w:drawing>
              <wp:inline distT="0" distB="0" distL="0" distR="0" wp14:anchorId="1C491044" wp14:editId="3BC5B9C4">
                <wp:extent cx="2222311" cy="2560198"/>
                <wp:effectExtent l="0" t="0" r="6985" b="12065"/>
                <wp:docPr id="7" name="Grafiek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BDA9AF-6AF4-43A3-AA83-AC5ADE12111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3"/>
                  </a:graphicData>
                </a:graphic>
              </wp:inline>
            </w:drawing>
          </mc:Choice>
          <mc:Fallback>
            <w:drawing>
              <wp:inline distT="0" distB="0" distL="0" distR="0" wp14:anchorId="1C491044" wp14:editId="3BC5B9C4">
                <wp:extent cx="2222311" cy="2560198"/>
                <wp:effectExtent l="0" t="0" r="6985" b="12065"/>
                <wp:docPr id="7" name="Grafiek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BDA9AF-6AF4-43A3-AA83-AC5ADE121116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Grafiek 7">
                          <a:extLst>
                            <a:ext uri="{FF2B5EF4-FFF2-40B4-BE49-F238E27FC236}">
                              <a16:creationId xmlns:a16="http://schemas.microsoft.com/office/drawing/2014/main" id="{59BDA9AF-6AF4-43A3-AA83-AC5ADE121116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4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21865" cy="255968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DA50F7">
        <w:rPr>
          <w:rFonts w:cs="Times New Roman"/>
          <w:noProof/>
          <w:szCs w:val="24"/>
        </w:rPr>
        <mc:AlternateContent>
          <mc:Choice Requires="cx1">
            <w:drawing>
              <wp:inline distT="0" distB="0" distL="0" distR="0" wp14:anchorId="6E7B599B" wp14:editId="29D185A7">
                <wp:extent cx="2417714" cy="2569015"/>
                <wp:effectExtent l="0" t="0" r="1905" b="3175"/>
                <wp:docPr id="10" name="Grafiek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CB88CB-9653-4D97-9820-8A0B1481FA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5"/>
                  </a:graphicData>
                </a:graphic>
              </wp:inline>
            </w:drawing>
          </mc:Choice>
          <mc:Fallback>
            <w:drawing>
              <wp:inline distT="0" distB="0" distL="0" distR="0" wp14:anchorId="6E7B599B" wp14:editId="29D185A7">
                <wp:extent cx="2417714" cy="2569015"/>
                <wp:effectExtent l="0" t="0" r="1905" b="3175"/>
                <wp:docPr id="10" name="Grafiek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CB88CB-9653-4D97-9820-8A0B1481FA4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" name="Grafiek 10">
                          <a:extLst>
                            <a:ext uri="{FF2B5EF4-FFF2-40B4-BE49-F238E27FC236}">
                              <a16:creationId xmlns:a16="http://schemas.microsoft.com/office/drawing/2014/main" id="{D2CB88CB-9653-4D97-9820-8A0B1481FA4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417445" cy="25685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7F73D4D5" w14:textId="2A31AEA4" w:rsidR="00146C98" w:rsidRPr="000553FF" w:rsidRDefault="00146C98" w:rsidP="00146C98">
      <w:pPr>
        <w:spacing w:after="0" w:line="240" w:lineRule="auto"/>
        <w:rPr>
          <w:rFonts w:cs="Times New Roman"/>
          <w:szCs w:val="24"/>
          <w:lang w:val="en-GB"/>
        </w:rPr>
      </w:pPr>
      <w:r w:rsidRPr="007E2C8C">
        <w:rPr>
          <w:rFonts w:cs="Times New Roman"/>
          <w:b/>
          <w:bCs/>
          <w:szCs w:val="24"/>
          <w:lang w:val="en-GB"/>
        </w:rPr>
        <w:t xml:space="preserve">Fig </w:t>
      </w:r>
      <w:r>
        <w:rPr>
          <w:rFonts w:cs="Times New Roman"/>
          <w:b/>
          <w:bCs/>
          <w:szCs w:val="24"/>
          <w:lang w:val="en-GB"/>
        </w:rPr>
        <w:t>D</w:t>
      </w:r>
      <w:r w:rsidRPr="007E2C8C">
        <w:rPr>
          <w:rFonts w:cs="Times New Roman"/>
          <w:b/>
          <w:bCs/>
          <w:szCs w:val="24"/>
          <w:lang w:val="en-GB"/>
        </w:rPr>
        <w:t>: Boxplots of the abundance data for herbaceous stems with each dispersal mode at the three study sites.</w:t>
      </w:r>
      <w:r w:rsidRPr="007E2C8C">
        <w:rPr>
          <w:rFonts w:cs="Times New Roman"/>
          <w:szCs w:val="24"/>
          <w:lang w:val="en-GB"/>
        </w:rPr>
        <w:t xml:space="preserve"> </w:t>
      </w:r>
      <w:r w:rsidR="00176DA4">
        <w:rPr>
          <w:rFonts w:cs="Times New Roman"/>
          <w:szCs w:val="24"/>
          <w:lang w:val="en-GB"/>
        </w:rPr>
        <w:t xml:space="preserve">Individual points represent the number of stems per plot (4m²). </w:t>
      </w:r>
      <w:r w:rsidR="00217B44" w:rsidRPr="00217B44">
        <w:rPr>
          <w:rFonts w:cs="Times New Roman"/>
          <w:szCs w:val="24"/>
          <w:lang w:val="en-GB"/>
        </w:rPr>
        <w:t xml:space="preserve">The three study sites: La Belgique (low), Palestine (intermediate), and Ngouleminanga (high). </w:t>
      </w:r>
      <w:r w:rsidRPr="006E340C">
        <w:rPr>
          <w:rFonts w:cs="Times New Roman"/>
          <w:szCs w:val="24"/>
          <w:lang w:val="en-GB"/>
        </w:rPr>
        <w:t>Significant differences between sites are indicated: * = P&lt;0.05; ** = P &lt; 0.01; *** = P &lt; 0.001.</w:t>
      </w:r>
    </w:p>
    <w:sectPr w:rsidR="00146C98" w:rsidRPr="000553FF" w:rsidSect="00E6644C">
      <w:pgSz w:w="11906" w:h="16838"/>
      <w:pgMar w:top="993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0204B2"/>
    <w:multiLevelType w:val="multilevel"/>
    <w:tmpl w:val="2A705A76"/>
    <w:lvl w:ilvl="0">
      <w:start w:val="1"/>
      <w:numFmt w:val="decimal"/>
      <w:pStyle w:val="Kop1"/>
      <w:lvlText w:val="%1."/>
      <w:lvlJc w:val="left"/>
      <w:pPr>
        <w:ind w:left="360" w:hanging="360"/>
      </w:pPr>
    </w:lvl>
    <w:lvl w:ilvl="1">
      <w:start w:val="1"/>
      <w:numFmt w:val="decimal"/>
      <w:pStyle w:val="Kop2"/>
      <w:lvlText w:val="%1.%2."/>
      <w:lvlJc w:val="left"/>
      <w:pPr>
        <w:ind w:left="792" w:hanging="432"/>
      </w:pPr>
    </w:lvl>
    <w:lvl w:ilvl="2">
      <w:start w:val="1"/>
      <w:numFmt w:val="decimal"/>
      <w:pStyle w:val="Kop3"/>
      <w:lvlText w:val="%1.%2.%3."/>
      <w:lvlJc w:val="left"/>
      <w:pPr>
        <w:ind w:left="1224" w:hanging="504"/>
      </w:pPr>
      <w:rPr>
        <w:b/>
        <w:bCs/>
      </w:rPr>
    </w:lvl>
    <w:lvl w:ilvl="3">
      <w:start w:val="1"/>
      <w:numFmt w:val="decimal"/>
      <w:pStyle w:val="Kop4"/>
      <w:lvlText w:val="%1.%2.%3.%4."/>
      <w:lvlJc w:val="left"/>
      <w:pPr>
        <w:ind w:left="1728" w:hanging="648"/>
      </w:pPr>
      <w:rPr>
        <w:i/>
        <w:iCs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71474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A93"/>
    <w:rsid w:val="000179D3"/>
    <w:rsid w:val="00065A37"/>
    <w:rsid w:val="00146C98"/>
    <w:rsid w:val="00164F10"/>
    <w:rsid w:val="00174EF2"/>
    <w:rsid w:val="00176DA4"/>
    <w:rsid w:val="00200C52"/>
    <w:rsid w:val="00217B44"/>
    <w:rsid w:val="002641CB"/>
    <w:rsid w:val="0050131D"/>
    <w:rsid w:val="00524A93"/>
    <w:rsid w:val="005F6BD7"/>
    <w:rsid w:val="006E340C"/>
    <w:rsid w:val="00730218"/>
    <w:rsid w:val="007D78C9"/>
    <w:rsid w:val="008165C4"/>
    <w:rsid w:val="008F284B"/>
    <w:rsid w:val="00932B32"/>
    <w:rsid w:val="009C5223"/>
    <w:rsid w:val="00A21D9C"/>
    <w:rsid w:val="00A40A56"/>
    <w:rsid w:val="00AB5AFD"/>
    <w:rsid w:val="00AC3DB8"/>
    <w:rsid w:val="00B35965"/>
    <w:rsid w:val="00B53C27"/>
    <w:rsid w:val="00B81A09"/>
    <w:rsid w:val="00B92A04"/>
    <w:rsid w:val="00C32686"/>
    <w:rsid w:val="00CD052E"/>
    <w:rsid w:val="00CE2425"/>
    <w:rsid w:val="00D9590B"/>
    <w:rsid w:val="00DA50F7"/>
    <w:rsid w:val="00DD6238"/>
    <w:rsid w:val="00E6545F"/>
    <w:rsid w:val="00E6644C"/>
    <w:rsid w:val="00EB2378"/>
    <w:rsid w:val="00EE2773"/>
    <w:rsid w:val="00F315E3"/>
    <w:rsid w:val="00FC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BB0EA"/>
  <w14:defaultImageDpi w14:val="32767"/>
  <w15:chartTrackingRefBased/>
  <w15:docId w15:val="{EB45ECEB-7915-47EA-8F73-83801EB67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24A93"/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9"/>
    <w:qFormat/>
    <w:rsid w:val="009C5223"/>
    <w:pPr>
      <w:numPr>
        <w:numId w:val="1"/>
      </w:numPr>
      <w:shd w:val="clear" w:color="auto" w:fill="FFFFFF"/>
      <w:spacing w:before="240" w:line="360" w:lineRule="auto"/>
      <w:outlineLvl w:val="0"/>
    </w:pPr>
    <w:rPr>
      <w:rFonts w:eastAsia="Times New Roman" w:cs="Times New Roman"/>
      <w:b/>
      <w:bCs/>
      <w:sz w:val="36"/>
      <w:szCs w:val="32"/>
      <w:lang w:val="en-GB" w:eastAsia="nl-BE"/>
    </w:rPr>
  </w:style>
  <w:style w:type="paragraph" w:styleId="Kop2">
    <w:name w:val="heading 2"/>
    <w:basedOn w:val="Lijstalinea"/>
    <w:next w:val="Standaard"/>
    <w:link w:val="Kop2Char"/>
    <w:uiPriority w:val="9"/>
    <w:unhideWhenUsed/>
    <w:qFormat/>
    <w:rsid w:val="009C5223"/>
    <w:pPr>
      <w:numPr>
        <w:ilvl w:val="1"/>
        <w:numId w:val="1"/>
      </w:numPr>
      <w:shd w:val="clear" w:color="auto" w:fill="FFFFFF"/>
      <w:spacing w:before="240" w:line="360" w:lineRule="auto"/>
      <w:outlineLvl w:val="1"/>
    </w:pPr>
    <w:rPr>
      <w:rFonts w:eastAsia="Times New Roman" w:cs="Times New Roman"/>
      <w:b/>
      <w:bCs/>
      <w:sz w:val="32"/>
      <w:szCs w:val="24"/>
      <w:lang w:val="en-GB" w:eastAsia="nl-BE"/>
    </w:rPr>
  </w:style>
  <w:style w:type="paragraph" w:styleId="Kop3">
    <w:name w:val="heading 3"/>
    <w:basedOn w:val="Kop2"/>
    <w:next w:val="Standaard"/>
    <w:link w:val="Kop3Char"/>
    <w:uiPriority w:val="9"/>
    <w:unhideWhenUsed/>
    <w:qFormat/>
    <w:rsid w:val="009C5223"/>
    <w:pPr>
      <w:numPr>
        <w:ilvl w:val="2"/>
      </w:numPr>
      <w:outlineLvl w:val="2"/>
    </w:pPr>
    <w:rPr>
      <w:bCs w:val="0"/>
      <w:sz w:val="28"/>
    </w:rPr>
  </w:style>
  <w:style w:type="paragraph" w:styleId="Kop4">
    <w:name w:val="heading 4"/>
    <w:basedOn w:val="Kop3"/>
    <w:next w:val="Standaard"/>
    <w:link w:val="Kop4Char"/>
    <w:uiPriority w:val="9"/>
    <w:unhideWhenUsed/>
    <w:qFormat/>
    <w:rsid w:val="009C5223"/>
    <w:pPr>
      <w:numPr>
        <w:ilvl w:val="3"/>
      </w:numPr>
      <w:outlineLvl w:val="3"/>
    </w:pPr>
    <w:rPr>
      <w:i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C5223"/>
    <w:rPr>
      <w:rFonts w:ascii="Times New Roman" w:eastAsia="Times New Roman" w:hAnsi="Times New Roman" w:cs="Times New Roman"/>
      <w:b/>
      <w:bCs/>
      <w:sz w:val="36"/>
      <w:szCs w:val="32"/>
      <w:shd w:val="clear" w:color="auto" w:fill="FFFFFF"/>
      <w:lang w:val="en-GB" w:eastAsia="nl-BE"/>
    </w:rPr>
  </w:style>
  <w:style w:type="character" w:customStyle="1" w:styleId="Kop2Char">
    <w:name w:val="Kop 2 Char"/>
    <w:basedOn w:val="Standaardalinea-lettertype"/>
    <w:link w:val="Kop2"/>
    <w:uiPriority w:val="9"/>
    <w:rsid w:val="009C5223"/>
    <w:rPr>
      <w:rFonts w:ascii="Times New Roman" w:eastAsia="Times New Roman" w:hAnsi="Times New Roman" w:cs="Times New Roman"/>
      <w:b/>
      <w:bCs/>
      <w:sz w:val="32"/>
      <w:szCs w:val="24"/>
      <w:shd w:val="clear" w:color="auto" w:fill="FFFFFF"/>
      <w:lang w:val="en-GB" w:eastAsia="nl-BE"/>
    </w:rPr>
  </w:style>
  <w:style w:type="character" w:customStyle="1" w:styleId="Kop3Char">
    <w:name w:val="Kop 3 Char"/>
    <w:basedOn w:val="Standaardalinea-lettertype"/>
    <w:link w:val="Kop3"/>
    <w:uiPriority w:val="9"/>
    <w:rsid w:val="009C5223"/>
    <w:rPr>
      <w:rFonts w:ascii="Times New Roman" w:eastAsia="Times New Roman" w:hAnsi="Times New Roman" w:cs="Times New Roman"/>
      <w:b/>
      <w:sz w:val="28"/>
      <w:szCs w:val="24"/>
      <w:shd w:val="clear" w:color="auto" w:fill="FFFFFF"/>
      <w:lang w:val="en-GB" w:eastAsia="nl-BE"/>
    </w:rPr>
  </w:style>
  <w:style w:type="character" w:customStyle="1" w:styleId="Kop4Char">
    <w:name w:val="Kop 4 Char"/>
    <w:basedOn w:val="Standaardalinea-lettertype"/>
    <w:link w:val="Kop4"/>
    <w:uiPriority w:val="9"/>
    <w:rsid w:val="009C5223"/>
    <w:rPr>
      <w:rFonts w:ascii="Times New Roman" w:eastAsia="Times New Roman" w:hAnsi="Times New Roman" w:cs="Times New Roman"/>
      <w:b/>
      <w:i/>
      <w:iCs/>
      <w:sz w:val="28"/>
      <w:szCs w:val="24"/>
      <w:shd w:val="clear" w:color="auto" w:fill="FFFFFF"/>
      <w:lang w:val="en-GB" w:eastAsia="nl-BE"/>
    </w:rPr>
  </w:style>
  <w:style w:type="paragraph" w:styleId="Lijstalinea">
    <w:name w:val="List Paragraph"/>
    <w:basedOn w:val="Standaard"/>
    <w:uiPriority w:val="34"/>
    <w:qFormat/>
    <w:rsid w:val="009C52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4/relationships/chartEx" Target="charts/chartEx4.xml"/><Relationship Id="rId18" Type="http://schemas.openxmlformats.org/officeDocument/2006/relationships/image" Target="media/image8.png"/><Relationship Id="rId26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microsoft.com/office/2014/relationships/chartEx" Target="charts/chartEx8.xml"/><Relationship Id="rId7" Type="http://schemas.microsoft.com/office/2014/relationships/chartEx" Target="charts/chartEx1.xml"/><Relationship Id="rId12" Type="http://schemas.openxmlformats.org/officeDocument/2006/relationships/image" Target="media/image5.png"/><Relationship Id="rId17" Type="http://schemas.microsoft.com/office/2014/relationships/chartEx" Target="charts/chartEx6.xml"/><Relationship Id="rId25" Type="http://schemas.microsoft.com/office/2014/relationships/chartEx" Target="charts/chartEx10.xml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microsoft.com/office/2014/relationships/chartEx" Target="charts/chartEx3.xml"/><Relationship Id="rId24" Type="http://schemas.openxmlformats.org/officeDocument/2006/relationships/image" Target="media/image11.png"/><Relationship Id="rId5" Type="http://schemas.openxmlformats.org/officeDocument/2006/relationships/image" Target="media/image1.tiff"/><Relationship Id="rId15" Type="http://schemas.microsoft.com/office/2014/relationships/chartEx" Target="charts/chartEx5.xml"/><Relationship Id="rId23" Type="http://schemas.microsoft.com/office/2014/relationships/chartEx" Target="charts/chartEx9.xml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microsoft.com/office/2014/relationships/chartEx" Target="charts/chartEx7.xml"/><Relationship Id="rId4" Type="http://schemas.openxmlformats.org/officeDocument/2006/relationships/webSettings" Target="webSettings.xml"/><Relationship Id="rId9" Type="http://schemas.microsoft.com/office/2014/relationships/chartEx" Target="charts/chartEx2.xml"/><Relationship Id="rId14" Type="http://schemas.openxmlformats.org/officeDocument/2006/relationships/image" Target="media/image6.png"/><Relationship Id="rId22" Type="http://schemas.openxmlformats.org/officeDocument/2006/relationships/image" Target="media/image10.png"/><Relationship Id="rId27" Type="http://schemas.openxmlformats.org/officeDocument/2006/relationships/fontTable" Target="fontTable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Gust\Desktop\Master\Masterproef\Data%20analyse\R\Wedge\Wedge%20boxplots.xlsx" TargetMode="External"/><Relationship Id="rId4" Type="http://schemas.openxmlformats.org/officeDocument/2006/relationships/themeOverride" Target="../theme/themeOverride1.xml"/></Relationships>
</file>

<file path=word/charts/_rels/chartEx10.xml.rels><?xml version="1.0" encoding="UTF-8" standalone="yes"?>
<Relationships xmlns="http://schemas.openxmlformats.org/package/2006/relationships"><Relationship Id="rId3" Type="http://schemas.microsoft.com/office/2011/relationships/chartColorStyle" Target="colors10.xml"/><Relationship Id="rId2" Type="http://schemas.microsoft.com/office/2011/relationships/chartStyle" Target="style10.xml"/><Relationship Id="rId1" Type="http://schemas.openxmlformats.org/officeDocument/2006/relationships/oleObject" Target="file:///C:\Users\Gust\Desktop\Master\Masterproef\Data%20analyse\R\Wedge\Wedge%20boxplots.xlsx" TargetMode="External"/><Relationship Id="rId4" Type="http://schemas.openxmlformats.org/officeDocument/2006/relationships/themeOverride" Target="../theme/themeOverride10.xm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C:\Users\Gust\Desktop\Master\Masterproef\Data%20analyse\R\Wedge\Wedge%20boxplots.xlsx" TargetMode="External"/><Relationship Id="rId4" Type="http://schemas.openxmlformats.org/officeDocument/2006/relationships/themeOverride" Target="../theme/themeOverride2.xm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C:\Users\Gust\Desktop\Master\Masterproef\Data%20analyse\R\Wedge\Wedge%20boxplots.xlsx" TargetMode="External"/><Relationship Id="rId4" Type="http://schemas.openxmlformats.org/officeDocument/2006/relationships/themeOverride" Target="../theme/themeOverride3.xm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C:\Users\Gust\Desktop\Master\Masterproef\Data%20analyse\R\Wedge\Wedge%20boxplots.xlsx" TargetMode="External"/><Relationship Id="rId4" Type="http://schemas.openxmlformats.org/officeDocument/2006/relationships/themeOverride" Target="../theme/themeOverride4.xm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C:\Users\Gust\Desktop\Master\Masterproef\Data%20analyse\R\Wedge\Wedge%20boxplots.xlsx" TargetMode="External"/><Relationship Id="rId4" Type="http://schemas.openxmlformats.org/officeDocument/2006/relationships/themeOverride" Target="../theme/themeOverride5.xm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file:///C:\Users\Gust\Desktop\Master\Masterproef\Data%20analyse\R\Wedge\Wedge%20boxplots.xlsx" TargetMode="External"/><Relationship Id="rId4" Type="http://schemas.openxmlformats.org/officeDocument/2006/relationships/themeOverride" Target="../theme/themeOverride6.xml"/></Relationships>
</file>

<file path=word/charts/_rels/chartEx7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microsoft.com/office/2011/relationships/chartStyle" Target="style7.xml"/><Relationship Id="rId1" Type="http://schemas.openxmlformats.org/officeDocument/2006/relationships/oleObject" Target="file:///C:\Users\Gust\Desktop\Master\Masterproef\Data%20analyse\R\Wedge\Wedge%20boxplots.xlsx" TargetMode="External"/><Relationship Id="rId4" Type="http://schemas.openxmlformats.org/officeDocument/2006/relationships/themeOverride" Target="../theme/themeOverride7.xml"/></Relationships>
</file>

<file path=word/charts/_rels/chartEx8.xml.rels><?xml version="1.0" encoding="UTF-8" standalone="yes"?>
<Relationships xmlns="http://schemas.openxmlformats.org/package/2006/relationships"><Relationship Id="rId3" Type="http://schemas.microsoft.com/office/2011/relationships/chartColorStyle" Target="colors8.xml"/><Relationship Id="rId2" Type="http://schemas.microsoft.com/office/2011/relationships/chartStyle" Target="style8.xml"/><Relationship Id="rId1" Type="http://schemas.openxmlformats.org/officeDocument/2006/relationships/oleObject" Target="file:///C:\Users\Gust\Desktop\Master\Masterproef\Data%20analyse\R\Wedge\Wedge%20boxplots.xlsx" TargetMode="External"/><Relationship Id="rId4" Type="http://schemas.openxmlformats.org/officeDocument/2006/relationships/themeOverride" Target="../theme/themeOverride8.xml"/></Relationships>
</file>

<file path=word/charts/_rels/chartEx9.xml.rels><?xml version="1.0" encoding="UTF-8" standalone="yes"?>
<Relationships xmlns="http://schemas.openxmlformats.org/package/2006/relationships"><Relationship Id="rId3" Type="http://schemas.microsoft.com/office/2011/relationships/chartColorStyle" Target="colors9.xml"/><Relationship Id="rId2" Type="http://schemas.microsoft.com/office/2011/relationships/chartStyle" Target="style9.xml"/><Relationship Id="rId1" Type="http://schemas.openxmlformats.org/officeDocument/2006/relationships/oleObject" Target="file:///C:\Users\Gust\Desktop\Master\Masterproef\Data%20analyse\R\Wedge\Wedge%20boxplots.xlsx" TargetMode="External"/><Relationship Id="rId4" Type="http://schemas.openxmlformats.org/officeDocument/2006/relationships/themeOverride" Target="../theme/themeOverride9.xm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Dispersal!$A$3:$A$215</cx:f>
        <cx:lvl ptCount="213">
          <cx:pt idx="0">Low</cx:pt>
          <cx:pt idx="1">Low</cx:pt>
          <cx:pt idx="2">Low</cx:pt>
          <cx:pt idx="3">Low</cx:pt>
          <cx:pt idx="4">Low</cx:pt>
          <cx:pt idx="5">Low</cx:pt>
          <cx:pt idx="6">Low</cx:pt>
          <cx:pt idx="7">Low</cx:pt>
          <cx:pt idx="8">Low</cx:pt>
          <cx:pt idx="9">Low</cx:pt>
          <cx:pt idx="10">Low</cx:pt>
          <cx:pt idx="11">Low</cx:pt>
          <cx:pt idx="12">Low</cx:pt>
          <cx:pt idx="13">Low</cx:pt>
          <cx:pt idx="14">Low</cx:pt>
          <cx:pt idx="15">Low</cx:pt>
          <cx:pt idx="16">Low</cx:pt>
          <cx:pt idx="17">Low</cx:pt>
          <cx:pt idx="18">Low</cx:pt>
          <cx:pt idx="19">Low</cx:pt>
          <cx:pt idx="20">Low</cx:pt>
          <cx:pt idx="21">Low</cx:pt>
          <cx:pt idx="22">Low</cx:pt>
          <cx:pt idx="23">Low</cx:pt>
          <cx:pt idx="24">Low</cx:pt>
          <cx:pt idx="25">Low</cx:pt>
          <cx:pt idx="26">Low</cx:pt>
          <cx:pt idx="27">Low</cx:pt>
          <cx:pt idx="28">Low</cx:pt>
          <cx:pt idx="29">Low</cx:pt>
          <cx:pt idx="30">Low</cx:pt>
          <cx:pt idx="31">Low</cx:pt>
          <cx:pt idx="32">Low</cx:pt>
          <cx:pt idx="33">Low</cx:pt>
          <cx:pt idx="34">Low</cx:pt>
          <cx:pt idx="35">Low</cx:pt>
          <cx:pt idx="36">Low</cx:pt>
          <cx:pt idx="37">Low</cx:pt>
          <cx:pt idx="38">Low</cx:pt>
          <cx:pt idx="39">Low</cx:pt>
          <cx:pt idx="40">Low</cx:pt>
          <cx:pt idx="41">Low</cx:pt>
          <cx:pt idx="42">Low</cx:pt>
          <cx:pt idx="43">Low</cx:pt>
          <cx:pt idx="44">Low</cx:pt>
          <cx:pt idx="45">Low</cx:pt>
          <cx:pt idx="46">Low</cx:pt>
          <cx:pt idx="47">Low</cx:pt>
          <cx:pt idx="48">Low</cx:pt>
          <cx:pt idx="49">Low</cx:pt>
          <cx:pt idx="50">Low</cx:pt>
          <cx:pt idx="51">Low</cx:pt>
          <cx:pt idx="52">Low</cx:pt>
          <cx:pt idx="53">Low</cx:pt>
          <cx:pt idx="54">Low</cx:pt>
          <cx:pt idx="55">Low</cx:pt>
          <cx:pt idx="56">Low</cx:pt>
          <cx:pt idx="57">Low</cx:pt>
          <cx:pt idx="58">Low</cx:pt>
          <cx:pt idx="59">Low</cx:pt>
          <cx:pt idx="60">Low</cx:pt>
          <cx:pt idx="61">Low</cx:pt>
          <cx:pt idx="62">Low</cx:pt>
          <cx:pt idx="63">Low</cx:pt>
          <cx:pt idx="64">Low</cx:pt>
          <cx:pt idx="65">Low</cx:pt>
          <cx:pt idx="66">Low</cx:pt>
          <cx:pt idx="67">Low</cx:pt>
          <cx:pt idx="68">Low</cx:pt>
          <cx:pt idx="69">Low</cx:pt>
          <cx:pt idx="70">Low</cx:pt>
          <cx:pt idx="71">Low</cx:pt>
          <cx:pt idx="72">Low</cx:pt>
          <cx:pt idx="73">Low</cx:pt>
          <cx:pt idx="74">Low</cx:pt>
          <cx:pt idx="75">Low</cx:pt>
          <cx:pt idx="76">Low</cx:pt>
          <cx:pt idx="77">Low</cx:pt>
          <cx:pt idx="78">Low</cx:pt>
          <cx:pt idx="79">Low</cx:pt>
          <cx:pt idx="80">Low</cx:pt>
          <cx:pt idx="81">Low</cx:pt>
          <cx:pt idx="82">Low</cx:pt>
          <cx:pt idx="83">Low</cx:pt>
          <cx:pt idx="84">Low</cx:pt>
          <cx:pt idx="85">Low</cx:pt>
          <cx:pt idx="86">Low</cx:pt>
          <cx:pt idx="87">Low</cx:pt>
          <cx:pt idx="88">Low</cx:pt>
          <cx:pt idx="89">Low</cx:pt>
          <cx:pt idx="90">Intermediate</cx:pt>
          <cx:pt idx="91">Intermediate</cx:pt>
          <cx:pt idx="92">Intermediate</cx:pt>
          <cx:pt idx="93">Intermediate</cx:pt>
          <cx:pt idx="94">Intermediate</cx:pt>
          <cx:pt idx="95">Intermediate</cx:pt>
          <cx:pt idx="96">Intermediate</cx:pt>
          <cx:pt idx="97">Intermediate</cx:pt>
          <cx:pt idx="98">Intermediate</cx:pt>
          <cx:pt idx="99">Intermediate</cx:pt>
          <cx:pt idx="100">Intermediate</cx:pt>
          <cx:pt idx="101">Intermediate</cx:pt>
          <cx:pt idx="102">Intermediate</cx:pt>
          <cx:pt idx="103">Intermediate</cx:pt>
          <cx:pt idx="104">Intermediate</cx:pt>
          <cx:pt idx="105">Intermediate</cx:pt>
          <cx:pt idx="106">Intermediate</cx:pt>
          <cx:pt idx="107">Intermediate</cx:pt>
          <cx:pt idx="108">Intermediate</cx:pt>
          <cx:pt idx="109">Intermediate</cx:pt>
          <cx:pt idx="110">Intermediate</cx:pt>
          <cx:pt idx="111">Intermediate</cx:pt>
          <cx:pt idx="112">Intermediate</cx:pt>
          <cx:pt idx="113">Intermediate</cx:pt>
          <cx:pt idx="114">Intermediate</cx:pt>
          <cx:pt idx="115">Intermediate</cx:pt>
          <cx:pt idx="116">Intermediate</cx:pt>
          <cx:pt idx="117">Intermediate</cx:pt>
          <cx:pt idx="118">Intermediate</cx:pt>
          <cx:pt idx="119">Intermediate</cx:pt>
          <cx:pt idx="120">Intermediate</cx:pt>
          <cx:pt idx="121">Intermediate</cx:pt>
          <cx:pt idx="122">Intermediate</cx:pt>
          <cx:pt idx="123">Intermediate</cx:pt>
          <cx:pt idx="124">Intermediate</cx:pt>
          <cx:pt idx="125">Intermediate</cx:pt>
          <cx:pt idx="126">Intermediate</cx:pt>
          <cx:pt idx="127">Intermediate</cx:pt>
          <cx:pt idx="128">Intermediate</cx:pt>
          <cx:pt idx="129">Intermediate</cx:pt>
          <cx:pt idx="130">Intermediate</cx:pt>
          <cx:pt idx="131">Intermediate</cx:pt>
          <cx:pt idx="132">Intermediate</cx:pt>
          <cx:pt idx="133">Intermediate</cx:pt>
          <cx:pt idx="134">Intermediate</cx:pt>
          <cx:pt idx="135">Intermediate</cx:pt>
          <cx:pt idx="136">Intermediate</cx:pt>
          <cx:pt idx="137">Intermediate</cx:pt>
          <cx:pt idx="138">Intermediate</cx:pt>
          <cx:pt idx="139">Intermediate</cx:pt>
          <cx:pt idx="140">Intermediate</cx:pt>
          <cx:pt idx="141">Intermediate</cx:pt>
          <cx:pt idx="142">Intermediate</cx:pt>
          <cx:pt idx="143">Intermediate</cx:pt>
          <cx:pt idx="144">Intermediate</cx:pt>
          <cx:pt idx="145">Intermediate</cx:pt>
          <cx:pt idx="146">High</cx:pt>
          <cx:pt idx="147">High</cx:pt>
          <cx:pt idx="148">High</cx:pt>
          <cx:pt idx="149">High</cx:pt>
          <cx:pt idx="150">High</cx:pt>
          <cx:pt idx="151">High</cx:pt>
          <cx:pt idx="152">High</cx:pt>
          <cx:pt idx="153">High</cx:pt>
          <cx:pt idx="154">High</cx:pt>
          <cx:pt idx="155">High</cx:pt>
          <cx:pt idx="156">High</cx:pt>
          <cx:pt idx="157">High</cx:pt>
          <cx:pt idx="158">High</cx:pt>
          <cx:pt idx="159">High</cx:pt>
          <cx:pt idx="160">High</cx:pt>
          <cx:pt idx="161">High</cx:pt>
          <cx:pt idx="162">High</cx:pt>
          <cx:pt idx="163">High</cx:pt>
          <cx:pt idx="164">High</cx:pt>
          <cx:pt idx="165">High</cx:pt>
          <cx:pt idx="166">High</cx:pt>
          <cx:pt idx="167">High</cx:pt>
          <cx:pt idx="168">High</cx:pt>
          <cx:pt idx="169">High</cx:pt>
          <cx:pt idx="170">High</cx:pt>
          <cx:pt idx="171">High</cx:pt>
          <cx:pt idx="172">High</cx:pt>
          <cx:pt idx="173">High</cx:pt>
          <cx:pt idx="174">High</cx:pt>
          <cx:pt idx="175">High</cx:pt>
          <cx:pt idx="176">High</cx:pt>
          <cx:pt idx="177">High</cx:pt>
          <cx:pt idx="178">High</cx:pt>
          <cx:pt idx="179">High</cx:pt>
          <cx:pt idx="180">High</cx:pt>
          <cx:pt idx="181">High</cx:pt>
          <cx:pt idx="182">High</cx:pt>
          <cx:pt idx="183">High</cx:pt>
          <cx:pt idx="184">High</cx:pt>
          <cx:pt idx="185">High</cx:pt>
          <cx:pt idx="186">High</cx:pt>
          <cx:pt idx="187">High</cx:pt>
          <cx:pt idx="188">High</cx:pt>
          <cx:pt idx="189">High</cx:pt>
          <cx:pt idx="190">High</cx:pt>
          <cx:pt idx="191">High</cx:pt>
          <cx:pt idx="192">High</cx:pt>
          <cx:pt idx="193">High</cx:pt>
          <cx:pt idx="194">High</cx:pt>
          <cx:pt idx="195">High</cx:pt>
          <cx:pt idx="196">High</cx:pt>
          <cx:pt idx="197">High</cx:pt>
          <cx:pt idx="198">High</cx:pt>
          <cx:pt idx="199">High</cx:pt>
          <cx:pt idx="200">High</cx:pt>
          <cx:pt idx="201">High</cx:pt>
          <cx:pt idx="202">High</cx:pt>
          <cx:pt idx="203">High</cx:pt>
          <cx:pt idx="204">High</cx:pt>
          <cx:pt idx="205">High</cx:pt>
          <cx:pt idx="206">High</cx:pt>
          <cx:pt idx="207">High</cx:pt>
          <cx:pt idx="208">High</cx:pt>
          <cx:pt idx="209">High</cx:pt>
          <cx:pt idx="210">High</cx:pt>
          <cx:pt idx="211">High</cx:pt>
          <cx:pt idx="212">High</cx:pt>
        </cx:lvl>
      </cx:strDim>
      <cx:numDim type="val">
        <cx:f>Dispersal!$B$3:$B$215</cx:f>
        <cx:lvl ptCount="213" formatCode="Standaard">
          <cx:pt idx="0">10</cx:pt>
          <cx:pt idx="1">2</cx:pt>
          <cx:pt idx="2">2</cx:pt>
          <cx:pt idx="3">6</cx:pt>
          <cx:pt idx="4">1</cx:pt>
          <cx:pt idx="5">7</cx:pt>
          <cx:pt idx="6">3</cx:pt>
          <cx:pt idx="7">7</cx:pt>
          <cx:pt idx="8">4</cx:pt>
          <cx:pt idx="9">8</cx:pt>
          <cx:pt idx="10">19</cx:pt>
          <cx:pt idx="11">5</cx:pt>
          <cx:pt idx="12">13</cx:pt>
          <cx:pt idx="13">0</cx:pt>
          <cx:pt idx="14">5</cx:pt>
          <cx:pt idx="15">2</cx:pt>
          <cx:pt idx="16">3</cx:pt>
          <cx:pt idx="17">0</cx:pt>
          <cx:pt idx="18">7</cx:pt>
          <cx:pt idx="19">0</cx:pt>
          <cx:pt idx="20">4</cx:pt>
          <cx:pt idx="21">1</cx:pt>
          <cx:pt idx="22">6</cx:pt>
          <cx:pt idx="23">2</cx:pt>
          <cx:pt idx="24">5</cx:pt>
          <cx:pt idx="25">0</cx:pt>
          <cx:pt idx="26">10</cx:pt>
          <cx:pt idx="27">8</cx:pt>
          <cx:pt idx="28">1</cx:pt>
          <cx:pt idx="29">3</cx:pt>
          <cx:pt idx="30">2</cx:pt>
          <cx:pt idx="31">3</cx:pt>
          <cx:pt idx="32">4</cx:pt>
          <cx:pt idx="33">3</cx:pt>
          <cx:pt idx="34">5</cx:pt>
          <cx:pt idx="35">2</cx:pt>
          <cx:pt idx="36">9</cx:pt>
          <cx:pt idx="37">8</cx:pt>
          <cx:pt idx="38">2</cx:pt>
          <cx:pt idx="39">2</cx:pt>
          <cx:pt idx="40">7</cx:pt>
          <cx:pt idx="41">6</cx:pt>
          <cx:pt idx="42">12</cx:pt>
          <cx:pt idx="43">15</cx:pt>
          <cx:pt idx="44">5</cx:pt>
          <cx:pt idx="45">0</cx:pt>
          <cx:pt idx="46">0</cx:pt>
          <cx:pt idx="47">2</cx:pt>
          <cx:pt idx="48">1</cx:pt>
          <cx:pt idx="49">5</cx:pt>
          <cx:pt idx="50">13</cx:pt>
          <cx:pt idx="51">0</cx:pt>
          <cx:pt idx="52">2</cx:pt>
          <cx:pt idx="53">1</cx:pt>
          <cx:pt idx="54">0</cx:pt>
          <cx:pt idx="55">3</cx:pt>
          <cx:pt idx="56">0</cx:pt>
          <cx:pt idx="57">6</cx:pt>
          <cx:pt idx="58">10</cx:pt>
          <cx:pt idx="59">5</cx:pt>
          <cx:pt idx="60">4</cx:pt>
          <cx:pt idx="61">3</cx:pt>
          <cx:pt idx="62">0</cx:pt>
          <cx:pt idx="63">4</cx:pt>
          <cx:pt idx="64">2</cx:pt>
          <cx:pt idx="65">4</cx:pt>
          <cx:pt idx="66">0</cx:pt>
          <cx:pt idx="67">0</cx:pt>
          <cx:pt idx="68">3</cx:pt>
          <cx:pt idx="69">5</cx:pt>
          <cx:pt idx="70">12</cx:pt>
          <cx:pt idx="71">0</cx:pt>
          <cx:pt idx="72">2</cx:pt>
          <cx:pt idx="73">6</cx:pt>
          <cx:pt idx="74">1</cx:pt>
          <cx:pt idx="75">2</cx:pt>
          <cx:pt idx="76">1</cx:pt>
          <cx:pt idx="77">0</cx:pt>
          <cx:pt idx="78">2</cx:pt>
          <cx:pt idx="79">2</cx:pt>
          <cx:pt idx="80">0</cx:pt>
          <cx:pt idx="81">2</cx:pt>
          <cx:pt idx="82">13</cx:pt>
          <cx:pt idx="83">0</cx:pt>
          <cx:pt idx="84">2</cx:pt>
          <cx:pt idx="85">5</cx:pt>
          <cx:pt idx="86">9</cx:pt>
          <cx:pt idx="87">5</cx:pt>
          <cx:pt idx="88">0</cx:pt>
          <cx:pt idx="89">7</cx:pt>
          <cx:pt idx="90">2</cx:pt>
          <cx:pt idx="91">3</cx:pt>
          <cx:pt idx="92">4</cx:pt>
          <cx:pt idx="93">12</cx:pt>
          <cx:pt idx="94">6</cx:pt>
          <cx:pt idx="95">0</cx:pt>
          <cx:pt idx="96">24</cx:pt>
          <cx:pt idx="97">22</cx:pt>
          <cx:pt idx="98">9</cx:pt>
          <cx:pt idx="99">2</cx:pt>
          <cx:pt idx="100">0</cx:pt>
          <cx:pt idx="101">0</cx:pt>
          <cx:pt idx="102">0</cx:pt>
          <cx:pt idx="103">1</cx:pt>
          <cx:pt idx="104">3</cx:pt>
          <cx:pt idx="105">3</cx:pt>
          <cx:pt idx="106">12</cx:pt>
          <cx:pt idx="107">1</cx:pt>
          <cx:pt idx="108">0</cx:pt>
          <cx:pt idx="109">6</cx:pt>
          <cx:pt idx="110">6</cx:pt>
          <cx:pt idx="111">4</cx:pt>
          <cx:pt idx="112">2</cx:pt>
          <cx:pt idx="113">10</cx:pt>
          <cx:pt idx="114">7</cx:pt>
          <cx:pt idx="115">3</cx:pt>
          <cx:pt idx="116">4</cx:pt>
          <cx:pt idx="117">3</cx:pt>
          <cx:pt idx="118">9</cx:pt>
          <cx:pt idx="119">3</cx:pt>
          <cx:pt idx="120">0</cx:pt>
          <cx:pt idx="121">0</cx:pt>
          <cx:pt idx="122">3</cx:pt>
          <cx:pt idx="123">0</cx:pt>
          <cx:pt idx="124">11</cx:pt>
          <cx:pt idx="125">6</cx:pt>
          <cx:pt idx="126">7</cx:pt>
          <cx:pt idx="127">2</cx:pt>
          <cx:pt idx="128">3</cx:pt>
          <cx:pt idx="129">4</cx:pt>
          <cx:pt idx="130">7</cx:pt>
          <cx:pt idx="131">0</cx:pt>
          <cx:pt idx="132">3</cx:pt>
          <cx:pt idx="133">0</cx:pt>
          <cx:pt idx="134">2</cx:pt>
          <cx:pt idx="135">11</cx:pt>
          <cx:pt idx="136">1</cx:pt>
          <cx:pt idx="137">14</cx:pt>
          <cx:pt idx="138">3</cx:pt>
          <cx:pt idx="139">1</cx:pt>
          <cx:pt idx="140">4</cx:pt>
          <cx:pt idx="141">4</cx:pt>
          <cx:pt idx="142">3</cx:pt>
          <cx:pt idx="143">7</cx:pt>
          <cx:pt idx="144">2</cx:pt>
          <cx:pt idx="145">9</cx:pt>
          <cx:pt idx="146">2</cx:pt>
          <cx:pt idx="147">4</cx:pt>
          <cx:pt idx="148">0</cx:pt>
          <cx:pt idx="149">1</cx:pt>
          <cx:pt idx="150">9</cx:pt>
          <cx:pt idx="151">1</cx:pt>
          <cx:pt idx="152">12</cx:pt>
          <cx:pt idx="153">6</cx:pt>
          <cx:pt idx="154">3</cx:pt>
          <cx:pt idx="155">9</cx:pt>
          <cx:pt idx="156">7</cx:pt>
          <cx:pt idx="157">2</cx:pt>
          <cx:pt idx="158">0</cx:pt>
          <cx:pt idx="159">2</cx:pt>
          <cx:pt idx="160">3</cx:pt>
          <cx:pt idx="161">2</cx:pt>
          <cx:pt idx="162">4</cx:pt>
          <cx:pt idx="163">2</cx:pt>
          <cx:pt idx="164">1</cx:pt>
          <cx:pt idx="165">7</cx:pt>
          <cx:pt idx="166">0</cx:pt>
          <cx:pt idx="167">8</cx:pt>
          <cx:pt idx="168">5</cx:pt>
          <cx:pt idx="169">4</cx:pt>
          <cx:pt idx="170">3</cx:pt>
          <cx:pt idx="171">1</cx:pt>
          <cx:pt idx="172">2</cx:pt>
          <cx:pt idx="173">0</cx:pt>
          <cx:pt idx="174">4</cx:pt>
          <cx:pt idx="175">1</cx:pt>
          <cx:pt idx="176">0</cx:pt>
          <cx:pt idx="177">1</cx:pt>
          <cx:pt idx="178">0</cx:pt>
          <cx:pt idx="179">0</cx:pt>
          <cx:pt idx="180">1</cx:pt>
          <cx:pt idx="181">4</cx:pt>
          <cx:pt idx="182">0</cx:pt>
          <cx:pt idx="183">5</cx:pt>
          <cx:pt idx="184">2</cx:pt>
          <cx:pt idx="185">6</cx:pt>
          <cx:pt idx="186">0</cx:pt>
          <cx:pt idx="187">2</cx:pt>
          <cx:pt idx="188">2</cx:pt>
          <cx:pt idx="189">4</cx:pt>
          <cx:pt idx="190">9</cx:pt>
          <cx:pt idx="191">11</cx:pt>
          <cx:pt idx="192">1</cx:pt>
          <cx:pt idx="193">8</cx:pt>
          <cx:pt idx="194">2</cx:pt>
          <cx:pt idx="195">0</cx:pt>
          <cx:pt idx="196">1</cx:pt>
          <cx:pt idx="197">4</cx:pt>
          <cx:pt idx="198">3</cx:pt>
          <cx:pt idx="199">12</cx:pt>
          <cx:pt idx="200">3</cx:pt>
          <cx:pt idx="201">5</cx:pt>
          <cx:pt idx="202">6</cx:pt>
          <cx:pt idx="203">17</cx:pt>
          <cx:pt idx="204">1</cx:pt>
          <cx:pt idx="205">3</cx:pt>
          <cx:pt idx="206">1</cx:pt>
          <cx:pt idx="207">14</cx:pt>
          <cx:pt idx="208">6</cx:pt>
          <cx:pt idx="209">0</cx:pt>
          <cx:pt idx="210">0</cx:pt>
          <cx:pt idx="211">0</cx:pt>
          <cx:pt idx="212">3</cx:pt>
        </cx:lvl>
      </cx:numDim>
    </cx:data>
  </cx:chartData>
  <cx:chart>
    <cx:title pos="t" align="ctr" overlay="0">
      <cx:tx>
        <cx:txData>
          <cx:v>Bird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0">
              <a:solidFill>
                <a:sysClr val="windowText" lastClr="000000"/>
              </a:solidFill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r>
            <a:rPr lang="nl-NL" sz="1100" b="0" i="0" u="none" strike="noStrike" cap="none" spc="150" baseline="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Bird</a:t>
          </a:r>
        </a:p>
      </cx:txPr>
    </cx:title>
    <cx:plotArea>
      <cx:plotAreaRegion>
        <cx:plotSurface>
          <cx:spPr>
            <a:ln>
              <a:noFill/>
            </a:ln>
          </cx:spPr>
        </cx:plotSurface>
        <cx:series layoutId="boxWhisker" uniqueId="{00000000-2A81-4DD6-BA4C-3D7963E9C9C1}">
          <cx:tx>
            <cx:txData>
              <cx:f>Dispersal!$B$2</cx:f>
              <cx:v>Bird</cx:v>
            </cx:txData>
          </cx:tx>
          <cx:spPr>
            <a:solidFill>
              <a:schemeClr val="accent1"/>
            </a:solidFill>
            <a:ln w="6350">
              <a:solidFill>
                <a:schemeClr val="tx1"/>
              </a:solidFill>
            </a:ln>
          </cx:spPr>
          <cx:dataId val="0"/>
          <cx:layoutPr>
            <cx:visibility meanMarker="0" nonoutliers="0"/>
            <cx:statistics quartileMethod="exclusive"/>
          </cx:layoutPr>
        </cx:series>
      </cx:plotAreaRegion>
      <cx:axis id="0">
        <cx:catScaling gapWidth="0.5"/>
        <cx:title>
          <cx:tx>
            <cx:txData>
              <cx:v>Level of defaunation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b="0">
                  <a:solidFill>
                    <a:sysClr val="windowText" lastClr="000000"/>
                  </a:solidFill>
                  <a:latin typeface="Arial" panose="020B0604020202020204" pitchFamily="34" charset="0"/>
                  <a:ea typeface="Arial" panose="020B0604020202020204" pitchFamily="34" charset="0"/>
                  <a:cs typeface="Arial" panose="020B0604020202020204" pitchFamily="34" charset="0"/>
                </a:defRPr>
              </a:pPr>
              <a:r>
                <a:rPr lang="nl-NL" sz="900" b="0" i="0" u="none" strike="noStrike" baseline="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rPr>
                <a:t>Level of defaunation</a:t>
              </a:r>
            </a:p>
          </cx:txPr>
        </cx:title>
        <cx:tickLabels/>
        <cx:spPr>
          <a:ln>
            <a:noFill/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  <cx:axis id="1">
        <cx:valScaling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sz="900" b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nl-NL" sz="900" b="0" i="0" u="none" strike="noStrike" baseline="0" dirty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# </a:t>
                </a:r>
                <a:r>
                  <a:rPr lang="nl-NL" sz="900" b="0" i="0" u="none" strike="noStrike" baseline="0" dirty="0" err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tems</a:t>
                </a:r>
                <a:endParaRPr lang="nl-NL" sz="900" b="0" i="0" u="none" strike="noStrike" baseline="0" dirty="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x:rich>
          </cx:tx>
        </cx:title>
        <cx:majorTickMarks type="out"/>
        <cx:tickLabels/>
        <cx:spPr>
          <a:ln w="9525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hartEx10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Dispersal!$AA$3:$AA$214</cx:f>
        <cx:lvl ptCount="212">
          <cx:pt idx="0">Low</cx:pt>
          <cx:pt idx="1">Low</cx:pt>
          <cx:pt idx="2">Low</cx:pt>
          <cx:pt idx="3">Low</cx:pt>
          <cx:pt idx="4">Low</cx:pt>
          <cx:pt idx="5">Low</cx:pt>
          <cx:pt idx="6">Low</cx:pt>
          <cx:pt idx="7">Low</cx:pt>
          <cx:pt idx="8">Low</cx:pt>
          <cx:pt idx="9">Low</cx:pt>
          <cx:pt idx="10">Low</cx:pt>
          <cx:pt idx="11">Low</cx:pt>
          <cx:pt idx="12">Low</cx:pt>
          <cx:pt idx="13">Low</cx:pt>
          <cx:pt idx="14">Low</cx:pt>
          <cx:pt idx="15">Low</cx:pt>
          <cx:pt idx="16">Low</cx:pt>
          <cx:pt idx="17">Low</cx:pt>
          <cx:pt idx="18">Low</cx:pt>
          <cx:pt idx="19">Low</cx:pt>
          <cx:pt idx="20">Low</cx:pt>
          <cx:pt idx="21">Low</cx:pt>
          <cx:pt idx="22">Low</cx:pt>
          <cx:pt idx="23">Low</cx:pt>
          <cx:pt idx="24">Low</cx:pt>
          <cx:pt idx="25">Low</cx:pt>
          <cx:pt idx="26">Low</cx:pt>
          <cx:pt idx="27">Low</cx:pt>
          <cx:pt idx="28">Low</cx:pt>
          <cx:pt idx="29">Low</cx:pt>
          <cx:pt idx="30">Low</cx:pt>
          <cx:pt idx="31">Low</cx:pt>
          <cx:pt idx="32">Low</cx:pt>
          <cx:pt idx="33">Low</cx:pt>
          <cx:pt idx="34">Low</cx:pt>
          <cx:pt idx="35">Low</cx:pt>
          <cx:pt idx="36">Low</cx:pt>
          <cx:pt idx="37">Low</cx:pt>
          <cx:pt idx="38">Low</cx:pt>
          <cx:pt idx="39">Low</cx:pt>
          <cx:pt idx="40">Low</cx:pt>
          <cx:pt idx="41">Low</cx:pt>
          <cx:pt idx="42">Low</cx:pt>
          <cx:pt idx="43">Low</cx:pt>
          <cx:pt idx="44">Low</cx:pt>
          <cx:pt idx="45">Low</cx:pt>
          <cx:pt idx="46">Low</cx:pt>
          <cx:pt idx="47">Low</cx:pt>
          <cx:pt idx="48">Low</cx:pt>
          <cx:pt idx="49">Low</cx:pt>
          <cx:pt idx="50">Low</cx:pt>
          <cx:pt idx="51">Low</cx:pt>
          <cx:pt idx="52">Low</cx:pt>
          <cx:pt idx="53">Low</cx:pt>
          <cx:pt idx="54">Low</cx:pt>
          <cx:pt idx="55">Low</cx:pt>
          <cx:pt idx="56">Low</cx:pt>
          <cx:pt idx="57">Low</cx:pt>
          <cx:pt idx="58">Low</cx:pt>
          <cx:pt idx="59">Low</cx:pt>
          <cx:pt idx="60">Low</cx:pt>
          <cx:pt idx="61">Low</cx:pt>
          <cx:pt idx="62">Low</cx:pt>
          <cx:pt idx="63">Low</cx:pt>
          <cx:pt idx="64">Low</cx:pt>
          <cx:pt idx="65">Low</cx:pt>
          <cx:pt idx="66">Low</cx:pt>
          <cx:pt idx="67">Low</cx:pt>
          <cx:pt idx="68">Low</cx:pt>
          <cx:pt idx="69">Low</cx:pt>
          <cx:pt idx="70">Low</cx:pt>
          <cx:pt idx="71">Low</cx:pt>
          <cx:pt idx="72">Low</cx:pt>
          <cx:pt idx="73">Low</cx:pt>
          <cx:pt idx="74">Low</cx:pt>
          <cx:pt idx="75">Low</cx:pt>
          <cx:pt idx="76">Low</cx:pt>
          <cx:pt idx="77">Low</cx:pt>
          <cx:pt idx="78">Low</cx:pt>
          <cx:pt idx="79">Low</cx:pt>
          <cx:pt idx="80">Low</cx:pt>
          <cx:pt idx="81">Low</cx:pt>
          <cx:pt idx="82">Low</cx:pt>
          <cx:pt idx="83">Low</cx:pt>
          <cx:pt idx="84">Low</cx:pt>
          <cx:pt idx="85">Low</cx:pt>
          <cx:pt idx="86">Low</cx:pt>
          <cx:pt idx="87">Intermediate</cx:pt>
          <cx:pt idx="88">Intermediate</cx:pt>
          <cx:pt idx="89">Intermediate</cx:pt>
          <cx:pt idx="90">Intermediate</cx:pt>
          <cx:pt idx="91">Intermediate</cx:pt>
          <cx:pt idx="92">Intermediate</cx:pt>
          <cx:pt idx="93">Intermediate</cx:pt>
          <cx:pt idx="94">Intermediate</cx:pt>
          <cx:pt idx="95">Intermediate</cx:pt>
          <cx:pt idx="96">Intermediate</cx:pt>
          <cx:pt idx="97">Intermediate</cx:pt>
          <cx:pt idx="98">Intermediate</cx:pt>
          <cx:pt idx="99">Intermediate</cx:pt>
          <cx:pt idx="100">Intermediate</cx:pt>
          <cx:pt idx="101">Intermediate</cx:pt>
          <cx:pt idx="102">Intermediate</cx:pt>
          <cx:pt idx="103">Intermediate</cx:pt>
          <cx:pt idx="104">Intermediate</cx:pt>
          <cx:pt idx="105">Intermediate</cx:pt>
          <cx:pt idx="106">Intermediate</cx:pt>
          <cx:pt idx="107">Intermediate</cx:pt>
          <cx:pt idx="108">Intermediate</cx:pt>
          <cx:pt idx="109">Intermediate</cx:pt>
          <cx:pt idx="110">Intermediate</cx:pt>
          <cx:pt idx="111">Intermediate</cx:pt>
          <cx:pt idx="112">Intermediate</cx:pt>
          <cx:pt idx="113">Intermediate</cx:pt>
          <cx:pt idx="114">Intermediate</cx:pt>
          <cx:pt idx="115">Intermediate</cx:pt>
          <cx:pt idx="116">Intermediate</cx:pt>
          <cx:pt idx="117">Intermediate</cx:pt>
          <cx:pt idx="118">Intermediate</cx:pt>
          <cx:pt idx="119">Intermediate</cx:pt>
          <cx:pt idx="120">Intermediate</cx:pt>
          <cx:pt idx="121">Intermediate</cx:pt>
          <cx:pt idx="122">Intermediate</cx:pt>
          <cx:pt idx="123">Intermediate</cx:pt>
          <cx:pt idx="124">Intermediate</cx:pt>
          <cx:pt idx="125">Intermediate</cx:pt>
          <cx:pt idx="126">Intermediate</cx:pt>
          <cx:pt idx="127">Intermediate</cx:pt>
          <cx:pt idx="128">Intermediate</cx:pt>
          <cx:pt idx="129">Intermediate</cx:pt>
          <cx:pt idx="130">Intermediate</cx:pt>
          <cx:pt idx="131">Intermediate</cx:pt>
          <cx:pt idx="132">Intermediate</cx:pt>
          <cx:pt idx="133">Intermediate</cx:pt>
          <cx:pt idx="134">Intermediate</cx:pt>
          <cx:pt idx="135">Intermediate</cx:pt>
          <cx:pt idx="136">Intermediate</cx:pt>
          <cx:pt idx="137">Intermediate</cx:pt>
          <cx:pt idx="138">Intermediate</cx:pt>
          <cx:pt idx="139">Intermediate</cx:pt>
          <cx:pt idx="140">Intermediate</cx:pt>
          <cx:pt idx="141">Intermediate</cx:pt>
          <cx:pt idx="142">Intermediate</cx:pt>
          <cx:pt idx="143">Intermediate</cx:pt>
          <cx:pt idx="144">High</cx:pt>
          <cx:pt idx="145">High</cx:pt>
          <cx:pt idx="146">High</cx:pt>
          <cx:pt idx="147">High</cx:pt>
          <cx:pt idx="148">High</cx:pt>
          <cx:pt idx="149">High</cx:pt>
          <cx:pt idx="150">High</cx:pt>
          <cx:pt idx="151">High</cx:pt>
          <cx:pt idx="152">High</cx:pt>
          <cx:pt idx="153">High</cx:pt>
          <cx:pt idx="154">High</cx:pt>
          <cx:pt idx="155">High</cx:pt>
          <cx:pt idx="156">High</cx:pt>
          <cx:pt idx="157">High</cx:pt>
          <cx:pt idx="158">High</cx:pt>
          <cx:pt idx="159">High</cx:pt>
          <cx:pt idx="160">High</cx:pt>
          <cx:pt idx="161">High</cx:pt>
          <cx:pt idx="162">High</cx:pt>
          <cx:pt idx="163">High</cx:pt>
          <cx:pt idx="164">High</cx:pt>
          <cx:pt idx="165">High</cx:pt>
          <cx:pt idx="166">High</cx:pt>
          <cx:pt idx="167">High</cx:pt>
          <cx:pt idx="168">High</cx:pt>
          <cx:pt idx="169">High</cx:pt>
          <cx:pt idx="170">High</cx:pt>
          <cx:pt idx="171">High</cx:pt>
          <cx:pt idx="172">High</cx:pt>
          <cx:pt idx="173">High</cx:pt>
          <cx:pt idx="174">High</cx:pt>
          <cx:pt idx="175">High</cx:pt>
          <cx:pt idx="176">High</cx:pt>
          <cx:pt idx="177">High</cx:pt>
          <cx:pt idx="178">High</cx:pt>
          <cx:pt idx="179">High</cx:pt>
          <cx:pt idx="180">High</cx:pt>
          <cx:pt idx="181">High</cx:pt>
          <cx:pt idx="182">High</cx:pt>
          <cx:pt idx="183">High</cx:pt>
          <cx:pt idx="184">High</cx:pt>
          <cx:pt idx="185">High</cx:pt>
          <cx:pt idx="186">High</cx:pt>
          <cx:pt idx="187">High</cx:pt>
          <cx:pt idx="188">High</cx:pt>
          <cx:pt idx="189">High</cx:pt>
          <cx:pt idx="190">High</cx:pt>
          <cx:pt idx="191">High</cx:pt>
          <cx:pt idx="192">High</cx:pt>
          <cx:pt idx="193">High</cx:pt>
          <cx:pt idx="194">High</cx:pt>
          <cx:pt idx="195">High</cx:pt>
          <cx:pt idx="196">High</cx:pt>
          <cx:pt idx="197">High</cx:pt>
          <cx:pt idx="198">High</cx:pt>
          <cx:pt idx="199">High</cx:pt>
          <cx:pt idx="200">High</cx:pt>
          <cx:pt idx="201">High</cx:pt>
          <cx:pt idx="202">High</cx:pt>
          <cx:pt idx="203">High</cx:pt>
          <cx:pt idx="204">High</cx:pt>
          <cx:pt idx="205">High</cx:pt>
          <cx:pt idx="206">High</cx:pt>
          <cx:pt idx="207">High</cx:pt>
          <cx:pt idx="208">High</cx:pt>
          <cx:pt idx="209">High</cx:pt>
          <cx:pt idx="210">High</cx:pt>
          <cx:pt idx="211">High</cx:pt>
        </cx:lvl>
      </cx:strDim>
      <cx:numDim type="val">
        <cx:f>Dispersal!$AG$3:$AG$214</cx:f>
        <cx:lvl ptCount="212" formatCode="Standaard">
          <cx:pt idx="0">0</cx:pt>
          <cx:pt idx="1">0</cx:pt>
          <cx:pt idx="2">0</cx:pt>
          <cx:pt idx="3">0</cx:pt>
          <cx:pt idx="4">3</cx:pt>
          <cx:pt idx="5">0</cx:pt>
          <cx:pt idx="6">0</cx:pt>
          <cx:pt idx="7">0</cx:pt>
          <cx:pt idx="8">0</cx:pt>
          <cx:pt idx="9">7</cx:pt>
          <cx:pt idx="10">2</cx:pt>
          <cx:pt idx="11">0</cx:pt>
          <cx:pt idx="12">4</cx:pt>
          <cx:pt idx="13">0</cx:pt>
          <cx:pt idx="14">0</cx:pt>
          <cx:pt idx="15">0</cx:pt>
          <cx:pt idx="16">5</cx:pt>
          <cx:pt idx="17">3</cx:pt>
          <cx:pt idx="18">0</cx:pt>
          <cx:pt idx="19">0</cx:pt>
          <cx:pt idx="20">23</cx:pt>
          <cx:pt idx="21">0</cx:pt>
          <cx:pt idx="22">0</cx:pt>
          <cx:pt idx="23">0</cx:pt>
          <cx:pt idx="24">0</cx:pt>
          <cx:pt idx="25">0</cx:pt>
          <cx:pt idx="26">2</cx:pt>
          <cx:pt idx="27">6</cx:pt>
          <cx:pt idx="28">8</cx:pt>
          <cx:pt idx="29">0</cx:pt>
          <cx:pt idx="30">0</cx:pt>
          <cx:pt idx="31">5</cx:pt>
          <cx:pt idx="32">11</cx:pt>
          <cx:pt idx="33">6</cx:pt>
          <cx:pt idx="34">4</cx:pt>
          <cx:pt idx="35">2</cx:pt>
          <cx:pt idx="36">0</cx:pt>
          <cx:pt idx="37">7</cx:pt>
          <cx:pt idx="38">3</cx:pt>
          <cx:pt idx="39">17</cx:pt>
          <cx:pt idx="40">0</cx:pt>
          <cx:pt idx="41">5</cx:pt>
          <cx:pt idx="42">12</cx:pt>
          <cx:pt idx="43">2</cx:pt>
          <cx:pt idx="44">0</cx:pt>
          <cx:pt idx="45">3</cx:pt>
          <cx:pt idx="46">2</cx:pt>
          <cx:pt idx="47">9</cx:pt>
          <cx:pt idx="48">0</cx:pt>
          <cx:pt idx="49">0</cx:pt>
          <cx:pt idx="50">0</cx:pt>
          <cx:pt idx="51">0</cx:pt>
          <cx:pt idx="52">3</cx:pt>
          <cx:pt idx="53">0</cx:pt>
          <cx:pt idx="54">0</cx:pt>
          <cx:pt idx="55">0</cx:pt>
          <cx:pt idx="56">0</cx:pt>
          <cx:pt idx="57">4</cx:pt>
          <cx:pt idx="58">5</cx:pt>
          <cx:pt idx="59">6</cx:pt>
          <cx:pt idx="60">5</cx:pt>
          <cx:pt idx="61">4</cx:pt>
          <cx:pt idx="62">0</cx:pt>
          <cx:pt idx="63">8</cx:pt>
          <cx:pt idx="64">11</cx:pt>
          <cx:pt idx="65">5</cx:pt>
          <cx:pt idx="66">4</cx:pt>
          <cx:pt idx="67">0</cx:pt>
          <cx:pt idx="68">2</cx:pt>
          <cx:pt idx="69">4</cx:pt>
          <cx:pt idx="70">0</cx:pt>
          <cx:pt idx="71">6</cx:pt>
          <cx:pt idx="72">2</cx:pt>
          <cx:pt idx="73">5</cx:pt>
          <cx:pt idx="74">0</cx:pt>
          <cx:pt idx="75">0</cx:pt>
          <cx:pt idx="76">0</cx:pt>
          <cx:pt idx="77">0</cx:pt>
          <cx:pt idx="78">0</cx:pt>
          <cx:pt idx="79">0</cx:pt>
          <cx:pt idx="80">0</cx:pt>
          <cx:pt idx="81">4</cx:pt>
          <cx:pt idx="82">2</cx:pt>
          <cx:pt idx="83">8</cx:pt>
          <cx:pt idx="84">1</cx:pt>
          <cx:pt idx="85">0</cx:pt>
          <cx:pt idx="86">2</cx:pt>
          <cx:pt idx="87">0</cx:pt>
          <cx:pt idx="88">0</cx:pt>
          <cx:pt idx="89">4</cx:pt>
          <cx:pt idx="90">5</cx:pt>
          <cx:pt idx="91">5</cx:pt>
          <cx:pt idx="92">0</cx:pt>
          <cx:pt idx="93">0</cx:pt>
          <cx:pt idx="94">0</cx:pt>
          <cx:pt idx="95">2</cx:pt>
          <cx:pt idx="96">0</cx:pt>
          <cx:pt idx="97">4</cx:pt>
          <cx:pt idx="98">3</cx:pt>
          <cx:pt idx="99">22</cx:pt>
          <cx:pt idx="100">3</cx:pt>
          <cx:pt idx="101">0</cx:pt>
          <cx:pt idx="102">0</cx:pt>
          <cx:pt idx="103">0</cx:pt>
          <cx:pt idx="104">42</cx:pt>
          <cx:pt idx="105">0</cx:pt>
          <cx:pt idx="106">0</cx:pt>
          <cx:pt idx="107">4</cx:pt>
          <cx:pt idx="108">18</cx:pt>
          <cx:pt idx="109">0</cx:pt>
          <cx:pt idx="110">4</cx:pt>
          <cx:pt idx="111">5</cx:pt>
          <cx:pt idx="112">0</cx:pt>
          <cx:pt idx="113">0</cx:pt>
          <cx:pt idx="114">5</cx:pt>
          <cx:pt idx="115">0</cx:pt>
          <cx:pt idx="116">11</cx:pt>
          <cx:pt idx="117">7</cx:pt>
          <cx:pt idx="118">0</cx:pt>
          <cx:pt idx="119">2</cx:pt>
          <cx:pt idx="120">2</cx:pt>
          <cx:pt idx="121">4</cx:pt>
          <cx:pt idx="122">0</cx:pt>
          <cx:pt idx="123">0</cx:pt>
          <cx:pt idx="124">0</cx:pt>
          <cx:pt idx="125">0</cx:pt>
          <cx:pt idx="126">2</cx:pt>
          <cx:pt idx="127">5</cx:pt>
          <cx:pt idx="128">5</cx:pt>
          <cx:pt idx="129">0</cx:pt>
          <cx:pt idx="130">0</cx:pt>
          <cx:pt idx="131">12</cx:pt>
          <cx:pt idx="132">6</cx:pt>
          <cx:pt idx="133">9</cx:pt>
          <cx:pt idx="134">15</cx:pt>
          <cx:pt idx="135">0</cx:pt>
          <cx:pt idx="136">4</cx:pt>
          <cx:pt idx="137">3</cx:pt>
          <cx:pt idx="138">3</cx:pt>
          <cx:pt idx="139">1</cx:pt>
          <cx:pt idx="140">3</cx:pt>
          <cx:pt idx="141">0</cx:pt>
          <cx:pt idx="142">0</cx:pt>
          <cx:pt idx="143">0</cx:pt>
          <cx:pt idx="144">0</cx:pt>
          <cx:pt idx="145">0</cx:pt>
          <cx:pt idx="146">0</cx:pt>
          <cx:pt idx="147">0</cx:pt>
          <cx:pt idx="148">4</cx:pt>
          <cx:pt idx="149">8</cx:pt>
          <cx:pt idx="150">0</cx:pt>
          <cx:pt idx="151">0</cx:pt>
          <cx:pt idx="152">0</cx:pt>
          <cx:pt idx="153">0</cx:pt>
          <cx:pt idx="154">7</cx:pt>
          <cx:pt idx="155">7</cx:pt>
          <cx:pt idx="156">5</cx:pt>
          <cx:pt idx="157">3</cx:pt>
          <cx:pt idx="158">3</cx:pt>
          <cx:pt idx="159">7</cx:pt>
          <cx:pt idx="160">3</cx:pt>
          <cx:pt idx="161">0</cx:pt>
          <cx:pt idx="162">4</cx:pt>
          <cx:pt idx="163">3</cx:pt>
          <cx:pt idx="164">8</cx:pt>
          <cx:pt idx="165">0</cx:pt>
          <cx:pt idx="166">0</cx:pt>
          <cx:pt idx="167">0</cx:pt>
          <cx:pt idx="168">0</cx:pt>
          <cx:pt idx="169">2</cx:pt>
          <cx:pt idx="170">0</cx:pt>
          <cx:pt idx="171">17</cx:pt>
          <cx:pt idx="172">8</cx:pt>
          <cx:pt idx="173">7</cx:pt>
          <cx:pt idx="174">0</cx:pt>
          <cx:pt idx="175">14</cx:pt>
          <cx:pt idx="176">0</cx:pt>
          <cx:pt idx="177">0</cx:pt>
          <cx:pt idx="178">0</cx:pt>
          <cx:pt idx="179">0</cx:pt>
          <cx:pt idx="180">0</cx:pt>
          <cx:pt idx="181">0</cx:pt>
          <cx:pt idx="182">5</cx:pt>
          <cx:pt idx="183">2</cx:pt>
          <cx:pt idx="184">0</cx:pt>
          <cx:pt idx="185">5</cx:pt>
          <cx:pt idx="186">5</cx:pt>
          <cx:pt idx="187">8</cx:pt>
          <cx:pt idx="188">5</cx:pt>
          <cx:pt idx="189">3</cx:pt>
          <cx:pt idx="190">5</cx:pt>
          <cx:pt idx="191">13</cx:pt>
          <cx:pt idx="192">3</cx:pt>
          <cx:pt idx="193">6</cx:pt>
          <cx:pt idx="194">0</cx:pt>
          <cx:pt idx="195">15</cx:pt>
          <cx:pt idx="196">4</cx:pt>
          <cx:pt idx="197">2</cx:pt>
          <cx:pt idx="198">0</cx:pt>
          <cx:pt idx="199">2</cx:pt>
          <cx:pt idx="200">5</cx:pt>
          <cx:pt idx="201">3</cx:pt>
          <cx:pt idx="202">6</cx:pt>
          <cx:pt idx="203">2</cx:pt>
          <cx:pt idx="204">0</cx:pt>
          <cx:pt idx="205">0</cx:pt>
          <cx:pt idx="206">0</cx:pt>
          <cx:pt idx="207">0</cx:pt>
          <cx:pt idx="208">5</cx:pt>
          <cx:pt idx="209">0</cx:pt>
          <cx:pt idx="210">0</cx:pt>
          <cx:pt idx="211">0</cx:pt>
        </cx:lvl>
      </cx:numDim>
    </cx:data>
  </cx:chartData>
  <cx:chart>
    <cx:title pos="t" align="ctr" overlay="0">
      <cx:tx>
        <cx:txData>
          <cx:v>Drop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0">
              <a:solidFill>
                <a:sysClr val="windowText" lastClr="000000"/>
              </a:solidFill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r>
            <a:rPr lang="nl-NL" sz="1100" b="0" i="0" u="none" strike="noStrike" cap="none" spc="150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Drop</a:t>
          </a:r>
        </a:p>
      </cx:txPr>
    </cx:title>
    <cx:plotArea>
      <cx:plotAreaRegion>
        <cx:series layoutId="boxWhisker" uniqueId="{00000000-493C-4D66-BA7A-B24362902BB2}">
          <cx:tx>
            <cx:txData>
              <cx:f>Dispersal!$AG$2</cx:f>
              <cx:v>Drop</cx:v>
            </cx:txData>
          </cx:tx>
          <cx:spPr>
            <a:solidFill>
              <a:schemeClr val="accent1"/>
            </a:solidFill>
            <a:ln w="6350">
              <a:solidFill>
                <a:schemeClr val="tx1"/>
              </a:solidFill>
            </a:ln>
          </cx:spPr>
          <cx:dataId val="0"/>
          <cx:layoutPr>
            <cx:visibility meanMarker="0" nonoutliers="0"/>
            <cx:statistics quartileMethod="exclusive"/>
          </cx:layoutPr>
        </cx:series>
      </cx:plotAreaRegion>
      <cx:axis id="0">
        <cx:catScaling gapWidth="0.5"/>
        <cx:title>
          <cx:tx>
            <cx:txData>
              <cx:v>Level of defaunation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>
                  <a:solidFill>
                    <a:sysClr val="windowText" lastClr="000000"/>
                  </a:solidFill>
                  <a:latin typeface="Arial" panose="020B0604020202020204" pitchFamily="34" charset="0"/>
                  <a:ea typeface="Arial" panose="020B0604020202020204" pitchFamily="34" charset="0"/>
                  <a:cs typeface="Arial" panose="020B0604020202020204" pitchFamily="34" charset="0"/>
                </a:defRPr>
              </a:pPr>
              <a:r>
                <a:rPr lang="nl-NL" sz="900" b="0" i="0" u="none" strike="noStrike" baseline="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ea typeface="Calibri" panose="020F0502020204030204" pitchFamily="34" charset="0"/>
                  <a:cs typeface="Arial" panose="020B0604020202020204" pitchFamily="34" charset="0"/>
                </a:rPr>
                <a:t>Level of defaunation</a:t>
              </a:r>
            </a:p>
          </cx:txPr>
        </cx:title>
        <cx:tickLabels/>
        <cx:spPr>
          <a:ln>
            <a:noFill/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  <cx:axis id="1">
        <cx:valScaling max="20"/>
        <cx:title>
          <cx:tx>
            <cx:txData>
              <cx:v># stems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b="0">
                  <a:solidFill>
                    <a:sysClr val="windowText" lastClr="000000"/>
                  </a:solidFill>
                  <a:latin typeface="Arial" panose="020B0604020202020204" pitchFamily="34" charset="0"/>
                  <a:ea typeface="Arial" panose="020B0604020202020204" pitchFamily="34" charset="0"/>
                  <a:cs typeface="Arial" panose="020B0604020202020204" pitchFamily="34" charset="0"/>
                </a:defRPr>
              </a:pPr>
              <a:r>
                <a:rPr lang="nl-NL" sz="900" b="0" i="0" u="none" strike="noStrike" baseline="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rPr>
                <a:t># stems</a:t>
              </a:r>
            </a:p>
          </cx:txPr>
        </cx:title>
        <cx:majorTickMarks type="out"/>
        <cx:tickLabels/>
        <cx:spPr>
          <a:ln w="1270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Dispersal!$A$3:$A$215</cx:f>
        <cx:lvl ptCount="213">
          <cx:pt idx="0">Low</cx:pt>
          <cx:pt idx="1">Low</cx:pt>
          <cx:pt idx="2">Low</cx:pt>
          <cx:pt idx="3">Low</cx:pt>
          <cx:pt idx="4">Low</cx:pt>
          <cx:pt idx="5">Low</cx:pt>
          <cx:pt idx="6">Low</cx:pt>
          <cx:pt idx="7">Low</cx:pt>
          <cx:pt idx="8">Low</cx:pt>
          <cx:pt idx="9">Low</cx:pt>
          <cx:pt idx="10">Low</cx:pt>
          <cx:pt idx="11">Low</cx:pt>
          <cx:pt idx="12">Low</cx:pt>
          <cx:pt idx="13">Low</cx:pt>
          <cx:pt idx="14">Low</cx:pt>
          <cx:pt idx="15">Low</cx:pt>
          <cx:pt idx="16">Low</cx:pt>
          <cx:pt idx="17">Low</cx:pt>
          <cx:pt idx="18">Low</cx:pt>
          <cx:pt idx="19">Low</cx:pt>
          <cx:pt idx="20">Low</cx:pt>
          <cx:pt idx="21">Low</cx:pt>
          <cx:pt idx="22">Low</cx:pt>
          <cx:pt idx="23">Low</cx:pt>
          <cx:pt idx="24">Low</cx:pt>
          <cx:pt idx="25">Low</cx:pt>
          <cx:pt idx="26">Low</cx:pt>
          <cx:pt idx="27">Low</cx:pt>
          <cx:pt idx="28">Low</cx:pt>
          <cx:pt idx="29">Low</cx:pt>
          <cx:pt idx="30">Low</cx:pt>
          <cx:pt idx="31">Low</cx:pt>
          <cx:pt idx="32">Low</cx:pt>
          <cx:pt idx="33">Low</cx:pt>
          <cx:pt idx="34">Low</cx:pt>
          <cx:pt idx="35">Low</cx:pt>
          <cx:pt idx="36">Low</cx:pt>
          <cx:pt idx="37">Low</cx:pt>
          <cx:pt idx="38">Low</cx:pt>
          <cx:pt idx="39">Low</cx:pt>
          <cx:pt idx="40">Low</cx:pt>
          <cx:pt idx="41">Low</cx:pt>
          <cx:pt idx="42">Low</cx:pt>
          <cx:pt idx="43">Low</cx:pt>
          <cx:pt idx="44">Low</cx:pt>
          <cx:pt idx="45">Low</cx:pt>
          <cx:pt idx="46">Low</cx:pt>
          <cx:pt idx="47">Low</cx:pt>
          <cx:pt idx="48">Low</cx:pt>
          <cx:pt idx="49">Low</cx:pt>
          <cx:pt idx="50">Low</cx:pt>
          <cx:pt idx="51">Low</cx:pt>
          <cx:pt idx="52">Low</cx:pt>
          <cx:pt idx="53">Low</cx:pt>
          <cx:pt idx="54">Low</cx:pt>
          <cx:pt idx="55">Low</cx:pt>
          <cx:pt idx="56">Low</cx:pt>
          <cx:pt idx="57">Low</cx:pt>
          <cx:pt idx="58">Low</cx:pt>
          <cx:pt idx="59">Low</cx:pt>
          <cx:pt idx="60">Low</cx:pt>
          <cx:pt idx="61">Low</cx:pt>
          <cx:pt idx="62">Low</cx:pt>
          <cx:pt idx="63">Low</cx:pt>
          <cx:pt idx="64">Low</cx:pt>
          <cx:pt idx="65">Low</cx:pt>
          <cx:pt idx="66">Low</cx:pt>
          <cx:pt idx="67">Low</cx:pt>
          <cx:pt idx="68">Low</cx:pt>
          <cx:pt idx="69">Low</cx:pt>
          <cx:pt idx="70">Low</cx:pt>
          <cx:pt idx="71">Low</cx:pt>
          <cx:pt idx="72">Low</cx:pt>
          <cx:pt idx="73">Low</cx:pt>
          <cx:pt idx="74">Low</cx:pt>
          <cx:pt idx="75">Low</cx:pt>
          <cx:pt idx="76">Low</cx:pt>
          <cx:pt idx="77">Low</cx:pt>
          <cx:pt idx="78">Low</cx:pt>
          <cx:pt idx="79">Low</cx:pt>
          <cx:pt idx="80">Low</cx:pt>
          <cx:pt idx="81">Low</cx:pt>
          <cx:pt idx="82">Low</cx:pt>
          <cx:pt idx="83">Low</cx:pt>
          <cx:pt idx="84">Low</cx:pt>
          <cx:pt idx="85">Low</cx:pt>
          <cx:pt idx="86">Low</cx:pt>
          <cx:pt idx="87">Low</cx:pt>
          <cx:pt idx="88">Low</cx:pt>
          <cx:pt idx="89">Low</cx:pt>
          <cx:pt idx="90">Intermediate</cx:pt>
          <cx:pt idx="91">Intermediate</cx:pt>
          <cx:pt idx="92">Intermediate</cx:pt>
          <cx:pt idx="93">Intermediate</cx:pt>
          <cx:pt idx="94">Intermediate</cx:pt>
          <cx:pt idx="95">Intermediate</cx:pt>
          <cx:pt idx="96">Intermediate</cx:pt>
          <cx:pt idx="97">Intermediate</cx:pt>
          <cx:pt idx="98">Intermediate</cx:pt>
          <cx:pt idx="99">Intermediate</cx:pt>
          <cx:pt idx="100">Intermediate</cx:pt>
          <cx:pt idx="101">Intermediate</cx:pt>
          <cx:pt idx="102">Intermediate</cx:pt>
          <cx:pt idx="103">Intermediate</cx:pt>
          <cx:pt idx="104">Intermediate</cx:pt>
          <cx:pt idx="105">Intermediate</cx:pt>
          <cx:pt idx="106">Intermediate</cx:pt>
          <cx:pt idx="107">Intermediate</cx:pt>
          <cx:pt idx="108">Intermediate</cx:pt>
          <cx:pt idx="109">Intermediate</cx:pt>
          <cx:pt idx="110">Intermediate</cx:pt>
          <cx:pt idx="111">Intermediate</cx:pt>
          <cx:pt idx="112">Intermediate</cx:pt>
          <cx:pt idx="113">Intermediate</cx:pt>
          <cx:pt idx="114">Intermediate</cx:pt>
          <cx:pt idx="115">Intermediate</cx:pt>
          <cx:pt idx="116">Intermediate</cx:pt>
          <cx:pt idx="117">Intermediate</cx:pt>
          <cx:pt idx="118">Intermediate</cx:pt>
          <cx:pt idx="119">Intermediate</cx:pt>
          <cx:pt idx="120">Intermediate</cx:pt>
          <cx:pt idx="121">Intermediate</cx:pt>
          <cx:pt idx="122">Intermediate</cx:pt>
          <cx:pt idx="123">Intermediate</cx:pt>
          <cx:pt idx="124">Intermediate</cx:pt>
          <cx:pt idx="125">Intermediate</cx:pt>
          <cx:pt idx="126">Intermediate</cx:pt>
          <cx:pt idx="127">Intermediate</cx:pt>
          <cx:pt idx="128">Intermediate</cx:pt>
          <cx:pt idx="129">Intermediate</cx:pt>
          <cx:pt idx="130">Intermediate</cx:pt>
          <cx:pt idx="131">Intermediate</cx:pt>
          <cx:pt idx="132">Intermediate</cx:pt>
          <cx:pt idx="133">Intermediate</cx:pt>
          <cx:pt idx="134">Intermediate</cx:pt>
          <cx:pt idx="135">Intermediate</cx:pt>
          <cx:pt idx="136">Intermediate</cx:pt>
          <cx:pt idx="137">Intermediate</cx:pt>
          <cx:pt idx="138">Intermediate</cx:pt>
          <cx:pt idx="139">Intermediate</cx:pt>
          <cx:pt idx="140">Intermediate</cx:pt>
          <cx:pt idx="141">Intermediate</cx:pt>
          <cx:pt idx="142">Intermediate</cx:pt>
          <cx:pt idx="143">Intermediate</cx:pt>
          <cx:pt idx="144">Intermediate</cx:pt>
          <cx:pt idx="145">Intermediate</cx:pt>
          <cx:pt idx="146">High</cx:pt>
          <cx:pt idx="147">High</cx:pt>
          <cx:pt idx="148">High</cx:pt>
          <cx:pt idx="149">High</cx:pt>
          <cx:pt idx="150">High</cx:pt>
          <cx:pt idx="151">High</cx:pt>
          <cx:pt idx="152">High</cx:pt>
          <cx:pt idx="153">High</cx:pt>
          <cx:pt idx="154">High</cx:pt>
          <cx:pt idx="155">High</cx:pt>
          <cx:pt idx="156">High</cx:pt>
          <cx:pt idx="157">High</cx:pt>
          <cx:pt idx="158">High</cx:pt>
          <cx:pt idx="159">High</cx:pt>
          <cx:pt idx="160">High</cx:pt>
          <cx:pt idx="161">High</cx:pt>
          <cx:pt idx="162">High</cx:pt>
          <cx:pt idx="163">High</cx:pt>
          <cx:pt idx="164">High</cx:pt>
          <cx:pt idx="165">High</cx:pt>
          <cx:pt idx="166">High</cx:pt>
          <cx:pt idx="167">High</cx:pt>
          <cx:pt idx="168">High</cx:pt>
          <cx:pt idx="169">High</cx:pt>
          <cx:pt idx="170">High</cx:pt>
          <cx:pt idx="171">High</cx:pt>
          <cx:pt idx="172">High</cx:pt>
          <cx:pt idx="173">High</cx:pt>
          <cx:pt idx="174">High</cx:pt>
          <cx:pt idx="175">High</cx:pt>
          <cx:pt idx="176">High</cx:pt>
          <cx:pt idx="177">High</cx:pt>
          <cx:pt idx="178">High</cx:pt>
          <cx:pt idx="179">High</cx:pt>
          <cx:pt idx="180">High</cx:pt>
          <cx:pt idx="181">High</cx:pt>
          <cx:pt idx="182">High</cx:pt>
          <cx:pt idx="183">High</cx:pt>
          <cx:pt idx="184">High</cx:pt>
          <cx:pt idx="185">High</cx:pt>
          <cx:pt idx="186">High</cx:pt>
          <cx:pt idx="187">High</cx:pt>
          <cx:pt idx="188">High</cx:pt>
          <cx:pt idx="189">High</cx:pt>
          <cx:pt idx="190">High</cx:pt>
          <cx:pt idx="191">High</cx:pt>
          <cx:pt idx="192">High</cx:pt>
          <cx:pt idx="193">High</cx:pt>
          <cx:pt idx="194">High</cx:pt>
          <cx:pt idx="195">High</cx:pt>
          <cx:pt idx="196">High</cx:pt>
          <cx:pt idx="197">High</cx:pt>
          <cx:pt idx="198">High</cx:pt>
          <cx:pt idx="199">High</cx:pt>
          <cx:pt idx="200">High</cx:pt>
          <cx:pt idx="201">High</cx:pt>
          <cx:pt idx="202">High</cx:pt>
          <cx:pt idx="203">High</cx:pt>
          <cx:pt idx="204">High</cx:pt>
          <cx:pt idx="205">High</cx:pt>
          <cx:pt idx="206">High</cx:pt>
          <cx:pt idx="207">High</cx:pt>
          <cx:pt idx="208">High</cx:pt>
          <cx:pt idx="209">High</cx:pt>
          <cx:pt idx="210">High</cx:pt>
          <cx:pt idx="211">High</cx:pt>
          <cx:pt idx="212">High</cx:pt>
        </cx:lvl>
      </cx:strDim>
      <cx:numDim type="val">
        <cx:f>Dispersal!$C$3:$C$215</cx:f>
        <cx:lvl ptCount="213" formatCode="Standaard">
          <cx:pt idx="0">0</cx:pt>
          <cx:pt idx="1">1</cx:pt>
          <cx:pt idx="2">1</cx:pt>
          <cx:pt idx="3">1</cx:pt>
          <cx:pt idx="4">1</cx:pt>
          <cx:pt idx="5">3</cx:pt>
          <cx:pt idx="6">2</cx:pt>
          <cx:pt idx="7">4</cx:pt>
          <cx:pt idx="8">2</cx:pt>
          <cx:pt idx="9">8</cx:pt>
          <cx:pt idx="10">20</cx:pt>
          <cx:pt idx="11">3</cx:pt>
          <cx:pt idx="12">3</cx:pt>
          <cx:pt idx="13">2</cx:pt>
          <cx:pt idx="14">1</cx:pt>
          <cx:pt idx="15">0</cx:pt>
          <cx:pt idx="16">4</cx:pt>
          <cx:pt idx="17">0</cx:pt>
          <cx:pt idx="18">3</cx:pt>
          <cx:pt idx="19">1</cx:pt>
          <cx:pt idx="20">1</cx:pt>
          <cx:pt idx="21">1</cx:pt>
          <cx:pt idx="22">7</cx:pt>
          <cx:pt idx="23">1</cx:pt>
          <cx:pt idx="24">2</cx:pt>
          <cx:pt idx="25">0</cx:pt>
          <cx:pt idx="26">0</cx:pt>
          <cx:pt idx="27">4</cx:pt>
          <cx:pt idx="28">4</cx:pt>
          <cx:pt idx="29">2</cx:pt>
          <cx:pt idx="30">2</cx:pt>
          <cx:pt idx="31">0</cx:pt>
          <cx:pt idx="32">5</cx:pt>
          <cx:pt idx="33">2</cx:pt>
          <cx:pt idx="34">1</cx:pt>
          <cx:pt idx="35">1</cx:pt>
          <cx:pt idx="36">8</cx:pt>
          <cx:pt idx="37">5</cx:pt>
          <cx:pt idx="38">1</cx:pt>
          <cx:pt idx="39">2</cx:pt>
          <cx:pt idx="40">8</cx:pt>
          <cx:pt idx="41">3</cx:pt>
          <cx:pt idx="42">11</cx:pt>
          <cx:pt idx="43">15</cx:pt>
          <cx:pt idx="44">5</cx:pt>
          <cx:pt idx="45">1</cx:pt>
          <cx:pt idx="46">0</cx:pt>
          <cx:pt idx="47">0</cx:pt>
          <cx:pt idx="48">3</cx:pt>
          <cx:pt idx="49">4</cx:pt>
          <cx:pt idx="50">6</cx:pt>
          <cx:pt idx="51">0</cx:pt>
          <cx:pt idx="52">1</cx:pt>
          <cx:pt idx="53">1</cx:pt>
          <cx:pt idx="54">0</cx:pt>
          <cx:pt idx="55">5</cx:pt>
          <cx:pt idx="56">0</cx:pt>
          <cx:pt idx="57">1</cx:pt>
          <cx:pt idx="58">6</cx:pt>
          <cx:pt idx="59">4</cx:pt>
          <cx:pt idx="60">11</cx:pt>
          <cx:pt idx="61">3</cx:pt>
          <cx:pt idx="62">2</cx:pt>
          <cx:pt idx="63">5</cx:pt>
          <cx:pt idx="64">1</cx:pt>
          <cx:pt idx="65">0</cx:pt>
          <cx:pt idx="66">0</cx:pt>
          <cx:pt idx="67">0</cx:pt>
          <cx:pt idx="68">0</cx:pt>
          <cx:pt idx="69">7</cx:pt>
          <cx:pt idx="70">10</cx:pt>
          <cx:pt idx="71">1</cx:pt>
          <cx:pt idx="72">0</cx:pt>
          <cx:pt idx="73">4</cx:pt>
          <cx:pt idx="74">2</cx:pt>
          <cx:pt idx="75">1</cx:pt>
          <cx:pt idx="76">2</cx:pt>
          <cx:pt idx="77">0</cx:pt>
          <cx:pt idx="78">3</cx:pt>
          <cx:pt idx="79">0</cx:pt>
          <cx:pt idx="80">0</cx:pt>
          <cx:pt idx="81">4</cx:pt>
          <cx:pt idx="82">17</cx:pt>
          <cx:pt idx="83">1</cx:pt>
          <cx:pt idx="84">2</cx:pt>
          <cx:pt idx="85">6</cx:pt>
          <cx:pt idx="86">7</cx:pt>
          <cx:pt idx="87">3</cx:pt>
          <cx:pt idx="88">0</cx:pt>
          <cx:pt idx="89">7</cx:pt>
          <cx:pt idx="90">3</cx:pt>
          <cx:pt idx="91">3</cx:pt>
          <cx:pt idx="92">2</cx:pt>
          <cx:pt idx="93">0</cx:pt>
          <cx:pt idx="94">0</cx:pt>
          <cx:pt idx="95">4</cx:pt>
          <cx:pt idx="96">23</cx:pt>
          <cx:pt idx="97">12</cx:pt>
          <cx:pt idx="98">1</cx:pt>
          <cx:pt idx="99">0</cx:pt>
          <cx:pt idx="100">0</cx:pt>
          <cx:pt idx="101">0</cx:pt>
          <cx:pt idx="102">0</cx:pt>
          <cx:pt idx="103">1</cx:pt>
          <cx:pt idx="104">2</cx:pt>
          <cx:pt idx="105">3</cx:pt>
          <cx:pt idx="106">3</cx:pt>
          <cx:pt idx="107">0</cx:pt>
          <cx:pt idx="108">2</cx:pt>
          <cx:pt idx="109">3</cx:pt>
          <cx:pt idx="110">2</cx:pt>
          <cx:pt idx="111">0</cx:pt>
          <cx:pt idx="112">4</cx:pt>
          <cx:pt idx="113">9</cx:pt>
          <cx:pt idx="114">8</cx:pt>
          <cx:pt idx="115">2</cx:pt>
          <cx:pt idx="116">5</cx:pt>
          <cx:pt idx="117">0</cx:pt>
          <cx:pt idx="118">9</cx:pt>
          <cx:pt idx="119">1</cx:pt>
          <cx:pt idx="120">0</cx:pt>
          <cx:pt idx="121">1</cx:pt>
          <cx:pt idx="122">3</cx:pt>
          <cx:pt idx="123">0</cx:pt>
          <cx:pt idx="124">7</cx:pt>
          <cx:pt idx="125">2</cx:pt>
          <cx:pt idx="126">3</cx:pt>
          <cx:pt idx="127">0</cx:pt>
          <cx:pt idx="128">0</cx:pt>
          <cx:pt idx="129">2</cx:pt>
          <cx:pt idx="130">0</cx:pt>
          <cx:pt idx="131">0</cx:pt>
          <cx:pt idx="132">0</cx:pt>
          <cx:pt idx="133">0</cx:pt>
          <cx:pt idx="134">2</cx:pt>
          <cx:pt idx="135">8</cx:pt>
          <cx:pt idx="136">1</cx:pt>
          <cx:pt idx="137">8</cx:pt>
          <cx:pt idx="138">4</cx:pt>
          <cx:pt idx="139">1</cx:pt>
          <cx:pt idx="140">0</cx:pt>
          <cx:pt idx="141">1</cx:pt>
          <cx:pt idx="142">4</cx:pt>
          <cx:pt idx="143">0</cx:pt>
          <cx:pt idx="144">1</cx:pt>
          <cx:pt idx="145">1</cx:pt>
          <cx:pt idx="146">1</cx:pt>
          <cx:pt idx="147">3</cx:pt>
          <cx:pt idx="148">0</cx:pt>
          <cx:pt idx="149">2</cx:pt>
          <cx:pt idx="150">7</cx:pt>
          <cx:pt idx="151">0</cx:pt>
          <cx:pt idx="152">12</cx:pt>
          <cx:pt idx="153">4</cx:pt>
          <cx:pt idx="154">3</cx:pt>
          <cx:pt idx="155">2</cx:pt>
          <cx:pt idx="156">4</cx:pt>
          <cx:pt idx="157">2</cx:pt>
          <cx:pt idx="158">0</cx:pt>
          <cx:pt idx="159">1</cx:pt>
          <cx:pt idx="160">1</cx:pt>
          <cx:pt idx="161">3</cx:pt>
          <cx:pt idx="162">2</cx:pt>
          <cx:pt idx="163">3</cx:pt>
          <cx:pt idx="164">4</cx:pt>
          <cx:pt idx="165">13</cx:pt>
          <cx:pt idx="166">0</cx:pt>
          <cx:pt idx="167">4</cx:pt>
          <cx:pt idx="168">1</cx:pt>
          <cx:pt idx="169">3</cx:pt>
          <cx:pt idx="170">2</cx:pt>
          <cx:pt idx="171">1</cx:pt>
          <cx:pt idx="172">2</cx:pt>
          <cx:pt idx="173">0</cx:pt>
          <cx:pt idx="174">4</cx:pt>
          <cx:pt idx="175">0</cx:pt>
          <cx:pt idx="176">0</cx:pt>
          <cx:pt idx="177">1</cx:pt>
          <cx:pt idx="178">3</cx:pt>
          <cx:pt idx="179">0</cx:pt>
          <cx:pt idx="180">13</cx:pt>
          <cx:pt idx="181">6</cx:pt>
          <cx:pt idx="182">3</cx:pt>
          <cx:pt idx="183">6</cx:pt>
          <cx:pt idx="184">2</cx:pt>
          <cx:pt idx="185">5</cx:pt>
          <cx:pt idx="186">0</cx:pt>
          <cx:pt idx="187">0</cx:pt>
          <cx:pt idx="188">0</cx:pt>
          <cx:pt idx="189">1</cx:pt>
          <cx:pt idx="190">6</cx:pt>
          <cx:pt idx="191">5</cx:pt>
          <cx:pt idx="192">1</cx:pt>
          <cx:pt idx="193">7</cx:pt>
          <cx:pt idx="194">2</cx:pt>
          <cx:pt idx="195">1</cx:pt>
          <cx:pt idx="196">0</cx:pt>
          <cx:pt idx="197">6</cx:pt>
          <cx:pt idx="198">2</cx:pt>
          <cx:pt idx="199">3</cx:pt>
          <cx:pt idx="200">1</cx:pt>
          <cx:pt idx="201">6</cx:pt>
          <cx:pt idx="202">2</cx:pt>
          <cx:pt idx="203">8</cx:pt>
          <cx:pt idx="204">1</cx:pt>
          <cx:pt idx="205">0</cx:pt>
          <cx:pt idx="206">1</cx:pt>
          <cx:pt idx="207">10</cx:pt>
          <cx:pt idx="208">9</cx:pt>
          <cx:pt idx="209">0</cx:pt>
          <cx:pt idx="210">1</cx:pt>
          <cx:pt idx="211">2</cx:pt>
          <cx:pt idx="212">0</cx:pt>
        </cx:lvl>
      </cx:numDim>
    </cx:data>
  </cx:chartData>
  <cx:chart>
    <cx:title pos="t" align="ctr" overlay="0">
      <cx:tx>
        <cx:rich>
          <a:bodyPr spcFirstLastPara="1" vertOverflow="ellipsis" horzOverflow="overflow" wrap="square" lIns="0" tIns="0" rIns="0" bIns="0" anchor="ctr" anchorCtr="1"/>
          <a:lstStyle/>
          <a:p>
            <a:pPr algn="ctr" rtl="0">
              <a:defRPr sz="1100" b="0" cap="none" baseline="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r>
              <a:rPr lang="nl-NL" sz="1100" b="0" i="0" u="none" strike="noStrike" cap="none" spc="150" baseline="0" dirty="0" err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Mammal</a:t>
            </a:r>
            <a:endParaRPr lang="nl-NL" sz="1100" b="0" i="0" u="none" strike="noStrike" cap="none" spc="150" baseline="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rich>
      </cx:tx>
    </cx:title>
    <cx:plotArea>
      <cx:plotAreaRegion>
        <cx:series layoutId="boxWhisker" uniqueId="{00000000-B423-4784-8792-FC825CBADF2E}">
          <cx:tx>
            <cx:txData>
              <cx:f>Dispersal!$C$2</cx:f>
              <cx:v>Mammal</cx:v>
            </cx:txData>
          </cx:tx>
          <cx:spPr>
            <a:solidFill>
              <a:schemeClr val="accent1"/>
            </a:solidFill>
            <a:ln w="6350">
              <a:solidFill>
                <a:schemeClr val="tx1"/>
              </a:solidFill>
            </a:ln>
          </cx:spPr>
          <cx:dataId val="0"/>
          <cx:layoutPr>
            <cx:visibility meanMarker="0" nonoutliers="0"/>
            <cx:statistics quartileMethod="exclusive"/>
          </cx:layoutPr>
        </cx:series>
      </cx:plotAreaRegion>
      <cx:axis id="0">
        <cx:catScaling gapWidth="0.5"/>
        <cx:title>
          <cx:tx>
            <cx:txData>
              <cx:v>Level of defaunation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>
                  <a:solidFill>
                    <a:sysClr val="windowText" lastClr="000000"/>
                  </a:solidFill>
                  <a:latin typeface="Arial" panose="020B0604020202020204" pitchFamily="34" charset="0"/>
                  <a:ea typeface="Arial" panose="020B0604020202020204" pitchFamily="34" charset="0"/>
                  <a:cs typeface="Arial" panose="020B0604020202020204" pitchFamily="34" charset="0"/>
                </a:defRPr>
              </a:pPr>
              <a:r>
                <a:rPr lang="nl-NL" sz="900" b="0" i="0" u="none" strike="noStrike" baseline="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ea typeface="Calibri" panose="020F0502020204030204" pitchFamily="34" charset="0"/>
                  <a:cs typeface="Arial" panose="020B0604020202020204" pitchFamily="34" charset="0"/>
                </a:rPr>
                <a:t>Level of defaunation</a:t>
              </a:r>
            </a:p>
          </cx:txPr>
        </cx:title>
        <cx:tickLabels/>
        <cx:spPr>
          <a:ln>
            <a:noFill/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  <cx:axis id="1">
        <cx:valScaling/>
        <cx:majorTickMarks type="out"/>
        <cx:tickLabels/>
        <cx:spPr>
          <a:ln w="9525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Dispersal!$A$3:$A$215</cx:f>
        <cx:lvl ptCount="213">
          <cx:pt idx="0">Low</cx:pt>
          <cx:pt idx="1">Low</cx:pt>
          <cx:pt idx="2">Low</cx:pt>
          <cx:pt idx="3">Low</cx:pt>
          <cx:pt idx="4">Low</cx:pt>
          <cx:pt idx="5">Low</cx:pt>
          <cx:pt idx="6">Low</cx:pt>
          <cx:pt idx="7">Low</cx:pt>
          <cx:pt idx="8">Low</cx:pt>
          <cx:pt idx="9">Low</cx:pt>
          <cx:pt idx="10">Low</cx:pt>
          <cx:pt idx="11">Low</cx:pt>
          <cx:pt idx="12">Low</cx:pt>
          <cx:pt idx="13">Low</cx:pt>
          <cx:pt idx="14">Low</cx:pt>
          <cx:pt idx="15">Low</cx:pt>
          <cx:pt idx="16">Low</cx:pt>
          <cx:pt idx="17">Low</cx:pt>
          <cx:pt idx="18">Low</cx:pt>
          <cx:pt idx="19">Low</cx:pt>
          <cx:pt idx="20">Low</cx:pt>
          <cx:pt idx="21">Low</cx:pt>
          <cx:pt idx="22">Low</cx:pt>
          <cx:pt idx="23">Low</cx:pt>
          <cx:pt idx="24">Low</cx:pt>
          <cx:pt idx="25">Low</cx:pt>
          <cx:pt idx="26">Low</cx:pt>
          <cx:pt idx="27">Low</cx:pt>
          <cx:pt idx="28">Low</cx:pt>
          <cx:pt idx="29">Low</cx:pt>
          <cx:pt idx="30">Low</cx:pt>
          <cx:pt idx="31">Low</cx:pt>
          <cx:pt idx="32">Low</cx:pt>
          <cx:pt idx="33">Low</cx:pt>
          <cx:pt idx="34">Low</cx:pt>
          <cx:pt idx="35">Low</cx:pt>
          <cx:pt idx="36">Low</cx:pt>
          <cx:pt idx="37">Low</cx:pt>
          <cx:pt idx="38">Low</cx:pt>
          <cx:pt idx="39">Low</cx:pt>
          <cx:pt idx="40">Low</cx:pt>
          <cx:pt idx="41">Low</cx:pt>
          <cx:pt idx="42">Low</cx:pt>
          <cx:pt idx="43">Low</cx:pt>
          <cx:pt idx="44">Low</cx:pt>
          <cx:pt idx="45">Low</cx:pt>
          <cx:pt idx="46">Low</cx:pt>
          <cx:pt idx="47">Low</cx:pt>
          <cx:pt idx="48">Low</cx:pt>
          <cx:pt idx="49">Low</cx:pt>
          <cx:pt idx="50">Low</cx:pt>
          <cx:pt idx="51">Low</cx:pt>
          <cx:pt idx="52">Low</cx:pt>
          <cx:pt idx="53">Low</cx:pt>
          <cx:pt idx="54">Low</cx:pt>
          <cx:pt idx="55">Low</cx:pt>
          <cx:pt idx="56">Low</cx:pt>
          <cx:pt idx="57">Low</cx:pt>
          <cx:pt idx="58">Low</cx:pt>
          <cx:pt idx="59">Low</cx:pt>
          <cx:pt idx="60">Low</cx:pt>
          <cx:pt idx="61">Low</cx:pt>
          <cx:pt idx="62">Low</cx:pt>
          <cx:pt idx="63">Low</cx:pt>
          <cx:pt idx="64">Low</cx:pt>
          <cx:pt idx="65">Low</cx:pt>
          <cx:pt idx="66">Low</cx:pt>
          <cx:pt idx="67">Low</cx:pt>
          <cx:pt idx="68">Low</cx:pt>
          <cx:pt idx="69">Low</cx:pt>
          <cx:pt idx="70">Low</cx:pt>
          <cx:pt idx="71">Low</cx:pt>
          <cx:pt idx="72">Low</cx:pt>
          <cx:pt idx="73">Low</cx:pt>
          <cx:pt idx="74">Low</cx:pt>
          <cx:pt idx="75">Low</cx:pt>
          <cx:pt idx="76">Low</cx:pt>
          <cx:pt idx="77">Low</cx:pt>
          <cx:pt idx="78">Low</cx:pt>
          <cx:pt idx="79">Low</cx:pt>
          <cx:pt idx="80">Low</cx:pt>
          <cx:pt idx="81">Low</cx:pt>
          <cx:pt idx="82">Low</cx:pt>
          <cx:pt idx="83">Low</cx:pt>
          <cx:pt idx="84">Low</cx:pt>
          <cx:pt idx="85">Low</cx:pt>
          <cx:pt idx="86">Low</cx:pt>
          <cx:pt idx="87">Low</cx:pt>
          <cx:pt idx="88">Low</cx:pt>
          <cx:pt idx="89">Low</cx:pt>
          <cx:pt idx="90">Intermediate</cx:pt>
          <cx:pt idx="91">Intermediate</cx:pt>
          <cx:pt idx="92">Intermediate</cx:pt>
          <cx:pt idx="93">Intermediate</cx:pt>
          <cx:pt idx="94">Intermediate</cx:pt>
          <cx:pt idx="95">Intermediate</cx:pt>
          <cx:pt idx="96">Intermediate</cx:pt>
          <cx:pt idx="97">Intermediate</cx:pt>
          <cx:pt idx="98">Intermediate</cx:pt>
          <cx:pt idx="99">Intermediate</cx:pt>
          <cx:pt idx="100">Intermediate</cx:pt>
          <cx:pt idx="101">Intermediate</cx:pt>
          <cx:pt idx="102">Intermediate</cx:pt>
          <cx:pt idx="103">Intermediate</cx:pt>
          <cx:pt idx="104">Intermediate</cx:pt>
          <cx:pt idx="105">Intermediate</cx:pt>
          <cx:pt idx="106">Intermediate</cx:pt>
          <cx:pt idx="107">Intermediate</cx:pt>
          <cx:pt idx="108">Intermediate</cx:pt>
          <cx:pt idx="109">Intermediate</cx:pt>
          <cx:pt idx="110">Intermediate</cx:pt>
          <cx:pt idx="111">Intermediate</cx:pt>
          <cx:pt idx="112">Intermediate</cx:pt>
          <cx:pt idx="113">Intermediate</cx:pt>
          <cx:pt idx="114">Intermediate</cx:pt>
          <cx:pt idx="115">Intermediate</cx:pt>
          <cx:pt idx="116">Intermediate</cx:pt>
          <cx:pt idx="117">Intermediate</cx:pt>
          <cx:pt idx="118">Intermediate</cx:pt>
          <cx:pt idx="119">Intermediate</cx:pt>
          <cx:pt idx="120">Intermediate</cx:pt>
          <cx:pt idx="121">Intermediate</cx:pt>
          <cx:pt idx="122">Intermediate</cx:pt>
          <cx:pt idx="123">Intermediate</cx:pt>
          <cx:pt idx="124">Intermediate</cx:pt>
          <cx:pt idx="125">Intermediate</cx:pt>
          <cx:pt idx="126">Intermediate</cx:pt>
          <cx:pt idx="127">Intermediate</cx:pt>
          <cx:pt idx="128">Intermediate</cx:pt>
          <cx:pt idx="129">Intermediate</cx:pt>
          <cx:pt idx="130">Intermediate</cx:pt>
          <cx:pt idx="131">Intermediate</cx:pt>
          <cx:pt idx="132">Intermediate</cx:pt>
          <cx:pt idx="133">Intermediate</cx:pt>
          <cx:pt idx="134">Intermediate</cx:pt>
          <cx:pt idx="135">Intermediate</cx:pt>
          <cx:pt idx="136">Intermediate</cx:pt>
          <cx:pt idx="137">Intermediate</cx:pt>
          <cx:pt idx="138">Intermediate</cx:pt>
          <cx:pt idx="139">Intermediate</cx:pt>
          <cx:pt idx="140">Intermediate</cx:pt>
          <cx:pt idx="141">Intermediate</cx:pt>
          <cx:pt idx="142">Intermediate</cx:pt>
          <cx:pt idx="143">Intermediate</cx:pt>
          <cx:pt idx="144">Intermediate</cx:pt>
          <cx:pt idx="145">Intermediate</cx:pt>
          <cx:pt idx="146">High</cx:pt>
          <cx:pt idx="147">High</cx:pt>
          <cx:pt idx="148">High</cx:pt>
          <cx:pt idx="149">High</cx:pt>
          <cx:pt idx="150">High</cx:pt>
          <cx:pt idx="151">High</cx:pt>
          <cx:pt idx="152">High</cx:pt>
          <cx:pt idx="153">High</cx:pt>
          <cx:pt idx="154">High</cx:pt>
          <cx:pt idx="155">High</cx:pt>
          <cx:pt idx="156">High</cx:pt>
          <cx:pt idx="157">High</cx:pt>
          <cx:pt idx="158">High</cx:pt>
          <cx:pt idx="159">High</cx:pt>
          <cx:pt idx="160">High</cx:pt>
          <cx:pt idx="161">High</cx:pt>
          <cx:pt idx="162">High</cx:pt>
          <cx:pt idx="163">High</cx:pt>
          <cx:pt idx="164">High</cx:pt>
          <cx:pt idx="165">High</cx:pt>
          <cx:pt idx="166">High</cx:pt>
          <cx:pt idx="167">High</cx:pt>
          <cx:pt idx="168">High</cx:pt>
          <cx:pt idx="169">High</cx:pt>
          <cx:pt idx="170">High</cx:pt>
          <cx:pt idx="171">High</cx:pt>
          <cx:pt idx="172">High</cx:pt>
          <cx:pt idx="173">High</cx:pt>
          <cx:pt idx="174">High</cx:pt>
          <cx:pt idx="175">High</cx:pt>
          <cx:pt idx="176">High</cx:pt>
          <cx:pt idx="177">High</cx:pt>
          <cx:pt idx="178">High</cx:pt>
          <cx:pt idx="179">High</cx:pt>
          <cx:pt idx="180">High</cx:pt>
          <cx:pt idx="181">High</cx:pt>
          <cx:pt idx="182">High</cx:pt>
          <cx:pt idx="183">High</cx:pt>
          <cx:pt idx="184">High</cx:pt>
          <cx:pt idx="185">High</cx:pt>
          <cx:pt idx="186">High</cx:pt>
          <cx:pt idx="187">High</cx:pt>
          <cx:pt idx="188">High</cx:pt>
          <cx:pt idx="189">High</cx:pt>
          <cx:pt idx="190">High</cx:pt>
          <cx:pt idx="191">High</cx:pt>
          <cx:pt idx="192">High</cx:pt>
          <cx:pt idx="193">High</cx:pt>
          <cx:pt idx="194">High</cx:pt>
          <cx:pt idx="195">High</cx:pt>
          <cx:pt idx="196">High</cx:pt>
          <cx:pt idx="197">High</cx:pt>
          <cx:pt idx="198">High</cx:pt>
          <cx:pt idx="199">High</cx:pt>
          <cx:pt idx="200">High</cx:pt>
          <cx:pt idx="201">High</cx:pt>
          <cx:pt idx="202">High</cx:pt>
          <cx:pt idx="203">High</cx:pt>
          <cx:pt idx="204">High</cx:pt>
          <cx:pt idx="205">High</cx:pt>
          <cx:pt idx="206">High</cx:pt>
          <cx:pt idx="207">High</cx:pt>
          <cx:pt idx="208">High</cx:pt>
          <cx:pt idx="209">High</cx:pt>
          <cx:pt idx="210">High</cx:pt>
          <cx:pt idx="211">High</cx:pt>
          <cx:pt idx="212">High</cx:pt>
        </cx:lvl>
      </cx:strDim>
      <cx:numDim type="val">
        <cx:f>Dispersal!$D$3:$D$215</cx:f>
        <cx:lvl ptCount="213" formatCode="Standaard">
          <cx:pt idx="0">10</cx:pt>
          <cx:pt idx="1">0</cx:pt>
          <cx:pt idx="2">0</cx:pt>
          <cx:pt idx="3">0</cx:pt>
          <cx:pt idx="4">0</cx:pt>
          <cx:pt idx="5">1</cx:pt>
          <cx:pt idx="6">0</cx:pt>
          <cx:pt idx="7">0</cx:pt>
          <cx:pt idx="8">2</cx:pt>
          <cx:pt idx="9">0</cx:pt>
          <cx:pt idx="10">1</cx:pt>
          <cx:pt idx="11">0</cx:pt>
          <cx:pt idx="12">3</cx:pt>
          <cx:pt idx="13">0</cx:pt>
          <cx:pt idx="14">4</cx:pt>
          <cx:pt idx="15">0</cx:pt>
          <cx:pt idx="16">0</cx:pt>
          <cx:pt idx="17">0</cx:pt>
          <cx:pt idx="18">0</cx:pt>
          <cx:pt idx="19">0</cx:pt>
          <cx:pt idx="20">2</cx:pt>
          <cx:pt idx="21">0</cx:pt>
          <cx:pt idx="22">1</cx:pt>
          <cx:pt idx="23">0</cx:pt>
          <cx:pt idx="24">0</cx:pt>
          <cx:pt idx="25">0</cx:pt>
          <cx:pt idx="26">1</cx:pt>
          <cx:pt idx="27">0</cx:pt>
          <cx:pt idx="28">1</cx:pt>
          <cx:pt idx="29">1</cx:pt>
          <cx:pt idx="30">0</cx:pt>
          <cx:pt idx="31">0</cx:pt>
          <cx:pt idx="32">0</cx:pt>
          <cx:pt idx="33">2</cx:pt>
          <cx:pt idx="34">2</cx:pt>
          <cx:pt idx="35">0</cx:pt>
          <cx:pt idx="36">0</cx:pt>
          <cx:pt idx="37">2</cx:pt>
          <cx:pt idx="38">0</cx:pt>
          <cx:pt idx="39">0</cx:pt>
          <cx:pt idx="40">2</cx:pt>
          <cx:pt idx="41">0</cx:pt>
          <cx:pt idx="42">2</cx:pt>
          <cx:pt idx="43">0</cx:pt>
          <cx:pt idx="44">0</cx:pt>
          <cx:pt idx="45">0</cx:pt>
          <cx:pt idx="46">0</cx:pt>
          <cx:pt idx="47">0</cx:pt>
          <cx:pt idx="48">1</cx:pt>
          <cx:pt idx="49">1</cx:pt>
          <cx:pt idx="50">0</cx:pt>
          <cx:pt idx="51">0</cx:pt>
          <cx:pt idx="52">0</cx:pt>
          <cx:pt idx="53">0</cx:pt>
          <cx:pt idx="54">0</cx:pt>
          <cx:pt idx="55">0</cx:pt>
          <cx:pt idx="56">0</cx:pt>
          <cx:pt idx="57">3</cx:pt>
          <cx:pt idx="58">0</cx:pt>
          <cx:pt idx="59">1</cx:pt>
          <cx:pt idx="60">4</cx:pt>
          <cx:pt idx="61">1</cx:pt>
          <cx:pt idx="62">0</cx:pt>
          <cx:pt idx="63">2</cx:pt>
          <cx:pt idx="64">1</cx:pt>
          <cx:pt idx="65">3</cx:pt>
          <cx:pt idx="66">1</cx:pt>
          <cx:pt idx="67">0</cx:pt>
          <cx:pt idx="68">2</cx:pt>
          <cx:pt idx="69">4</cx:pt>
          <cx:pt idx="70">1</cx:pt>
          <cx:pt idx="71">0</cx:pt>
          <cx:pt idx="72">1</cx:pt>
          <cx:pt idx="73">0</cx:pt>
          <cx:pt idx="74">0</cx:pt>
          <cx:pt idx="75">2</cx:pt>
          <cx:pt idx="76">0</cx:pt>
          <cx:pt idx="77">0</cx:pt>
          <cx:pt idx="78">0</cx:pt>
          <cx:pt idx="79">0</cx:pt>
          <cx:pt idx="80">0</cx:pt>
          <cx:pt idx="81">0</cx:pt>
          <cx:pt idx="82">3</cx:pt>
          <cx:pt idx="83">2</cx:pt>
          <cx:pt idx="84">0</cx:pt>
          <cx:pt idx="85">0</cx:pt>
          <cx:pt idx="86">0</cx:pt>
          <cx:pt idx="87">4</cx:pt>
          <cx:pt idx="88">0</cx:pt>
          <cx:pt idx="89">2</cx:pt>
          <cx:pt idx="90">1</cx:pt>
          <cx:pt idx="91">1</cx:pt>
          <cx:pt idx="92">0</cx:pt>
          <cx:pt idx="93">0</cx:pt>
          <cx:pt idx="94">0</cx:pt>
          <cx:pt idx="95">2</cx:pt>
          <cx:pt idx="96">1</cx:pt>
          <cx:pt idx="97">0</cx:pt>
          <cx:pt idx="98">5</cx:pt>
          <cx:pt idx="99">0</cx:pt>
          <cx:pt idx="100">0</cx:pt>
          <cx:pt idx="101">0</cx:pt>
          <cx:pt idx="102">0</cx:pt>
          <cx:pt idx="103">1</cx:pt>
          <cx:pt idx="104">1</cx:pt>
          <cx:pt idx="105">1</cx:pt>
          <cx:pt idx="106">0</cx:pt>
          <cx:pt idx="107">0</cx:pt>
          <cx:pt idx="108">3</cx:pt>
          <cx:pt idx="109">1</cx:pt>
          <cx:pt idx="110">3</cx:pt>
          <cx:pt idx="111">0</cx:pt>
          <cx:pt idx="112">0</cx:pt>
          <cx:pt idx="113">1</cx:pt>
          <cx:pt idx="114">0</cx:pt>
          <cx:pt idx="115">0</cx:pt>
          <cx:pt idx="116">0</cx:pt>
          <cx:pt idx="117">0</cx:pt>
          <cx:pt idx="118">1</cx:pt>
          <cx:pt idx="119">0</cx:pt>
          <cx:pt idx="120">0</cx:pt>
          <cx:pt idx="121">3</cx:pt>
          <cx:pt idx="122">0</cx:pt>
          <cx:pt idx="123">0</cx:pt>
          <cx:pt idx="124">6</cx:pt>
          <cx:pt idx="125">0</cx:pt>
          <cx:pt idx="126">2</cx:pt>
          <cx:pt idx="127">0</cx:pt>
          <cx:pt idx="128">0</cx:pt>
          <cx:pt idx="129">0</cx:pt>
          <cx:pt idx="130">0</cx:pt>
          <cx:pt idx="131">0</cx:pt>
          <cx:pt idx="132">0</cx:pt>
          <cx:pt idx="133">0</cx:pt>
          <cx:pt idx="134">0</cx:pt>
          <cx:pt idx="135">0</cx:pt>
          <cx:pt idx="136">0</cx:pt>
          <cx:pt idx="137">1</cx:pt>
          <cx:pt idx="138">1</cx:pt>
          <cx:pt idx="139">2</cx:pt>
          <cx:pt idx="140">0</cx:pt>
          <cx:pt idx="141">3</cx:pt>
          <cx:pt idx="142">0</cx:pt>
          <cx:pt idx="143">2</cx:pt>
          <cx:pt idx="144">0</cx:pt>
          <cx:pt idx="145">0</cx:pt>
          <cx:pt idx="146">1</cx:pt>
          <cx:pt idx="147">4</cx:pt>
          <cx:pt idx="148">0</cx:pt>
          <cx:pt idx="149">0</cx:pt>
          <cx:pt idx="150">1</cx:pt>
          <cx:pt idx="151">4</cx:pt>
          <cx:pt idx="152">0</cx:pt>
          <cx:pt idx="153">0</cx:pt>
          <cx:pt idx="154">0</cx:pt>
          <cx:pt idx="155">0</cx:pt>
          <cx:pt idx="156">3</cx:pt>
          <cx:pt idx="157">2</cx:pt>
          <cx:pt idx="158">0</cx:pt>
          <cx:pt idx="159">0</cx:pt>
          <cx:pt idx="160">0</cx:pt>
          <cx:pt idx="161">0</cx:pt>
          <cx:pt idx="162">1</cx:pt>
          <cx:pt idx="163">0</cx:pt>
          <cx:pt idx="164">0</cx:pt>
          <cx:pt idx="165">0</cx:pt>
          <cx:pt idx="166">0</cx:pt>
          <cx:pt idx="167">0</cx:pt>
          <cx:pt idx="168">1</cx:pt>
          <cx:pt idx="169">1</cx:pt>
          <cx:pt idx="170">8</cx:pt>
          <cx:pt idx="171">1</cx:pt>
          <cx:pt idx="172">1</cx:pt>
          <cx:pt idx="173">0</cx:pt>
          <cx:pt idx="174">0</cx:pt>
          <cx:pt idx="175">1</cx:pt>
          <cx:pt idx="176">0</cx:pt>
          <cx:pt idx="177">1</cx:pt>
          <cx:pt idx="178">0</cx:pt>
          <cx:pt idx="179">0</cx:pt>
          <cx:pt idx="180">1</cx:pt>
          <cx:pt idx="181">0</cx:pt>
          <cx:pt idx="182">0</cx:pt>
          <cx:pt idx="183">0</cx:pt>
          <cx:pt idx="184">1</cx:pt>
          <cx:pt idx="185">8</cx:pt>
          <cx:pt idx="186">1</cx:pt>
          <cx:pt idx="187">6</cx:pt>
          <cx:pt idx="188">6</cx:pt>
          <cx:pt idx="189">2</cx:pt>
          <cx:pt idx="190">5</cx:pt>
          <cx:pt idx="191">6</cx:pt>
          <cx:pt idx="192">2</cx:pt>
          <cx:pt idx="193">2</cx:pt>
          <cx:pt idx="194">1</cx:pt>
          <cx:pt idx="195">0</cx:pt>
          <cx:pt idx="196">0</cx:pt>
          <cx:pt idx="197">1</cx:pt>
          <cx:pt idx="198">2</cx:pt>
          <cx:pt idx="199">1</cx:pt>
          <cx:pt idx="200">3</cx:pt>
          <cx:pt idx="201">4</cx:pt>
          <cx:pt idx="202">1</cx:pt>
          <cx:pt idx="203">1</cx:pt>
          <cx:pt idx="204">1</cx:pt>
          <cx:pt idx="205">7</cx:pt>
          <cx:pt idx="206">0</cx:pt>
          <cx:pt idx="207">0</cx:pt>
          <cx:pt idx="208">2</cx:pt>
          <cx:pt idx="209">0</cx:pt>
          <cx:pt idx="210">1</cx:pt>
          <cx:pt idx="211">6</cx:pt>
          <cx:pt idx="212">0</cx:pt>
        </cx:lvl>
      </cx:numDim>
    </cx:data>
  </cx:chartData>
  <cx:chart>
    <cx:title pos="t" align="ctr" overlay="0">
      <cx:tx>
        <cx:txData>
          <cx:v>Wind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0" cap="none" baseline="0">
              <a:solidFill>
                <a:sysClr val="windowText" lastClr="000000"/>
              </a:solidFill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r>
            <a:rPr lang="nl-NL" sz="1100" b="0" i="0" u="none" strike="noStrike" cap="none" spc="150" baseline="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Wind</a:t>
          </a:r>
        </a:p>
      </cx:txPr>
    </cx:title>
    <cx:plotArea>
      <cx:plotAreaRegion>
        <cx:plotSurface>
          <cx:spPr>
            <a:ln>
              <a:noFill/>
            </a:ln>
          </cx:spPr>
        </cx:plotSurface>
        <cx:series layoutId="boxWhisker" uniqueId="{00000000-F08B-4805-A0C8-002BDCCFF093}">
          <cx:tx>
            <cx:txData>
              <cx:f>Dispersal!$D$2</cx:f>
              <cx:v>Wind</cx:v>
            </cx:txData>
          </cx:tx>
          <cx:spPr>
            <a:solidFill>
              <a:schemeClr val="accent1"/>
            </a:solidFill>
            <a:ln w="6350">
              <a:solidFill>
                <a:schemeClr val="tx1"/>
              </a:solidFill>
            </a:ln>
          </cx:spPr>
          <cx:dataId val="0"/>
          <cx:layoutPr>
            <cx:visibility meanMarker="0" nonoutliers="0"/>
            <cx:statistics quartileMethod="exclusive"/>
          </cx:layoutPr>
        </cx:series>
      </cx:plotAreaRegion>
      <cx:axis id="0">
        <cx:catScaling gapWidth="0.5"/>
        <cx:title>
          <cx:tx>
            <cx:txData>
              <cx:v>Level of defaunation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>
                  <a:solidFill>
                    <a:sysClr val="windowText" lastClr="000000"/>
                  </a:solidFill>
                  <a:latin typeface="Arial" panose="020B0604020202020204" pitchFamily="34" charset="0"/>
                  <a:ea typeface="Arial" panose="020B0604020202020204" pitchFamily="34" charset="0"/>
                  <a:cs typeface="Arial" panose="020B0604020202020204" pitchFamily="34" charset="0"/>
                </a:defRPr>
              </a:pPr>
              <a:r>
                <a:rPr lang="nl-NL" sz="900" b="0" i="0" u="none" strike="noStrike" baseline="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ea typeface="Calibri" panose="020F0502020204030204" pitchFamily="34" charset="0"/>
                  <a:cs typeface="Arial" panose="020B0604020202020204" pitchFamily="34" charset="0"/>
                </a:rPr>
                <a:t>Level of defaunation</a:t>
              </a:r>
            </a:p>
          </cx:txPr>
        </cx:title>
        <cx:tickLabels/>
        <cx:spPr>
          <a:ln>
            <a:noFill/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  <cx:axis id="1">
        <cx:valScaling/>
        <cx:majorTickMarks type="out"/>
        <cx:tickLabels/>
        <cx:spPr>
          <a:ln w="9525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Dispersal!$A$3:$A$215</cx:f>
        <cx:lvl ptCount="213">
          <cx:pt idx="0">Low</cx:pt>
          <cx:pt idx="1">Low</cx:pt>
          <cx:pt idx="2">Low</cx:pt>
          <cx:pt idx="3">Low</cx:pt>
          <cx:pt idx="4">Low</cx:pt>
          <cx:pt idx="5">Low</cx:pt>
          <cx:pt idx="6">Low</cx:pt>
          <cx:pt idx="7">Low</cx:pt>
          <cx:pt idx="8">Low</cx:pt>
          <cx:pt idx="9">Low</cx:pt>
          <cx:pt idx="10">Low</cx:pt>
          <cx:pt idx="11">Low</cx:pt>
          <cx:pt idx="12">Low</cx:pt>
          <cx:pt idx="13">Low</cx:pt>
          <cx:pt idx="14">Low</cx:pt>
          <cx:pt idx="15">Low</cx:pt>
          <cx:pt idx="16">Low</cx:pt>
          <cx:pt idx="17">Low</cx:pt>
          <cx:pt idx="18">Low</cx:pt>
          <cx:pt idx="19">Low</cx:pt>
          <cx:pt idx="20">Low</cx:pt>
          <cx:pt idx="21">Low</cx:pt>
          <cx:pt idx="22">Low</cx:pt>
          <cx:pt idx="23">Low</cx:pt>
          <cx:pt idx="24">Low</cx:pt>
          <cx:pt idx="25">Low</cx:pt>
          <cx:pt idx="26">Low</cx:pt>
          <cx:pt idx="27">Low</cx:pt>
          <cx:pt idx="28">Low</cx:pt>
          <cx:pt idx="29">Low</cx:pt>
          <cx:pt idx="30">Low</cx:pt>
          <cx:pt idx="31">Low</cx:pt>
          <cx:pt idx="32">Low</cx:pt>
          <cx:pt idx="33">Low</cx:pt>
          <cx:pt idx="34">Low</cx:pt>
          <cx:pt idx="35">Low</cx:pt>
          <cx:pt idx="36">Low</cx:pt>
          <cx:pt idx="37">Low</cx:pt>
          <cx:pt idx="38">Low</cx:pt>
          <cx:pt idx="39">Low</cx:pt>
          <cx:pt idx="40">Low</cx:pt>
          <cx:pt idx="41">Low</cx:pt>
          <cx:pt idx="42">Low</cx:pt>
          <cx:pt idx="43">Low</cx:pt>
          <cx:pt idx="44">Low</cx:pt>
          <cx:pt idx="45">Low</cx:pt>
          <cx:pt idx="46">Low</cx:pt>
          <cx:pt idx="47">Low</cx:pt>
          <cx:pt idx="48">Low</cx:pt>
          <cx:pt idx="49">Low</cx:pt>
          <cx:pt idx="50">Low</cx:pt>
          <cx:pt idx="51">Low</cx:pt>
          <cx:pt idx="52">Low</cx:pt>
          <cx:pt idx="53">Low</cx:pt>
          <cx:pt idx="54">Low</cx:pt>
          <cx:pt idx="55">Low</cx:pt>
          <cx:pt idx="56">Low</cx:pt>
          <cx:pt idx="57">Low</cx:pt>
          <cx:pt idx="58">Low</cx:pt>
          <cx:pt idx="59">Low</cx:pt>
          <cx:pt idx="60">Low</cx:pt>
          <cx:pt idx="61">Low</cx:pt>
          <cx:pt idx="62">Low</cx:pt>
          <cx:pt idx="63">Low</cx:pt>
          <cx:pt idx="64">Low</cx:pt>
          <cx:pt idx="65">Low</cx:pt>
          <cx:pt idx="66">Low</cx:pt>
          <cx:pt idx="67">Low</cx:pt>
          <cx:pt idx="68">Low</cx:pt>
          <cx:pt idx="69">Low</cx:pt>
          <cx:pt idx="70">Low</cx:pt>
          <cx:pt idx="71">Low</cx:pt>
          <cx:pt idx="72">Low</cx:pt>
          <cx:pt idx="73">Low</cx:pt>
          <cx:pt idx="74">Low</cx:pt>
          <cx:pt idx="75">Low</cx:pt>
          <cx:pt idx="76">Low</cx:pt>
          <cx:pt idx="77">Low</cx:pt>
          <cx:pt idx="78">Low</cx:pt>
          <cx:pt idx="79">Low</cx:pt>
          <cx:pt idx="80">Low</cx:pt>
          <cx:pt idx="81">Low</cx:pt>
          <cx:pt idx="82">Low</cx:pt>
          <cx:pt idx="83">Low</cx:pt>
          <cx:pt idx="84">Low</cx:pt>
          <cx:pt idx="85">Low</cx:pt>
          <cx:pt idx="86">Low</cx:pt>
          <cx:pt idx="87">Low</cx:pt>
          <cx:pt idx="88">Low</cx:pt>
          <cx:pt idx="89">Low</cx:pt>
          <cx:pt idx="90">Intermediate</cx:pt>
          <cx:pt idx="91">Intermediate</cx:pt>
          <cx:pt idx="92">Intermediate</cx:pt>
          <cx:pt idx="93">Intermediate</cx:pt>
          <cx:pt idx="94">Intermediate</cx:pt>
          <cx:pt idx="95">Intermediate</cx:pt>
          <cx:pt idx="96">Intermediate</cx:pt>
          <cx:pt idx="97">Intermediate</cx:pt>
          <cx:pt idx="98">Intermediate</cx:pt>
          <cx:pt idx="99">Intermediate</cx:pt>
          <cx:pt idx="100">Intermediate</cx:pt>
          <cx:pt idx="101">Intermediate</cx:pt>
          <cx:pt idx="102">Intermediate</cx:pt>
          <cx:pt idx="103">Intermediate</cx:pt>
          <cx:pt idx="104">Intermediate</cx:pt>
          <cx:pt idx="105">Intermediate</cx:pt>
          <cx:pt idx="106">Intermediate</cx:pt>
          <cx:pt idx="107">Intermediate</cx:pt>
          <cx:pt idx="108">Intermediate</cx:pt>
          <cx:pt idx="109">Intermediate</cx:pt>
          <cx:pt idx="110">Intermediate</cx:pt>
          <cx:pt idx="111">Intermediate</cx:pt>
          <cx:pt idx="112">Intermediate</cx:pt>
          <cx:pt idx="113">Intermediate</cx:pt>
          <cx:pt idx="114">Intermediate</cx:pt>
          <cx:pt idx="115">Intermediate</cx:pt>
          <cx:pt idx="116">Intermediate</cx:pt>
          <cx:pt idx="117">Intermediate</cx:pt>
          <cx:pt idx="118">Intermediate</cx:pt>
          <cx:pt idx="119">Intermediate</cx:pt>
          <cx:pt idx="120">Intermediate</cx:pt>
          <cx:pt idx="121">Intermediate</cx:pt>
          <cx:pt idx="122">Intermediate</cx:pt>
          <cx:pt idx="123">Intermediate</cx:pt>
          <cx:pt idx="124">Intermediate</cx:pt>
          <cx:pt idx="125">Intermediate</cx:pt>
          <cx:pt idx="126">Intermediate</cx:pt>
          <cx:pt idx="127">Intermediate</cx:pt>
          <cx:pt idx="128">Intermediate</cx:pt>
          <cx:pt idx="129">Intermediate</cx:pt>
          <cx:pt idx="130">Intermediate</cx:pt>
          <cx:pt idx="131">Intermediate</cx:pt>
          <cx:pt idx="132">Intermediate</cx:pt>
          <cx:pt idx="133">Intermediate</cx:pt>
          <cx:pt idx="134">Intermediate</cx:pt>
          <cx:pt idx="135">Intermediate</cx:pt>
          <cx:pt idx="136">Intermediate</cx:pt>
          <cx:pt idx="137">Intermediate</cx:pt>
          <cx:pt idx="138">Intermediate</cx:pt>
          <cx:pt idx="139">Intermediate</cx:pt>
          <cx:pt idx="140">Intermediate</cx:pt>
          <cx:pt idx="141">Intermediate</cx:pt>
          <cx:pt idx="142">Intermediate</cx:pt>
          <cx:pt idx="143">Intermediate</cx:pt>
          <cx:pt idx="144">Intermediate</cx:pt>
          <cx:pt idx="145">Intermediate</cx:pt>
          <cx:pt idx="146">High</cx:pt>
          <cx:pt idx="147">High</cx:pt>
          <cx:pt idx="148">High</cx:pt>
          <cx:pt idx="149">High</cx:pt>
          <cx:pt idx="150">High</cx:pt>
          <cx:pt idx="151">High</cx:pt>
          <cx:pt idx="152">High</cx:pt>
          <cx:pt idx="153">High</cx:pt>
          <cx:pt idx="154">High</cx:pt>
          <cx:pt idx="155">High</cx:pt>
          <cx:pt idx="156">High</cx:pt>
          <cx:pt idx="157">High</cx:pt>
          <cx:pt idx="158">High</cx:pt>
          <cx:pt idx="159">High</cx:pt>
          <cx:pt idx="160">High</cx:pt>
          <cx:pt idx="161">High</cx:pt>
          <cx:pt idx="162">High</cx:pt>
          <cx:pt idx="163">High</cx:pt>
          <cx:pt idx="164">High</cx:pt>
          <cx:pt idx="165">High</cx:pt>
          <cx:pt idx="166">High</cx:pt>
          <cx:pt idx="167">High</cx:pt>
          <cx:pt idx="168">High</cx:pt>
          <cx:pt idx="169">High</cx:pt>
          <cx:pt idx="170">High</cx:pt>
          <cx:pt idx="171">High</cx:pt>
          <cx:pt idx="172">High</cx:pt>
          <cx:pt idx="173">High</cx:pt>
          <cx:pt idx="174">High</cx:pt>
          <cx:pt idx="175">High</cx:pt>
          <cx:pt idx="176">High</cx:pt>
          <cx:pt idx="177">High</cx:pt>
          <cx:pt idx="178">High</cx:pt>
          <cx:pt idx="179">High</cx:pt>
          <cx:pt idx="180">High</cx:pt>
          <cx:pt idx="181">High</cx:pt>
          <cx:pt idx="182">High</cx:pt>
          <cx:pt idx="183">High</cx:pt>
          <cx:pt idx="184">High</cx:pt>
          <cx:pt idx="185">High</cx:pt>
          <cx:pt idx="186">High</cx:pt>
          <cx:pt idx="187">High</cx:pt>
          <cx:pt idx="188">High</cx:pt>
          <cx:pt idx="189">High</cx:pt>
          <cx:pt idx="190">High</cx:pt>
          <cx:pt idx="191">High</cx:pt>
          <cx:pt idx="192">High</cx:pt>
          <cx:pt idx="193">High</cx:pt>
          <cx:pt idx="194">High</cx:pt>
          <cx:pt idx="195">High</cx:pt>
          <cx:pt idx="196">High</cx:pt>
          <cx:pt idx="197">High</cx:pt>
          <cx:pt idx="198">High</cx:pt>
          <cx:pt idx="199">High</cx:pt>
          <cx:pt idx="200">High</cx:pt>
          <cx:pt idx="201">High</cx:pt>
          <cx:pt idx="202">High</cx:pt>
          <cx:pt idx="203">High</cx:pt>
          <cx:pt idx="204">High</cx:pt>
          <cx:pt idx="205">High</cx:pt>
          <cx:pt idx="206">High</cx:pt>
          <cx:pt idx="207">High</cx:pt>
          <cx:pt idx="208">High</cx:pt>
          <cx:pt idx="209">High</cx:pt>
          <cx:pt idx="210">High</cx:pt>
          <cx:pt idx="211">High</cx:pt>
          <cx:pt idx="212">High</cx:pt>
        </cx:lvl>
      </cx:strDim>
      <cx:numDim type="val">
        <cx:f>Dispersal!$E$3:$E$215</cx:f>
        <cx:lvl ptCount="213" formatCode="Standaard">
          <cx:pt idx="0">0</cx:pt>
          <cx:pt idx="1">0</cx:pt>
          <cx:pt idx="2">0</cx:pt>
          <cx:pt idx="3">0</cx:pt>
          <cx:pt idx="4">0</cx:pt>
          <cx:pt idx="5">0</cx:pt>
          <cx:pt idx="6">0</cx:pt>
          <cx:pt idx="7">0</cx:pt>
          <cx:pt idx="8">0</cx:pt>
          <cx:pt idx="9">0</cx:pt>
          <cx:pt idx="10">0</cx:pt>
          <cx:pt idx="11">0</cx:pt>
          <cx:pt idx="12">0</cx:pt>
          <cx:pt idx="13">0</cx:pt>
          <cx:pt idx="14">0</cx:pt>
          <cx:pt idx="15">0</cx:pt>
          <cx:pt idx="16">0</cx:pt>
          <cx:pt idx="17">0</cx:pt>
          <cx:pt idx="18">0</cx:pt>
          <cx:pt idx="19">0</cx:pt>
          <cx:pt idx="20">0</cx:pt>
          <cx:pt idx="21">0</cx:pt>
          <cx:pt idx="22">0</cx:pt>
          <cx:pt idx="23">0</cx:pt>
          <cx:pt idx="24">0</cx:pt>
          <cx:pt idx="25">0</cx:pt>
          <cx:pt idx="26">1</cx:pt>
          <cx:pt idx="27">0</cx:pt>
          <cx:pt idx="28">0</cx:pt>
          <cx:pt idx="29">0</cx:pt>
          <cx:pt idx="30">0</cx:pt>
          <cx:pt idx="31">0</cx:pt>
          <cx:pt idx="32">0</cx:pt>
          <cx:pt idx="33">0</cx:pt>
          <cx:pt idx="34">0</cx:pt>
          <cx:pt idx="35">0</cx:pt>
          <cx:pt idx="36">0</cx:pt>
          <cx:pt idx="37">1</cx:pt>
          <cx:pt idx="38">0</cx:pt>
          <cx:pt idx="39">0</cx:pt>
          <cx:pt idx="40">0</cx:pt>
          <cx:pt idx="41">1</cx:pt>
          <cx:pt idx="42">1</cx:pt>
          <cx:pt idx="43">0</cx:pt>
          <cx:pt idx="44">0</cx:pt>
          <cx:pt idx="45">0</cx:pt>
          <cx:pt idx="46">0</cx:pt>
          <cx:pt idx="47">0</cx:pt>
          <cx:pt idx="48">0</cx:pt>
          <cx:pt idx="49">0</cx:pt>
          <cx:pt idx="50">0</cx:pt>
          <cx:pt idx="51">0</cx:pt>
          <cx:pt idx="52">0</cx:pt>
          <cx:pt idx="53">0</cx:pt>
          <cx:pt idx="54">0</cx:pt>
          <cx:pt idx="55">0</cx:pt>
          <cx:pt idx="56">0</cx:pt>
          <cx:pt idx="57">0</cx:pt>
          <cx:pt idx="58">0</cx:pt>
          <cx:pt idx="59">0</cx:pt>
          <cx:pt idx="60">0</cx:pt>
          <cx:pt idx="61">0</cx:pt>
          <cx:pt idx="62">1</cx:pt>
          <cx:pt idx="63">0</cx:pt>
          <cx:pt idx="64">0</cx:pt>
          <cx:pt idx="65">0</cx:pt>
          <cx:pt idx="66">0</cx:pt>
          <cx:pt idx="67">0</cx:pt>
          <cx:pt idx="68">0</cx:pt>
          <cx:pt idx="69">0</cx:pt>
          <cx:pt idx="70">0</cx:pt>
          <cx:pt idx="71">0</cx:pt>
          <cx:pt idx="72">0</cx:pt>
          <cx:pt idx="73">0</cx:pt>
          <cx:pt idx="74">0</cx:pt>
          <cx:pt idx="75">0</cx:pt>
          <cx:pt idx="76">0</cx:pt>
          <cx:pt idx="77">0</cx:pt>
          <cx:pt idx="78">0</cx:pt>
          <cx:pt idx="79">0</cx:pt>
          <cx:pt idx="80">0</cx:pt>
          <cx:pt idx="81">0</cx:pt>
          <cx:pt idx="82">1</cx:pt>
          <cx:pt idx="83">0</cx:pt>
          <cx:pt idx="84">0</cx:pt>
          <cx:pt idx="85">0</cx:pt>
          <cx:pt idx="86">0</cx:pt>
          <cx:pt idx="87">0</cx:pt>
          <cx:pt idx="88">0</cx:pt>
          <cx:pt idx="89">0</cx:pt>
          <cx:pt idx="90">0</cx:pt>
          <cx:pt idx="91">0</cx:pt>
          <cx:pt idx="92">0</cx:pt>
          <cx:pt idx="93">0</cx:pt>
          <cx:pt idx="94">0</cx:pt>
          <cx:pt idx="95">0</cx:pt>
          <cx:pt idx="96">0</cx:pt>
          <cx:pt idx="97">1</cx:pt>
          <cx:pt idx="98">0</cx:pt>
          <cx:pt idx="99">0</cx:pt>
          <cx:pt idx="100">0</cx:pt>
          <cx:pt idx="101">0</cx:pt>
          <cx:pt idx="102">0</cx:pt>
          <cx:pt idx="103">0</cx:pt>
          <cx:pt idx="104">0</cx:pt>
          <cx:pt idx="105">0</cx:pt>
          <cx:pt idx="106">0</cx:pt>
          <cx:pt idx="107">0</cx:pt>
          <cx:pt idx="108">0</cx:pt>
          <cx:pt idx="109">0</cx:pt>
          <cx:pt idx="110">0</cx:pt>
          <cx:pt idx="111">0</cx:pt>
          <cx:pt idx="112">0</cx:pt>
          <cx:pt idx="113">0</cx:pt>
          <cx:pt idx="114">0</cx:pt>
          <cx:pt idx="115">0</cx:pt>
          <cx:pt idx="116">0</cx:pt>
          <cx:pt idx="117">0</cx:pt>
          <cx:pt idx="118">0</cx:pt>
          <cx:pt idx="119">0</cx:pt>
          <cx:pt idx="120">0</cx:pt>
          <cx:pt idx="121">0</cx:pt>
          <cx:pt idx="122">0</cx:pt>
          <cx:pt idx="123">0</cx:pt>
          <cx:pt idx="124">1</cx:pt>
          <cx:pt idx="125">0</cx:pt>
          <cx:pt idx="126">0</cx:pt>
          <cx:pt idx="127">0</cx:pt>
          <cx:pt idx="128">0</cx:pt>
          <cx:pt idx="129">0</cx:pt>
          <cx:pt idx="130">0</cx:pt>
          <cx:pt idx="131">0</cx:pt>
          <cx:pt idx="132">0</cx:pt>
          <cx:pt idx="133">0</cx:pt>
          <cx:pt idx="134">0</cx:pt>
          <cx:pt idx="135">0</cx:pt>
          <cx:pt idx="136">0</cx:pt>
          <cx:pt idx="137">0</cx:pt>
          <cx:pt idx="138">0</cx:pt>
          <cx:pt idx="139">0</cx:pt>
          <cx:pt idx="140">0</cx:pt>
          <cx:pt idx="141">0</cx:pt>
          <cx:pt idx="142">0</cx:pt>
          <cx:pt idx="143">0</cx:pt>
          <cx:pt idx="144">0</cx:pt>
          <cx:pt idx="145">0</cx:pt>
          <cx:pt idx="146">0</cx:pt>
          <cx:pt idx="147">0</cx:pt>
          <cx:pt idx="148">0</cx:pt>
          <cx:pt idx="149">0</cx:pt>
          <cx:pt idx="150">0</cx:pt>
          <cx:pt idx="151">0</cx:pt>
          <cx:pt idx="152">1</cx:pt>
          <cx:pt idx="153">0</cx:pt>
          <cx:pt idx="154">0</cx:pt>
          <cx:pt idx="155">0</cx:pt>
          <cx:pt idx="156">0</cx:pt>
          <cx:pt idx="157">0</cx:pt>
          <cx:pt idx="158">0</cx:pt>
          <cx:pt idx="159">0</cx:pt>
          <cx:pt idx="160">0</cx:pt>
          <cx:pt idx="161">0</cx:pt>
          <cx:pt idx="162">0</cx:pt>
          <cx:pt idx="163">0</cx:pt>
          <cx:pt idx="164">0</cx:pt>
          <cx:pt idx="165">0</cx:pt>
          <cx:pt idx="166">0</cx:pt>
          <cx:pt idx="167">0</cx:pt>
          <cx:pt idx="168">0</cx:pt>
          <cx:pt idx="169">0</cx:pt>
          <cx:pt idx="170">0</cx:pt>
          <cx:pt idx="171">0</cx:pt>
          <cx:pt idx="172">0</cx:pt>
          <cx:pt idx="173">0</cx:pt>
          <cx:pt idx="174">0</cx:pt>
          <cx:pt idx="175">0</cx:pt>
          <cx:pt idx="176">0</cx:pt>
          <cx:pt idx="177">0</cx:pt>
          <cx:pt idx="178">0</cx:pt>
          <cx:pt idx="179">0</cx:pt>
          <cx:pt idx="180">0</cx:pt>
          <cx:pt idx="181">0</cx:pt>
          <cx:pt idx="182">0</cx:pt>
          <cx:pt idx="183">0</cx:pt>
          <cx:pt idx="184">0</cx:pt>
          <cx:pt idx="185">0</cx:pt>
          <cx:pt idx="186">0</cx:pt>
          <cx:pt idx="187">2</cx:pt>
          <cx:pt idx="188">0</cx:pt>
          <cx:pt idx="189">0</cx:pt>
          <cx:pt idx="190">0</cx:pt>
          <cx:pt idx="191">0</cx:pt>
          <cx:pt idx="192">0</cx:pt>
          <cx:pt idx="193">0</cx:pt>
          <cx:pt idx="194">0</cx:pt>
          <cx:pt idx="195">0</cx:pt>
          <cx:pt idx="196">0</cx:pt>
          <cx:pt idx="197">0</cx:pt>
          <cx:pt idx="198">1</cx:pt>
          <cx:pt idx="199">0</cx:pt>
          <cx:pt idx="200">0</cx:pt>
          <cx:pt idx="201">0</cx:pt>
          <cx:pt idx="202">0</cx:pt>
          <cx:pt idx="203">0</cx:pt>
          <cx:pt idx="204">0</cx:pt>
          <cx:pt idx="205">0</cx:pt>
          <cx:pt idx="206">0</cx:pt>
          <cx:pt idx="207">0</cx:pt>
          <cx:pt idx="208">0</cx:pt>
          <cx:pt idx="209">0</cx:pt>
          <cx:pt idx="210">0</cx:pt>
          <cx:pt idx="211">0</cx:pt>
          <cx:pt idx="212">0</cx:pt>
        </cx:lvl>
      </cx:numDim>
    </cx:data>
  </cx:chartData>
  <cx:chart>
    <cx:title pos="t" align="ctr" overlay="0">
      <cx:tx>
        <cx:txData>
          <cx:v>Water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0">
              <a:solidFill>
                <a:sysClr val="windowText" lastClr="000000"/>
              </a:solidFill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r>
            <a:rPr lang="nl-NL" sz="1100" b="0" i="0" u="none" strike="noStrike" cap="none" spc="150" baseline="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Water</a:t>
          </a:r>
        </a:p>
      </cx:txPr>
    </cx:title>
    <cx:plotArea>
      <cx:plotAreaRegion>
        <cx:series layoutId="boxWhisker" uniqueId="{00000000-6D66-4236-8DB8-2BB889C889F8}">
          <cx:tx>
            <cx:txData>
              <cx:f>Dispersal!$E$2</cx:f>
              <cx:v>Water</cx:v>
            </cx:txData>
          </cx:tx>
          <cx:spPr>
            <a:solidFill>
              <a:schemeClr val="accent1"/>
            </a:solidFill>
            <a:ln w="6350">
              <a:solidFill>
                <a:schemeClr val="tx1"/>
              </a:solidFill>
            </a:ln>
          </cx:spPr>
          <cx:dataId val="0"/>
          <cx:layoutPr>
            <cx:visibility meanMarker="0" nonoutliers="0"/>
            <cx:statistics quartileMethod="exclusive"/>
          </cx:layoutPr>
        </cx:series>
      </cx:plotAreaRegion>
      <cx:axis id="0">
        <cx:catScaling gapWidth="0.5"/>
        <cx:title>
          <cx:tx>
            <cx:txData>
              <cx:v>Level of defaunation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>
                  <a:solidFill>
                    <a:sysClr val="windowText" lastClr="000000"/>
                  </a:solidFill>
                  <a:latin typeface="Arial" panose="020B0604020202020204" pitchFamily="34" charset="0"/>
                  <a:ea typeface="Arial" panose="020B0604020202020204" pitchFamily="34" charset="0"/>
                  <a:cs typeface="Arial" panose="020B0604020202020204" pitchFamily="34" charset="0"/>
                </a:defRPr>
              </a:pPr>
              <a:r>
                <a:rPr lang="nl-NL" sz="900" b="0" i="0" u="none" strike="noStrike" baseline="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ea typeface="Calibri" panose="020F0502020204030204" pitchFamily="34" charset="0"/>
                  <a:cs typeface="Arial" panose="020B0604020202020204" pitchFamily="34" charset="0"/>
                </a:rPr>
                <a:t>Level of defaunation</a:t>
              </a:r>
            </a:p>
          </cx:txPr>
        </cx:title>
        <cx:tickLabels/>
        <cx:spPr>
          <a:ln>
            <a:noFill/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  <cx:axis id="1">
        <cx:valScaling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b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nl-NL" sz="900" b="0" i="0" u="none" strike="noStrike" baseline="0" dirty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# </a:t>
                </a:r>
                <a:r>
                  <a:rPr lang="nl-NL" sz="900" b="0" i="0" u="none" strike="noStrike" baseline="0" dirty="0" err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tems</a:t>
                </a:r>
                <a:endParaRPr lang="nl-NL" sz="900" b="0" i="0" u="none" strike="noStrike" baseline="0" dirty="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x:rich>
          </cx:tx>
        </cx:title>
        <cx:majorTickMarks type="out"/>
        <cx:tickLabels/>
        <cx:spPr>
          <a:ln w="9525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Dispersal!$A$3:$A$215</cx:f>
        <cx:lvl ptCount="213">
          <cx:pt idx="0">Low</cx:pt>
          <cx:pt idx="1">Low</cx:pt>
          <cx:pt idx="2">Low</cx:pt>
          <cx:pt idx="3">Low</cx:pt>
          <cx:pt idx="4">Low</cx:pt>
          <cx:pt idx="5">Low</cx:pt>
          <cx:pt idx="6">Low</cx:pt>
          <cx:pt idx="7">Low</cx:pt>
          <cx:pt idx="8">Low</cx:pt>
          <cx:pt idx="9">Low</cx:pt>
          <cx:pt idx="10">Low</cx:pt>
          <cx:pt idx="11">Low</cx:pt>
          <cx:pt idx="12">Low</cx:pt>
          <cx:pt idx="13">Low</cx:pt>
          <cx:pt idx="14">Low</cx:pt>
          <cx:pt idx="15">Low</cx:pt>
          <cx:pt idx="16">Low</cx:pt>
          <cx:pt idx="17">Low</cx:pt>
          <cx:pt idx="18">Low</cx:pt>
          <cx:pt idx="19">Low</cx:pt>
          <cx:pt idx="20">Low</cx:pt>
          <cx:pt idx="21">Low</cx:pt>
          <cx:pt idx="22">Low</cx:pt>
          <cx:pt idx="23">Low</cx:pt>
          <cx:pt idx="24">Low</cx:pt>
          <cx:pt idx="25">Low</cx:pt>
          <cx:pt idx="26">Low</cx:pt>
          <cx:pt idx="27">Low</cx:pt>
          <cx:pt idx="28">Low</cx:pt>
          <cx:pt idx="29">Low</cx:pt>
          <cx:pt idx="30">Low</cx:pt>
          <cx:pt idx="31">Low</cx:pt>
          <cx:pt idx="32">Low</cx:pt>
          <cx:pt idx="33">Low</cx:pt>
          <cx:pt idx="34">Low</cx:pt>
          <cx:pt idx="35">Low</cx:pt>
          <cx:pt idx="36">Low</cx:pt>
          <cx:pt idx="37">Low</cx:pt>
          <cx:pt idx="38">Low</cx:pt>
          <cx:pt idx="39">Low</cx:pt>
          <cx:pt idx="40">Low</cx:pt>
          <cx:pt idx="41">Low</cx:pt>
          <cx:pt idx="42">Low</cx:pt>
          <cx:pt idx="43">Low</cx:pt>
          <cx:pt idx="44">Low</cx:pt>
          <cx:pt idx="45">Low</cx:pt>
          <cx:pt idx="46">Low</cx:pt>
          <cx:pt idx="47">Low</cx:pt>
          <cx:pt idx="48">Low</cx:pt>
          <cx:pt idx="49">Low</cx:pt>
          <cx:pt idx="50">Low</cx:pt>
          <cx:pt idx="51">Low</cx:pt>
          <cx:pt idx="52">Low</cx:pt>
          <cx:pt idx="53">Low</cx:pt>
          <cx:pt idx="54">Low</cx:pt>
          <cx:pt idx="55">Low</cx:pt>
          <cx:pt idx="56">Low</cx:pt>
          <cx:pt idx="57">Low</cx:pt>
          <cx:pt idx="58">Low</cx:pt>
          <cx:pt idx="59">Low</cx:pt>
          <cx:pt idx="60">Low</cx:pt>
          <cx:pt idx="61">Low</cx:pt>
          <cx:pt idx="62">Low</cx:pt>
          <cx:pt idx="63">Low</cx:pt>
          <cx:pt idx="64">Low</cx:pt>
          <cx:pt idx="65">Low</cx:pt>
          <cx:pt idx="66">Low</cx:pt>
          <cx:pt idx="67">Low</cx:pt>
          <cx:pt idx="68">Low</cx:pt>
          <cx:pt idx="69">Low</cx:pt>
          <cx:pt idx="70">Low</cx:pt>
          <cx:pt idx="71">Low</cx:pt>
          <cx:pt idx="72">Low</cx:pt>
          <cx:pt idx="73">Low</cx:pt>
          <cx:pt idx="74">Low</cx:pt>
          <cx:pt idx="75">Low</cx:pt>
          <cx:pt idx="76">Low</cx:pt>
          <cx:pt idx="77">Low</cx:pt>
          <cx:pt idx="78">Low</cx:pt>
          <cx:pt idx="79">Low</cx:pt>
          <cx:pt idx="80">Low</cx:pt>
          <cx:pt idx="81">Low</cx:pt>
          <cx:pt idx="82">Low</cx:pt>
          <cx:pt idx="83">Low</cx:pt>
          <cx:pt idx="84">Low</cx:pt>
          <cx:pt idx="85">Low</cx:pt>
          <cx:pt idx="86">Low</cx:pt>
          <cx:pt idx="87">Low</cx:pt>
          <cx:pt idx="88">Low</cx:pt>
          <cx:pt idx="89">Low</cx:pt>
          <cx:pt idx="90">Intermediate</cx:pt>
          <cx:pt idx="91">Intermediate</cx:pt>
          <cx:pt idx="92">Intermediate</cx:pt>
          <cx:pt idx="93">Intermediate</cx:pt>
          <cx:pt idx="94">Intermediate</cx:pt>
          <cx:pt idx="95">Intermediate</cx:pt>
          <cx:pt idx="96">Intermediate</cx:pt>
          <cx:pt idx="97">Intermediate</cx:pt>
          <cx:pt idx="98">Intermediate</cx:pt>
          <cx:pt idx="99">Intermediate</cx:pt>
          <cx:pt idx="100">Intermediate</cx:pt>
          <cx:pt idx="101">Intermediate</cx:pt>
          <cx:pt idx="102">Intermediate</cx:pt>
          <cx:pt idx="103">Intermediate</cx:pt>
          <cx:pt idx="104">Intermediate</cx:pt>
          <cx:pt idx="105">Intermediate</cx:pt>
          <cx:pt idx="106">Intermediate</cx:pt>
          <cx:pt idx="107">Intermediate</cx:pt>
          <cx:pt idx="108">Intermediate</cx:pt>
          <cx:pt idx="109">Intermediate</cx:pt>
          <cx:pt idx="110">Intermediate</cx:pt>
          <cx:pt idx="111">Intermediate</cx:pt>
          <cx:pt idx="112">Intermediate</cx:pt>
          <cx:pt idx="113">Intermediate</cx:pt>
          <cx:pt idx="114">Intermediate</cx:pt>
          <cx:pt idx="115">Intermediate</cx:pt>
          <cx:pt idx="116">Intermediate</cx:pt>
          <cx:pt idx="117">Intermediate</cx:pt>
          <cx:pt idx="118">Intermediate</cx:pt>
          <cx:pt idx="119">Intermediate</cx:pt>
          <cx:pt idx="120">Intermediate</cx:pt>
          <cx:pt idx="121">Intermediate</cx:pt>
          <cx:pt idx="122">Intermediate</cx:pt>
          <cx:pt idx="123">Intermediate</cx:pt>
          <cx:pt idx="124">Intermediate</cx:pt>
          <cx:pt idx="125">Intermediate</cx:pt>
          <cx:pt idx="126">Intermediate</cx:pt>
          <cx:pt idx="127">Intermediate</cx:pt>
          <cx:pt idx="128">Intermediate</cx:pt>
          <cx:pt idx="129">Intermediate</cx:pt>
          <cx:pt idx="130">Intermediate</cx:pt>
          <cx:pt idx="131">Intermediate</cx:pt>
          <cx:pt idx="132">Intermediate</cx:pt>
          <cx:pt idx="133">Intermediate</cx:pt>
          <cx:pt idx="134">Intermediate</cx:pt>
          <cx:pt idx="135">Intermediate</cx:pt>
          <cx:pt idx="136">Intermediate</cx:pt>
          <cx:pt idx="137">Intermediate</cx:pt>
          <cx:pt idx="138">Intermediate</cx:pt>
          <cx:pt idx="139">Intermediate</cx:pt>
          <cx:pt idx="140">Intermediate</cx:pt>
          <cx:pt idx="141">Intermediate</cx:pt>
          <cx:pt idx="142">Intermediate</cx:pt>
          <cx:pt idx="143">Intermediate</cx:pt>
          <cx:pt idx="144">Intermediate</cx:pt>
          <cx:pt idx="145">Intermediate</cx:pt>
          <cx:pt idx="146">High</cx:pt>
          <cx:pt idx="147">High</cx:pt>
          <cx:pt idx="148">High</cx:pt>
          <cx:pt idx="149">High</cx:pt>
          <cx:pt idx="150">High</cx:pt>
          <cx:pt idx="151">High</cx:pt>
          <cx:pt idx="152">High</cx:pt>
          <cx:pt idx="153">High</cx:pt>
          <cx:pt idx="154">High</cx:pt>
          <cx:pt idx="155">High</cx:pt>
          <cx:pt idx="156">High</cx:pt>
          <cx:pt idx="157">High</cx:pt>
          <cx:pt idx="158">High</cx:pt>
          <cx:pt idx="159">High</cx:pt>
          <cx:pt idx="160">High</cx:pt>
          <cx:pt idx="161">High</cx:pt>
          <cx:pt idx="162">High</cx:pt>
          <cx:pt idx="163">High</cx:pt>
          <cx:pt idx="164">High</cx:pt>
          <cx:pt idx="165">High</cx:pt>
          <cx:pt idx="166">High</cx:pt>
          <cx:pt idx="167">High</cx:pt>
          <cx:pt idx="168">High</cx:pt>
          <cx:pt idx="169">High</cx:pt>
          <cx:pt idx="170">High</cx:pt>
          <cx:pt idx="171">High</cx:pt>
          <cx:pt idx="172">High</cx:pt>
          <cx:pt idx="173">High</cx:pt>
          <cx:pt idx="174">High</cx:pt>
          <cx:pt idx="175">High</cx:pt>
          <cx:pt idx="176">High</cx:pt>
          <cx:pt idx="177">High</cx:pt>
          <cx:pt idx="178">High</cx:pt>
          <cx:pt idx="179">High</cx:pt>
          <cx:pt idx="180">High</cx:pt>
          <cx:pt idx="181">High</cx:pt>
          <cx:pt idx="182">High</cx:pt>
          <cx:pt idx="183">High</cx:pt>
          <cx:pt idx="184">High</cx:pt>
          <cx:pt idx="185">High</cx:pt>
          <cx:pt idx="186">High</cx:pt>
          <cx:pt idx="187">High</cx:pt>
          <cx:pt idx="188">High</cx:pt>
          <cx:pt idx="189">High</cx:pt>
          <cx:pt idx="190">High</cx:pt>
          <cx:pt idx="191">High</cx:pt>
          <cx:pt idx="192">High</cx:pt>
          <cx:pt idx="193">High</cx:pt>
          <cx:pt idx="194">High</cx:pt>
          <cx:pt idx="195">High</cx:pt>
          <cx:pt idx="196">High</cx:pt>
          <cx:pt idx="197">High</cx:pt>
          <cx:pt idx="198">High</cx:pt>
          <cx:pt idx="199">High</cx:pt>
          <cx:pt idx="200">High</cx:pt>
          <cx:pt idx="201">High</cx:pt>
          <cx:pt idx="202">High</cx:pt>
          <cx:pt idx="203">High</cx:pt>
          <cx:pt idx="204">High</cx:pt>
          <cx:pt idx="205">High</cx:pt>
          <cx:pt idx="206">High</cx:pt>
          <cx:pt idx="207">High</cx:pt>
          <cx:pt idx="208">High</cx:pt>
          <cx:pt idx="209">High</cx:pt>
          <cx:pt idx="210">High</cx:pt>
          <cx:pt idx="211">High</cx:pt>
          <cx:pt idx="212">High</cx:pt>
        </cx:lvl>
      </cx:strDim>
      <cx:numDim type="val">
        <cx:f>Dispersal!$F$3:$F$215</cx:f>
        <cx:lvl ptCount="213" formatCode="Standaard">
          <cx:pt idx="0">0</cx:pt>
          <cx:pt idx="1">0</cx:pt>
          <cx:pt idx="2">1</cx:pt>
          <cx:pt idx="3">0</cx:pt>
          <cx:pt idx="4">0</cx:pt>
          <cx:pt idx="5">0</cx:pt>
          <cx:pt idx="6">0</cx:pt>
          <cx:pt idx="7">0</cx:pt>
          <cx:pt idx="8">0</cx:pt>
          <cx:pt idx="9">0</cx:pt>
          <cx:pt idx="10">0</cx:pt>
          <cx:pt idx="11">0</cx:pt>
          <cx:pt idx="12">2</cx:pt>
          <cx:pt idx="13">0</cx:pt>
          <cx:pt idx="14">0</cx:pt>
          <cx:pt idx="15">0</cx:pt>
          <cx:pt idx="16">0</cx:pt>
          <cx:pt idx="17">0</cx:pt>
          <cx:pt idx="18">0</cx:pt>
          <cx:pt idx="19">0</cx:pt>
          <cx:pt idx="20">1</cx:pt>
          <cx:pt idx="21">0</cx:pt>
          <cx:pt idx="22">0</cx:pt>
          <cx:pt idx="23">0</cx:pt>
          <cx:pt idx="24">2</cx:pt>
          <cx:pt idx="25">0</cx:pt>
          <cx:pt idx="26">0</cx:pt>
          <cx:pt idx="27">0</cx:pt>
          <cx:pt idx="28">0</cx:pt>
          <cx:pt idx="29">2</cx:pt>
          <cx:pt idx="30">0</cx:pt>
          <cx:pt idx="31">0</cx:pt>
          <cx:pt idx="32">0</cx:pt>
          <cx:pt idx="33">1</cx:pt>
          <cx:pt idx="34">2</cx:pt>
          <cx:pt idx="35">1</cx:pt>
          <cx:pt idx="36">0</cx:pt>
          <cx:pt idx="37">0</cx:pt>
          <cx:pt idx="38">1</cx:pt>
          <cx:pt idx="39">0</cx:pt>
          <cx:pt idx="40">0</cx:pt>
          <cx:pt idx="41">0</cx:pt>
          <cx:pt idx="42">0</cx:pt>
          <cx:pt idx="43">0</cx:pt>
          <cx:pt idx="44">0</cx:pt>
          <cx:pt idx="45">0</cx:pt>
          <cx:pt idx="46">0</cx:pt>
          <cx:pt idx="47">0</cx:pt>
          <cx:pt idx="48">0</cx:pt>
          <cx:pt idx="49">0</cx:pt>
          <cx:pt idx="50">9</cx:pt>
          <cx:pt idx="51">0</cx:pt>
          <cx:pt idx="52">0</cx:pt>
          <cx:pt idx="53">0</cx:pt>
          <cx:pt idx="54">0</cx:pt>
          <cx:pt idx="55">0</cx:pt>
          <cx:pt idx="56">0</cx:pt>
          <cx:pt idx="57">0</cx:pt>
          <cx:pt idx="58">1</cx:pt>
          <cx:pt idx="59">0</cx:pt>
          <cx:pt idx="60">0</cx:pt>
          <cx:pt idx="61">0</cx:pt>
          <cx:pt idx="62">0</cx:pt>
          <cx:pt idx="63">1</cx:pt>
          <cx:pt idx="64">0</cx:pt>
          <cx:pt idx="65">2</cx:pt>
          <cx:pt idx="66">0</cx:pt>
          <cx:pt idx="67">0</cx:pt>
          <cx:pt idx="68">0</cx:pt>
          <cx:pt idx="69">0</cx:pt>
          <cx:pt idx="70">0</cx:pt>
          <cx:pt idx="71">0</cx:pt>
          <cx:pt idx="72">0</cx:pt>
          <cx:pt idx="73">2</cx:pt>
          <cx:pt idx="74">0</cx:pt>
          <cx:pt idx="75">2</cx:pt>
          <cx:pt idx="76">0</cx:pt>
          <cx:pt idx="77">0</cx:pt>
          <cx:pt idx="78">1</cx:pt>
          <cx:pt idx="79">2</cx:pt>
          <cx:pt idx="80">0</cx:pt>
          <cx:pt idx="81">0</cx:pt>
          <cx:pt idx="82">1</cx:pt>
          <cx:pt idx="83">0</cx:pt>
          <cx:pt idx="84">1</cx:pt>
          <cx:pt idx="85">0</cx:pt>
          <cx:pt idx="86">0</cx:pt>
          <cx:pt idx="87">0</cx:pt>
          <cx:pt idx="88">0</cx:pt>
          <cx:pt idx="89">0</cx:pt>
          <cx:pt idx="90">1</cx:pt>
          <cx:pt idx="91">0</cx:pt>
          <cx:pt idx="92">1</cx:pt>
          <cx:pt idx="93">0</cx:pt>
          <cx:pt idx="94">0</cx:pt>
          <cx:pt idx="95">0</cx:pt>
          <cx:pt idx="96">2</cx:pt>
          <cx:pt idx="97">2</cx:pt>
          <cx:pt idx="98">0</cx:pt>
          <cx:pt idx="99">0</cx:pt>
          <cx:pt idx="100">0</cx:pt>
          <cx:pt idx="101">0</cx:pt>
          <cx:pt idx="102">0</cx:pt>
          <cx:pt idx="103">0</cx:pt>
          <cx:pt idx="104">0</cx:pt>
          <cx:pt idx="105">1</cx:pt>
          <cx:pt idx="106">0</cx:pt>
          <cx:pt idx="107">0</cx:pt>
          <cx:pt idx="108">0</cx:pt>
          <cx:pt idx="109">2</cx:pt>
          <cx:pt idx="110">2</cx:pt>
          <cx:pt idx="111">3</cx:pt>
          <cx:pt idx="112">0</cx:pt>
          <cx:pt idx="113">0</cx:pt>
          <cx:pt idx="114">0</cx:pt>
          <cx:pt idx="115">0</cx:pt>
          <cx:pt idx="116">0</cx:pt>
          <cx:pt idx="117">0</cx:pt>
          <cx:pt idx="118">0</cx:pt>
          <cx:pt idx="119">0</cx:pt>
          <cx:pt idx="120">0</cx:pt>
          <cx:pt idx="121">0</cx:pt>
          <cx:pt idx="122">0</cx:pt>
          <cx:pt idx="123">0</cx:pt>
          <cx:pt idx="124">2</cx:pt>
          <cx:pt idx="125">0</cx:pt>
          <cx:pt idx="126">0</cx:pt>
          <cx:pt idx="127">0</cx:pt>
          <cx:pt idx="128">0</cx:pt>
          <cx:pt idx="129">2</cx:pt>
          <cx:pt idx="130">0</cx:pt>
          <cx:pt idx="131">0</cx:pt>
          <cx:pt idx="132">1</cx:pt>
          <cx:pt idx="133">0</cx:pt>
          <cx:pt idx="134">0</cx:pt>
          <cx:pt idx="135">1</cx:pt>
          <cx:pt idx="136">0</cx:pt>
          <cx:pt idx="137">0</cx:pt>
          <cx:pt idx="138">0</cx:pt>
          <cx:pt idx="139">0</cx:pt>
          <cx:pt idx="140">0</cx:pt>
          <cx:pt idx="141">1</cx:pt>
          <cx:pt idx="142">0</cx:pt>
          <cx:pt idx="143">1</cx:pt>
          <cx:pt idx="144">0</cx:pt>
          <cx:pt idx="145">0</cx:pt>
          <cx:pt idx="146">2</cx:pt>
          <cx:pt idx="147">0</cx:pt>
          <cx:pt idx="148">0</cx:pt>
          <cx:pt idx="149">0</cx:pt>
          <cx:pt idx="150">1</cx:pt>
          <cx:pt idx="151">1</cx:pt>
          <cx:pt idx="152">1</cx:pt>
          <cx:pt idx="153">0</cx:pt>
          <cx:pt idx="154">0</cx:pt>
          <cx:pt idx="155">0</cx:pt>
          <cx:pt idx="156">1</cx:pt>
          <cx:pt idx="157">0</cx:pt>
          <cx:pt idx="158">0</cx:pt>
          <cx:pt idx="159">2</cx:pt>
          <cx:pt idx="160">2</cx:pt>
          <cx:pt idx="161">0</cx:pt>
          <cx:pt idx="162">0</cx:pt>
          <cx:pt idx="163">0</cx:pt>
          <cx:pt idx="164">0</cx:pt>
          <cx:pt idx="165">0</cx:pt>
          <cx:pt idx="166">0</cx:pt>
          <cx:pt idx="167">1</cx:pt>
          <cx:pt idx="168">0</cx:pt>
          <cx:pt idx="169">0</cx:pt>
          <cx:pt idx="170">2</cx:pt>
          <cx:pt idx="171">0</cx:pt>
          <cx:pt idx="172">0</cx:pt>
          <cx:pt idx="173">0</cx:pt>
          <cx:pt idx="174">0</cx:pt>
          <cx:pt idx="175">0</cx:pt>
          <cx:pt idx="176">0</cx:pt>
          <cx:pt idx="177">1</cx:pt>
          <cx:pt idx="178">0</cx:pt>
          <cx:pt idx="179">1</cx:pt>
          <cx:pt idx="180">0</cx:pt>
          <cx:pt idx="181">0</cx:pt>
          <cx:pt idx="182">0</cx:pt>
          <cx:pt idx="183">0</cx:pt>
          <cx:pt idx="184">0</cx:pt>
          <cx:pt idx="185">0</cx:pt>
          <cx:pt idx="186">0</cx:pt>
          <cx:pt idx="187">0</cx:pt>
          <cx:pt idx="188">0</cx:pt>
          <cx:pt idx="189">0</cx:pt>
          <cx:pt idx="190">0</cx:pt>
          <cx:pt idx="191">0</cx:pt>
          <cx:pt idx="192">0</cx:pt>
          <cx:pt idx="193">2</cx:pt>
          <cx:pt idx="194">1</cx:pt>
          <cx:pt idx="195">0</cx:pt>
          <cx:pt idx="196">1</cx:pt>
          <cx:pt idx="197">0</cx:pt>
          <cx:pt idx="198">0</cx:pt>
          <cx:pt idx="199">1</cx:pt>
          <cx:pt idx="200">1</cx:pt>
          <cx:pt idx="201">0</cx:pt>
          <cx:pt idx="202">0</cx:pt>
          <cx:pt idx="203">4</cx:pt>
          <cx:pt idx="204">1</cx:pt>
          <cx:pt idx="205">3</cx:pt>
          <cx:pt idx="206">0</cx:pt>
          <cx:pt idx="207">3</cx:pt>
          <cx:pt idx="208">0</cx:pt>
          <cx:pt idx="209">0</cx:pt>
          <cx:pt idx="210">0</cx:pt>
          <cx:pt idx="211">0</cx:pt>
          <cx:pt idx="212">0</cx:pt>
        </cx:lvl>
      </cx:numDim>
    </cx:data>
  </cx:chartData>
  <cx:chart>
    <cx:title pos="t" align="ctr" overlay="0">
      <cx:tx>
        <cx:rich>
          <a:bodyPr spcFirstLastPara="1" vertOverflow="ellipsis" horzOverflow="overflow" wrap="square" lIns="0" tIns="0" rIns="0" bIns="0" anchor="ctr" anchorCtr="1"/>
          <a:lstStyle/>
          <a:p>
            <a:pPr algn="ctr" rtl="0">
              <a:defRPr sz="1100" b="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r>
              <a:rPr lang="nl-NL" sz="1100" b="0" i="0" u="none" strike="noStrike" cap="none" spc="150" baseline="0" dirty="0" err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Explosion</a:t>
            </a:r>
            <a:endParaRPr lang="nl-NL" sz="1100" b="0" i="0" u="none" strike="noStrike" cap="none" spc="150" baseline="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rich>
      </cx:tx>
    </cx:title>
    <cx:plotArea>
      <cx:plotAreaRegion>
        <cx:series layoutId="boxWhisker" uniqueId="{00000000-CA25-4F9D-AD1D-92D32A8D2189}">
          <cx:tx>
            <cx:txData>
              <cx:f>Dispersal!$F$2</cx:f>
              <cx:v>Explosion</cx:v>
            </cx:txData>
          </cx:tx>
          <cx:spPr>
            <a:solidFill>
              <a:schemeClr val="accent1"/>
            </a:solidFill>
            <a:ln w="6350">
              <a:solidFill>
                <a:schemeClr val="tx1"/>
              </a:solidFill>
            </a:ln>
          </cx:spPr>
          <cx:dataId val="0"/>
          <cx:layoutPr>
            <cx:visibility meanMarker="0" nonoutliers="0"/>
            <cx:statistics quartileMethod="exclusive"/>
          </cx:layoutPr>
        </cx:series>
      </cx:plotAreaRegion>
      <cx:axis id="0">
        <cx:catScaling gapWidth="0.5"/>
        <cx:title>
          <cx:tx>
            <cx:txData>
              <cx:v>Level of defaunation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>
                  <a:solidFill>
                    <a:sysClr val="windowText" lastClr="000000"/>
                  </a:solidFill>
                  <a:latin typeface="Arial" panose="020B0604020202020204" pitchFamily="34" charset="0"/>
                  <a:ea typeface="Arial" panose="020B0604020202020204" pitchFamily="34" charset="0"/>
                  <a:cs typeface="Arial" panose="020B0604020202020204" pitchFamily="34" charset="0"/>
                </a:defRPr>
              </a:pPr>
              <a:r>
                <a:rPr lang="nl-NL" sz="900" b="0" i="0" u="none" strike="noStrike" baseline="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ea typeface="Calibri" panose="020F0502020204030204" pitchFamily="34" charset="0"/>
                  <a:cs typeface="Arial" panose="020B0604020202020204" pitchFamily="34" charset="0"/>
                </a:rPr>
                <a:t>Level of defaunation</a:t>
              </a:r>
            </a:p>
          </cx:txPr>
        </cx:title>
        <cx:tickLabels/>
        <cx:spPr>
          <a:ln>
            <a:noFill/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  <cx:axis id="1">
        <cx:valScaling/>
        <cx:majorTickMarks type="out"/>
        <cx:tickLabels/>
        <cx:spPr>
          <a:ln w="9525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Dispersal!$A$3:$A$215</cx:f>
        <cx:lvl ptCount="213">
          <cx:pt idx="0">Low</cx:pt>
          <cx:pt idx="1">Low</cx:pt>
          <cx:pt idx="2">Low</cx:pt>
          <cx:pt idx="3">Low</cx:pt>
          <cx:pt idx="4">Low</cx:pt>
          <cx:pt idx="5">Low</cx:pt>
          <cx:pt idx="6">Low</cx:pt>
          <cx:pt idx="7">Low</cx:pt>
          <cx:pt idx="8">Low</cx:pt>
          <cx:pt idx="9">Low</cx:pt>
          <cx:pt idx="10">Low</cx:pt>
          <cx:pt idx="11">Low</cx:pt>
          <cx:pt idx="12">Low</cx:pt>
          <cx:pt idx="13">Low</cx:pt>
          <cx:pt idx="14">Low</cx:pt>
          <cx:pt idx="15">Low</cx:pt>
          <cx:pt idx="16">Low</cx:pt>
          <cx:pt idx="17">Low</cx:pt>
          <cx:pt idx="18">Low</cx:pt>
          <cx:pt idx="19">Low</cx:pt>
          <cx:pt idx="20">Low</cx:pt>
          <cx:pt idx="21">Low</cx:pt>
          <cx:pt idx="22">Low</cx:pt>
          <cx:pt idx="23">Low</cx:pt>
          <cx:pt idx="24">Low</cx:pt>
          <cx:pt idx="25">Low</cx:pt>
          <cx:pt idx="26">Low</cx:pt>
          <cx:pt idx="27">Low</cx:pt>
          <cx:pt idx="28">Low</cx:pt>
          <cx:pt idx="29">Low</cx:pt>
          <cx:pt idx="30">Low</cx:pt>
          <cx:pt idx="31">Low</cx:pt>
          <cx:pt idx="32">Low</cx:pt>
          <cx:pt idx="33">Low</cx:pt>
          <cx:pt idx="34">Low</cx:pt>
          <cx:pt idx="35">Low</cx:pt>
          <cx:pt idx="36">Low</cx:pt>
          <cx:pt idx="37">Low</cx:pt>
          <cx:pt idx="38">Low</cx:pt>
          <cx:pt idx="39">Low</cx:pt>
          <cx:pt idx="40">Low</cx:pt>
          <cx:pt idx="41">Low</cx:pt>
          <cx:pt idx="42">Low</cx:pt>
          <cx:pt idx="43">Low</cx:pt>
          <cx:pt idx="44">Low</cx:pt>
          <cx:pt idx="45">Low</cx:pt>
          <cx:pt idx="46">Low</cx:pt>
          <cx:pt idx="47">Low</cx:pt>
          <cx:pt idx="48">Low</cx:pt>
          <cx:pt idx="49">Low</cx:pt>
          <cx:pt idx="50">Low</cx:pt>
          <cx:pt idx="51">Low</cx:pt>
          <cx:pt idx="52">Low</cx:pt>
          <cx:pt idx="53">Low</cx:pt>
          <cx:pt idx="54">Low</cx:pt>
          <cx:pt idx="55">Low</cx:pt>
          <cx:pt idx="56">Low</cx:pt>
          <cx:pt idx="57">Low</cx:pt>
          <cx:pt idx="58">Low</cx:pt>
          <cx:pt idx="59">Low</cx:pt>
          <cx:pt idx="60">Low</cx:pt>
          <cx:pt idx="61">Low</cx:pt>
          <cx:pt idx="62">Low</cx:pt>
          <cx:pt idx="63">Low</cx:pt>
          <cx:pt idx="64">Low</cx:pt>
          <cx:pt idx="65">Low</cx:pt>
          <cx:pt idx="66">Low</cx:pt>
          <cx:pt idx="67">Low</cx:pt>
          <cx:pt idx="68">Low</cx:pt>
          <cx:pt idx="69">Low</cx:pt>
          <cx:pt idx="70">Low</cx:pt>
          <cx:pt idx="71">Low</cx:pt>
          <cx:pt idx="72">Low</cx:pt>
          <cx:pt idx="73">Low</cx:pt>
          <cx:pt idx="74">Low</cx:pt>
          <cx:pt idx="75">Low</cx:pt>
          <cx:pt idx="76">Low</cx:pt>
          <cx:pt idx="77">Low</cx:pt>
          <cx:pt idx="78">Low</cx:pt>
          <cx:pt idx="79">Low</cx:pt>
          <cx:pt idx="80">Low</cx:pt>
          <cx:pt idx="81">Low</cx:pt>
          <cx:pt idx="82">Low</cx:pt>
          <cx:pt idx="83">Low</cx:pt>
          <cx:pt idx="84">Low</cx:pt>
          <cx:pt idx="85">Low</cx:pt>
          <cx:pt idx="86">Low</cx:pt>
          <cx:pt idx="87">Low</cx:pt>
          <cx:pt idx="88">Low</cx:pt>
          <cx:pt idx="89">Low</cx:pt>
          <cx:pt idx="90">Intermediate</cx:pt>
          <cx:pt idx="91">Intermediate</cx:pt>
          <cx:pt idx="92">Intermediate</cx:pt>
          <cx:pt idx="93">Intermediate</cx:pt>
          <cx:pt idx="94">Intermediate</cx:pt>
          <cx:pt idx="95">Intermediate</cx:pt>
          <cx:pt idx="96">Intermediate</cx:pt>
          <cx:pt idx="97">Intermediate</cx:pt>
          <cx:pt idx="98">Intermediate</cx:pt>
          <cx:pt idx="99">Intermediate</cx:pt>
          <cx:pt idx="100">Intermediate</cx:pt>
          <cx:pt idx="101">Intermediate</cx:pt>
          <cx:pt idx="102">Intermediate</cx:pt>
          <cx:pt idx="103">Intermediate</cx:pt>
          <cx:pt idx="104">Intermediate</cx:pt>
          <cx:pt idx="105">Intermediate</cx:pt>
          <cx:pt idx="106">Intermediate</cx:pt>
          <cx:pt idx="107">Intermediate</cx:pt>
          <cx:pt idx="108">Intermediate</cx:pt>
          <cx:pt idx="109">Intermediate</cx:pt>
          <cx:pt idx="110">Intermediate</cx:pt>
          <cx:pt idx="111">Intermediate</cx:pt>
          <cx:pt idx="112">Intermediate</cx:pt>
          <cx:pt idx="113">Intermediate</cx:pt>
          <cx:pt idx="114">Intermediate</cx:pt>
          <cx:pt idx="115">Intermediate</cx:pt>
          <cx:pt idx="116">Intermediate</cx:pt>
          <cx:pt idx="117">Intermediate</cx:pt>
          <cx:pt idx="118">Intermediate</cx:pt>
          <cx:pt idx="119">Intermediate</cx:pt>
          <cx:pt idx="120">Intermediate</cx:pt>
          <cx:pt idx="121">Intermediate</cx:pt>
          <cx:pt idx="122">Intermediate</cx:pt>
          <cx:pt idx="123">Intermediate</cx:pt>
          <cx:pt idx="124">Intermediate</cx:pt>
          <cx:pt idx="125">Intermediate</cx:pt>
          <cx:pt idx="126">Intermediate</cx:pt>
          <cx:pt idx="127">Intermediate</cx:pt>
          <cx:pt idx="128">Intermediate</cx:pt>
          <cx:pt idx="129">Intermediate</cx:pt>
          <cx:pt idx="130">Intermediate</cx:pt>
          <cx:pt idx="131">Intermediate</cx:pt>
          <cx:pt idx="132">Intermediate</cx:pt>
          <cx:pt idx="133">Intermediate</cx:pt>
          <cx:pt idx="134">Intermediate</cx:pt>
          <cx:pt idx="135">Intermediate</cx:pt>
          <cx:pt idx="136">Intermediate</cx:pt>
          <cx:pt idx="137">Intermediate</cx:pt>
          <cx:pt idx="138">Intermediate</cx:pt>
          <cx:pt idx="139">Intermediate</cx:pt>
          <cx:pt idx="140">Intermediate</cx:pt>
          <cx:pt idx="141">Intermediate</cx:pt>
          <cx:pt idx="142">Intermediate</cx:pt>
          <cx:pt idx="143">Intermediate</cx:pt>
          <cx:pt idx="144">Intermediate</cx:pt>
          <cx:pt idx="145">Intermediate</cx:pt>
          <cx:pt idx="146">High</cx:pt>
          <cx:pt idx="147">High</cx:pt>
          <cx:pt idx="148">High</cx:pt>
          <cx:pt idx="149">High</cx:pt>
          <cx:pt idx="150">High</cx:pt>
          <cx:pt idx="151">High</cx:pt>
          <cx:pt idx="152">High</cx:pt>
          <cx:pt idx="153">High</cx:pt>
          <cx:pt idx="154">High</cx:pt>
          <cx:pt idx="155">High</cx:pt>
          <cx:pt idx="156">High</cx:pt>
          <cx:pt idx="157">High</cx:pt>
          <cx:pt idx="158">High</cx:pt>
          <cx:pt idx="159">High</cx:pt>
          <cx:pt idx="160">High</cx:pt>
          <cx:pt idx="161">High</cx:pt>
          <cx:pt idx="162">High</cx:pt>
          <cx:pt idx="163">High</cx:pt>
          <cx:pt idx="164">High</cx:pt>
          <cx:pt idx="165">High</cx:pt>
          <cx:pt idx="166">High</cx:pt>
          <cx:pt idx="167">High</cx:pt>
          <cx:pt idx="168">High</cx:pt>
          <cx:pt idx="169">High</cx:pt>
          <cx:pt idx="170">High</cx:pt>
          <cx:pt idx="171">High</cx:pt>
          <cx:pt idx="172">High</cx:pt>
          <cx:pt idx="173">High</cx:pt>
          <cx:pt idx="174">High</cx:pt>
          <cx:pt idx="175">High</cx:pt>
          <cx:pt idx="176">High</cx:pt>
          <cx:pt idx="177">High</cx:pt>
          <cx:pt idx="178">High</cx:pt>
          <cx:pt idx="179">High</cx:pt>
          <cx:pt idx="180">High</cx:pt>
          <cx:pt idx="181">High</cx:pt>
          <cx:pt idx="182">High</cx:pt>
          <cx:pt idx="183">High</cx:pt>
          <cx:pt idx="184">High</cx:pt>
          <cx:pt idx="185">High</cx:pt>
          <cx:pt idx="186">High</cx:pt>
          <cx:pt idx="187">High</cx:pt>
          <cx:pt idx="188">High</cx:pt>
          <cx:pt idx="189">High</cx:pt>
          <cx:pt idx="190">High</cx:pt>
          <cx:pt idx="191">High</cx:pt>
          <cx:pt idx="192">High</cx:pt>
          <cx:pt idx="193">High</cx:pt>
          <cx:pt idx="194">High</cx:pt>
          <cx:pt idx="195">High</cx:pt>
          <cx:pt idx="196">High</cx:pt>
          <cx:pt idx="197">High</cx:pt>
          <cx:pt idx="198">High</cx:pt>
          <cx:pt idx="199">High</cx:pt>
          <cx:pt idx="200">High</cx:pt>
          <cx:pt idx="201">High</cx:pt>
          <cx:pt idx="202">High</cx:pt>
          <cx:pt idx="203">High</cx:pt>
          <cx:pt idx="204">High</cx:pt>
          <cx:pt idx="205">High</cx:pt>
          <cx:pt idx="206">High</cx:pt>
          <cx:pt idx="207">High</cx:pt>
          <cx:pt idx="208">High</cx:pt>
          <cx:pt idx="209">High</cx:pt>
          <cx:pt idx="210">High</cx:pt>
          <cx:pt idx="211">High</cx:pt>
          <cx:pt idx="212">High</cx:pt>
        </cx:lvl>
      </cx:strDim>
      <cx:numDim type="val">
        <cx:f>Dispersal!$G$3:$G$215</cx:f>
        <cx:lvl ptCount="213" formatCode="Standaard">
          <cx:pt idx="0">0</cx:pt>
          <cx:pt idx="1">1</cx:pt>
          <cx:pt idx="2">2</cx:pt>
          <cx:pt idx="3">0</cx:pt>
          <cx:pt idx="4">1</cx:pt>
          <cx:pt idx="5">2</cx:pt>
          <cx:pt idx="6">1</cx:pt>
          <cx:pt idx="7">1</cx:pt>
          <cx:pt idx="8">1</cx:pt>
          <cx:pt idx="9">8</cx:pt>
          <cx:pt idx="10">18</cx:pt>
          <cx:pt idx="11">3</cx:pt>
          <cx:pt idx="12">4</cx:pt>
          <cx:pt idx="13">0</cx:pt>
          <cx:pt idx="14">0</cx:pt>
          <cx:pt idx="15">0</cx:pt>
          <cx:pt idx="16">1</cx:pt>
          <cx:pt idx="17">0</cx:pt>
          <cx:pt idx="18">2</cx:pt>
          <cx:pt idx="19">0</cx:pt>
          <cx:pt idx="20">2</cx:pt>
          <cx:pt idx="21">1</cx:pt>
          <cx:pt idx="22">6</cx:pt>
          <cx:pt idx="23">1</cx:pt>
          <cx:pt idx="24">3</cx:pt>
          <cx:pt idx="25">2</cx:pt>
          <cx:pt idx="26">1</cx:pt>
          <cx:pt idx="27">4</cx:pt>
          <cx:pt idx="28">1</cx:pt>
          <cx:pt idx="29">3</cx:pt>
          <cx:pt idx="30">1</cx:pt>
          <cx:pt idx="31">0</cx:pt>
          <cx:pt idx="32">0</cx:pt>
          <cx:pt idx="33">3</cx:pt>
          <cx:pt idx="34">2</cx:pt>
          <cx:pt idx="35">1</cx:pt>
          <cx:pt idx="36">4</cx:pt>
          <cx:pt idx="37">5</cx:pt>
          <cx:pt idx="38">2</cx:pt>
          <cx:pt idx="39">0</cx:pt>
          <cx:pt idx="40">7</cx:pt>
          <cx:pt idx="41">2</cx:pt>
          <cx:pt idx="42">8</cx:pt>
          <cx:pt idx="43">15</cx:pt>
          <cx:pt idx="44">4</cx:pt>
          <cx:pt idx="45">0</cx:pt>
          <cx:pt idx="46">0</cx:pt>
          <cx:pt idx="47">0</cx:pt>
          <cx:pt idx="48">1</cx:pt>
          <cx:pt idx="49">3</cx:pt>
          <cx:pt idx="50">13</cx:pt>
          <cx:pt idx="51">0</cx:pt>
          <cx:pt idx="52">1</cx:pt>
          <cx:pt idx="53">0</cx:pt>
          <cx:pt idx="54">0</cx:pt>
          <cx:pt idx="55">2</cx:pt>
          <cx:pt idx="56">0</cx:pt>
          <cx:pt idx="57">1</cx:pt>
          <cx:pt idx="58">6</cx:pt>
          <cx:pt idx="59">3</cx:pt>
          <cx:pt idx="60">3</cx:pt>
          <cx:pt idx="61">2</cx:pt>
          <cx:pt idx="62">0</cx:pt>
          <cx:pt idx="63">4</cx:pt>
          <cx:pt idx="64">0</cx:pt>
          <cx:pt idx="65">2</cx:pt>
          <cx:pt idx="66">0</cx:pt>
          <cx:pt idx="67">0</cx:pt>
          <cx:pt idx="68">0</cx:pt>
          <cx:pt idx="69">2</cx:pt>
          <cx:pt idx="70">0</cx:pt>
          <cx:pt idx="71">0</cx:pt>
          <cx:pt idx="72">0</cx:pt>
          <cx:pt idx="73">2</cx:pt>
          <cx:pt idx="74">1</cx:pt>
          <cx:pt idx="75">2</cx:pt>
          <cx:pt idx="76">0</cx:pt>
          <cx:pt idx="77">0</cx:pt>
          <cx:pt idx="78">4</cx:pt>
          <cx:pt idx="79">2</cx:pt>
          <cx:pt idx="80">0</cx:pt>
          <cx:pt idx="81">2</cx:pt>
          <cx:pt idx="82">14</cx:pt>
          <cx:pt idx="83">0</cx:pt>
          <cx:pt idx="84">4</cx:pt>
          <cx:pt idx="85">2</cx:pt>
          <cx:pt idx="86">5</cx:pt>
          <cx:pt idx="87">1</cx:pt>
          <cx:pt idx="88">0</cx:pt>
          <cx:pt idx="89">6</cx:pt>
          <cx:pt idx="90">1</cx:pt>
          <cx:pt idx="91">2</cx:pt>
          <cx:pt idx="92">1</cx:pt>
          <cx:pt idx="93">0</cx:pt>
          <cx:pt idx="94">0</cx:pt>
          <cx:pt idx="95">0</cx:pt>
          <cx:pt idx="96">24</cx:pt>
          <cx:pt idx="97">14</cx:pt>
          <cx:pt idx="98">0</cx:pt>
          <cx:pt idx="99">0</cx:pt>
          <cx:pt idx="100">2</cx:pt>
          <cx:pt idx="101">0</cx:pt>
          <cx:pt idx="102">0</cx:pt>
          <cx:pt idx="103">1</cx:pt>
          <cx:pt idx="104">1</cx:pt>
          <cx:pt idx="105">16</cx:pt>
          <cx:pt idx="106">6</cx:pt>
          <cx:pt idx="107">0</cx:pt>
          <cx:pt idx="108">0</cx:pt>
          <cx:pt idx="109">3</cx:pt>
          <cx:pt idx="110">2</cx:pt>
          <cx:pt idx="111">3</cx:pt>
          <cx:pt idx="112">2</cx:pt>
          <cx:pt idx="113">8</cx:pt>
          <cx:pt idx="114">7</cx:pt>
          <cx:pt idx="115">0</cx:pt>
          <cx:pt idx="116">4</cx:pt>
          <cx:pt idx="117">0</cx:pt>
          <cx:pt idx="118">8</cx:pt>
          <cx:pt idx="119">0</cx:pt>
          <cx:pt idx="120">0</cx:pt>
          <cx:pt idx="121">1</cx:pt>
          <cx:pt idx="122">2</cx:pt>
          <cx:pt idx="123">0</cx:pt>
          <cx:pt idx="124">10</cx:pt>
          <cx:pt idx="125">1</cx:pt>
          <cx:pt idx="126">2</cx:pt>
          <cx:pt idx="127">4</cx:pt>
          <cx:pt idx="128">0</cx:pt>
          <cx:pt idx="129">2</cx:pt>
          <cx:pt idx="130">0</cx:pt>
          <cx:pt idx="131">0</cx:pt>
          <cx:pt idx="132">1</cx:pt>
          <cx:pt idx="133">0</cx:pt>
          <cx:pt idx="134">2</cx:pt>
          <cx:pt idx="135">8</cx:pt>
          <cx:pt idx="136">1</cx:pt>
          <cx:pt idx="137">6</cx:pt>
          <cx:pt idx="138">3</cx:pt>
          <cx:pt idx="139">1</cx:pt>
          <cx:pt idx="140">0</cx:pt>
          <cx:pt idx="141">1</cx:pt>
          <cx:pt idx="142">1</cx:pt>
          <cx:pt idx="143">0</cx:pt>
          <cx:pt idx="144">1</cx:pt>
          <cx:pt idx="145">0</cx:pt>
          <cx:pt idx="146">2</cx:pt>
          <cx:pt idx="147">1</cx:pt>
          <cx:pt idx="148">0</cx:pt>
          <cx:pt idx="149">5</cx:pt>
          <cx:pt idx="150">5</cx:pt>
          <cx:pt idx="151">1</cx:pt>
          <cx:pt idx="152">13</cx:pt>
          <cx:pt idx="153">1</cx:pt>
          <cx:pt idx="154">2</cx:pt>
          <cx:pt idx="155">1</cx:pt>
          <cx:pt idx="156">5</cx:pt>
          <cx:pt idx="157">0</cx:pt>
          <cx:pt idx="158">0</cx:pt>
          <cx:pt idx="159">2</cx:pt>
          <cx:pt idx="160">3</cx:pt>
          <cx:pt idx="161">0</cx:pt>
          <cx:pt idx="162">2</cx:pt>
          <cx:pt idx="163">1</cx:pt>
          <cx:pt idx="164">0</cx:pt>
          <cx:pt idx="165">10</cx:pt>
          <cx:pt idx="166">0</cx:pt>
          <cx:pt idx="167">2</cx:pt>
          <cx:pt idx="168">0</cx:pt>
          <cx:pt idx="169">0</cx:pt>
          <cx:pt idx="170">2</cx:pt>
          <cx:pt idx="171">0</cx:pt>
          <cx:pt idx="172">0</cx:pt>
          <cx:pt idx="173">0</cx:pt>
          <cx:pt idx="174">3</cx:pt>
          <cx:pt idx="175">0</cx:pt>
          <cx:pt idx="176">0</cx:pt>
          <cx:pt idx="177">1</cx:pt>
          <cx:pt idx="178">2</cx:pt>
          <cx:pt idx="179">0</cx:pt>
          <cx:pt idx="180">1</cx:pt>
          <cx:pt idx="181">0</cx:pt>
          <cx:pt idx="182">0</cx:pt>
          <cx:pt idx="183">0</cx:pt>
          <cx:pt idx="184">2</cx:pt>
          <cx:pt idx="185">1</cx:pt>
          <cx:pt idx="186">0</cx:pt>
          <cx:pt idx="187">2</cx:pt>
          <cx:pt idx="188">0</cx:pt>
          <cx:pt idx="189">0</cx:pt>
          <cx:pt idx="190">4</cx:pt>
          <cx:pt idx="191">0</cx:pt>
          <cx:pt idx="192">1</cx:pt>
          <cx:pt idx="193">8</cx:pt>
          <cx:pt idx="194">1</cx:pt>
          <cx:pt idx="195">0</cx:pt>
          <cx:pt idx="196">1</cx:pt>
          <cx:pt idx="197">3</cx:pt>
          <cx:pt idx="198">2</cx:pt>
          <cx:pt idx="199">4</cx:pt>
          <cx:pt idx="200">0</cx:pt>
          <cx:pt idx="201">5</cx:pt>
          <cx:pt idx="202">2</cx:pt>
          <cx:pt idx="203">10</cx:pt>
          <cx:pt idx="204">0</cx:pt>
          <cx:pt idx="205">3</cx:pt>
          <cx:pt idx="206">0</cx:pt>
          <cx:pt idx="207">10</cx:pt>
          <cx:pt idx="208">9</cx:pt>
          <cx:pt idx="209">0</cx:pt>
          <cx:pt idx="210">0</cx:pt>
          <cx:pt idx="211">0</cx:pt>
          <cx:pt idx="212">0</cx:pt>
        </cx:lvl>
      </cx:numDim>
    </cx:data>
  </cx:chartData>
  <cx:chart>
    <cx:title pos="t" align="ctr" overlay="0">
      <cx:tx>
        <cx:txData>
          <cx:v>Drop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0">
              <a:solidFill>
                <a:sysClr val="windowText" lastClr="000000"/>
              </a:solidFill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r>
            <a:rPr lang="nl-NL" sz="1100" b="0" i="0" u="none" strike="noStrike" cap="none" spc="150" baseline="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Drop</a:t>
          </a:r>
        </a:p>
      </cx:txPr>
    </cx:title>
    <cx:plotArea>
      <cx:plotAreaRegion>
        <cx:series layoutId="boxWhisker" uniqueId="{00000000-A382-4F79-8CE8-CF8762752F4A}">
          <cx:tx>
            <cx:txData>
              <cx:f>Dispersal!$G$2</cx:f>
              <cx:v>Drop</cx:v>
            </cx:txData>
          </cx:tx>
          <cx:spPr>
            <a:solidFill>
              <a:schemeClr val="accent1"/>
            </a:solidFill>
            <a:ln w="6350">
              <a:solidFill>
                <a:schemeClr val="tx1"/>
              </a:solidFill>
            </a:ln>
          </cx:spPr>
          <cx:dataId val="0"/>
          <cx:layoutPr>
            <cx:visibility meanMarker="0" nonoutliers="0"/>
            <cx:statistics quartileMethod="exclusive"/>
          </cx:layoutPr>
        </cx:series>
      </cx:plotAreaRegion>
      <cx:axis id="0">
        <cx:catScaling gapWidth="0.5"/>
        <cx:title>
          <cx:tx>
            <cx:txData>
              <cx:v>Level of defaunation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>
                  <a:solidFill>
                    <a:sysClr val="windowText" lastClr="000000"/>
                  </a:solidFill>
                  <a:latin typeface="Arial" panose="020B0604020202020204" pitchFamily="34" charset="0"/>
                  <a:ea typeface="Arial" panose="020B0604020202020204" pitchFamily="34" charset="0"/>
                  <a:cs typeface="Arial" panose="020B0604020202020204" pitchFamily="34" charset="0"/>
                </a:defRPr>
              </a:pPr>
              <a:r>
                <a:rPr lang="nl-NL" sz="900" b="0" i="0" u="none" strike="noStrike" baseline="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ea typeface="Calibri" panose="020F0502020204030204" pitchFamily="34" charset="0"/>
                  <a:cs typeface="Arial" panose="020B0604020202020204" pitchFamily="34" charset="0"/>
                </a:rPr>
                <a:t>Level of defaunation</a:t>
              </a:r>
            </a:p>
          </cx:txPr>
        </cx:title>
        <cx:tickLabels/>
        <cx:spPr>
          <a:ln>
            <a:noFill/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  <cx:axis id="1">
        <cx:valScaling max="20"/>
        <cx:majorTickMarks type="out"/>
        <cx:tickLabels/>
        <cx:spPr>
          <a:ln w="9525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hartEx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Dispersal!$AA$3:$AA$214</cx:f>
        <cx:lvl ptCount="212">
          <cx:pt idx="0">Low</cx:pt>
          <cx:pt idx="1">Low</cx:pt>
          <cx:pt idx="2">Low</cx:pt>
          <cx:pt idx="3">Low</cx:pt>
          <cx:pt idx="4">Low</cx:pt>
          <cx:pt idx="5">Low</cx:pt>
          <cx:pt idx="6">Low</cx:pt>
          <cx:pt idx="7">Low</cx:pt>
          <cx:pt idx="8">Low</cx:pt>
          <cx:pt idx="9">Low</cx:pt>
          <cx:pt idx="10">Low</cx:pt>
          <cx:pt idx="11">Low</cx:pt>
          <cx:pt idx="12">Low</cx:pt>
          <cx:pt idx="13">Low</cx:pt>
          <cx:pt idx="14">Low</cx:pt>
          <cx:pt idx="15">Low</cx:pt>
          <cx:pt idx="16">Low</cx:pt>
          <cx:pt idx="17">Low</cx:pt>
          <cx:pt idx="18">Low</cx:pt>
          <cx:pt idx="19">Low</cx:pt>
          <cx:pt idx="20">Low</cx:pt>
          <cx:pt idx="21">Low</cx:pt>
          <cx:pt idx="22">Low</cx:pt>
          <cx:pt idx="23">Low</cx:pt>
          <cx:pt idx="24">Low</cx:pt>
          <cx:pt idx="25">Low</cx:pt>
          <cx:pt idx="26">Low</cx:pt>
          <cx:pt idx="27">Low</cx:pt>
          <cx:pt idx="28">Low</cx:pt>
          <cx:pt idx="29">Low</cx:pt>
          <cx:pt idx="30">Low</cx:pt>
          <cx:pt idx="31">Low</cx:pt>
          <cx:pt idx="32">Low</cx:pt>
          <cx:pt idx="33">Low</cx:pt>
          <cx:pt idx="34">Low</cx:pt>
          <cx:pt idx="35">Low</cx:pt>
          <cx:pt idx="36">Low</cx:pt>
          <cx:pt idx="37">Low</cx:pt>
          <cx:pt idx="38">Low</cx:pt>
          <cx:pt idx="39">Low</cx:pt>
          <cx:pt idx="40">Low</cx:pt>
          <cx:pt idx="41">Low</cx:pt>
          <cx:pt idx="42">Low</cx:pt>
          <cx:pt idx="43">Low</cx:pt>
          <cx:pt idx="44">Low</cx:pt>
          <cx:pt idx="45">Low</cx:pt>
          <cx:pt idx="46">Low</cx:pt>
          <cx:pt idx="47">Low</cx:pt>
          <cx:pt idx="48">Low</cx:pt>
          <cx:pt idx="49">Low</cx:pt>
          <cx:pt idx="50">Low</cx:pt>
          <cx:pt idx="51">Low</cx:pt>
          <cx:pt idx="52">Low</cx:pt>
          <cx:pt idx="53">Low</cx:pt>
          <cx:pt idx="54">Low</cx:pt>
          <cx:pt idx="55">Low</cx:pt>
          <cx:pt idx="56">Low</cx:pt>
          <cx:pt idx="57">Low</cx:pt>
          <cx:pt idx="58">Low</cx:pt>
          <cx:pt idx="59">Low</cx:pt>
          <cx:pt idx="60">Low</cx:pt>
          <cx:pt idx="61">Low</cx:pt>
          <cx:pt idx="62">Low</cx:pt>
          <cx:pt idx="63">Low</cx:pt>
          <cx:pt idx="64">Low</cx:pt>
          <cx:pt idx="65">Low</cx:pt>
          <cx:pt idx="66">Low</cx:pt>
          <cx:pt idx="67">Low</cx:pt>
          <cx:pt idx="68">Low</cx:pt>
          <cx:pt idx="69">Low</cx:pt>
          <cx:pt idx="70">Low</cx:pt>
          <cx:pt idx="71">Low</cx:pt>
          <cx:pt idx="72">Low</cx:pt>
          <cx:pt idx="73">Low</cx:pt>
          <cx:pt idx="74">Low</cx:pt>
          <cx:pt idx="75">Low</cx:pt>
          <cx:pt idx="76">Low</cx:pt>
          <cx:pt idx="77">Low</cx:pt>
          <cx:pt idx="78">Low</cx:pt>
          <cx:pt idx="79">Low</cx:pt>
          <cx:pt idx="80">Low</cx:pt>
          <cx:pt idx="81">Low</cx:pt>
          <cx:pt idx="82">Low</cx:pt>
          <cx:pt idx="83">Low</cx:pt>
          <cx:pt idx="84">Low</cx:pt>
          <cx:pt idx="85">Low</cx:pt>
          <cx:pt idx="86">Low</cx:pt>
          <cx:pt idx="87">Intermediate</cx:pt>
          <cx:pt idx="88">Intermediate</cx:pt>
          <cx:pt idx="89">Intermediate</cx:pt>
          <cx:pt idx="90">Intermediate</cx:pt>
          <cx:pt idx="91">Intermediate</cx:pt>
          <cx:pt idx="92">Intermediate</cx:pt>
          <cx:pt idx="93">Intermediate</cx:pt>
          <cx:pt idx="94">Intermediate</cx:pt>
          <cx:pt idx="95">Intermediate</cx:pt>
          <cx:pt idx="96">Intermediate</cx:pt>
          <cx:pt idx="97">Intermediate</cx:pt>
          <cx:pt idx="98">Intermediate</cx:pt>
          <cx:pt idx="99">Intermediate</cx:pt>
          <cx:pt idx="100">Intermediate</cx:pt>
          <cx:pt idx="101">Intermediate</cx:pt>
          <cx:pt idx="102">Intermediate</cx:pt>
          <cx:pt idx="103">Intermediate</cx:pt>
          <cx:pt idx="104">Intermediate</cx:pt>
          <cx:pt idx="105">Intermediate</cx:pt>
          <cx:pt idx="106">Intermediate</cx:pt>
          <cx:pt idx="107">Intermediate</cx:pt>
          <cx:pt idx="108">Intermediate</cx:pt>
          <cx:pt idx="109">Intermediate</cx:pt>
          <cx:pt idx="110">Intermediate</cx:pt>
          <cx:pt idx="111">Intermediate</cx:pt>
          <cx:pt idx="112">Intermediate</cx:pt>
          <cx:pt idx="113">Intermediate</cx:pt>
          <cx:pt idx="114">Intermediate</cx:pt>
          <cx:pt idx="115">Intermediate</cx:pt>
          <cx:pt idx="116">Intermediate</cx:pt>
          <cx:pt idx="117">Intermediate</cx:pt>
          <cx:pt idx="118">Intermediate</cx:pt>
          <cx:pt idx="119">Intermediate</cx:pt>
          <cx:pt idx="120">Intermediate</cx:pt>
          <cx:pt idx="121">Intermediate</cx:pt>
          <cx:pt idx="122">Intermediate</cx:pt>
          <cx:pt idx="123">Intermediate</cx:pt>
          <cx:pt idx="124">Intermediate</cx:pt>
          <cx:pt idx="125">Intermediate</cx:pt>
          <cx:pt idx="126">Intermediate</cx:pt>
          <cx:pt idx="127">Intermediate</cx:pt>
          <cx:pt idx="128">Intermediate</cx:pt>
          <cx:pt idx="129">Intermediate</cx:pt>
          <cx:pt idx="130">Intermediate</cx:pt>
          <cx:pt idx="131">Intermediate</cx:pt>
          <cx:pt idx="132">Intermediate</cx:pt>
          <cx:pt idx="133">Intermediate</cx:pt>
          <cx:pt idx="134">Intermediate</cx:pt>
          <cx:pt idx="135">Intermediate</cx:pt>
          <cx:pt idx="136">Intermediate</cx:pt>
          <cx:pt idx="137">Intermediate</cx:pt>
          <cx:pt idx="138">Intermediate</cx:pt>
          <cx:pt idx="139">Intermediate</cx:pt>
          <cx:pt idx="140">Intermediate</cx:pt>
          <cx:pt idx="141">Intermediate</cx:pt>
          <cx:pt idx="142">Intermediate</cx:pt>
          <cx:pt idx="143">Intermediate</cx:pt>
          <cx:pt idx="144">High</cx:pt>
          <cx:pt idx="145">High</cx:pt>
          <cx:pt idx="146">High</cx:pt>
          <cx:pt idx="147">High</cx:pt>
          <cx:pt idx="148">High</cx:pt>
          <cx:pt idx="149">High</cx:pt>
          <cx:pt idx="150">High</cx:pt>
          <cx:pt idx="151">High</cx:pt>
          <cx:pt idx="152">High</cx:pt>
          <cx:pt idx="153">High</cx:pt>
          <cx:pt idx="154">High</cx:pt>
          <cx:pt idx="155">High</cx:pt>
          <cx:pt idx="156">High</cx:pt>
          <cx:pt idx="157">High</cx:pt>
          <cx:pt idx="158">High</cx:pt>
          <cx:pt idx="159">High</cx:pt>
          <cx:pt idx="160">High</cx:pt>
          <cx:pt idx="161">High</cx:pt>
          <cx:pt idx="162">High</cx:pt>
          <cx:pt idx="163">High</cx:pt>
          <cx:pt idx="164">High</cx:pt>
          <cx:pt idx="165">High</cx:pt>
          <cx:pt idx="166">High</cx:pt>
          <cx:pt idx="167">High</cx:pt>
          <cx:pt idx="168">High</cx:pt>
          <cx:pt idx="169">High</cx:pt>
          <cx:pt idx="170">High</cx:pt>
          <cx:pt idx="171">High</cx:pt>
          <cx:pt idx="172">High</cx:pt>
          <cx:pt idx="173">High</cx:pt>
          <cx:pt idx="174">High</cx:pt>
          <cx:pt idx="175">High</cx:pt>
          <cx:pt idx="176">High</cx:pt>
          <cx:pt idx="177">High</cx:pt>
          <cx:pt idx="178">High</cx:pt>
          <cx:pt idx="179">High</cx:pt>
          <cx:pt idx="180">High</cx:pt>
          <cx:pt idx="181">High</cx:pt>
          <cx:pt idx="182">High</cx:pt>
          <cx:pt idx="183">High</cx:pt>
          <cx:pt idx="184">High</cx:pt>
          <cx:pt idx="185">High</cx:pt>
          <cx:pt idx="186">High</cx:pt>
          <cx:pt idx="187">High</cx:pt>
          <cx:pt idx="188">High</cx:pt>
          <cx:pt idx="189">High</cx:pt>
          <cx:pt idx="190">High</cx:pt>
          <cx:pt idx="191">High</cx:pt>
          <cx:pt idx="192">High</cx:pt>
          <cx:pt idx="193">High</cx:pt>
          <cx:pt idx="194">High</cx:pt>
          <cx:pt idx="195">High</cx:pt>
          <cx:pt idx="196">High</cx:pt>
          <cx:pt idx="197">High</cx:pt>
          <cx:pt idx="198">High</cx:pt>
          <cx:pt idx="199">High</cx:pt>
          <cx:pt idx="200">High</cx:pt>
          <cx:pt idx="201">High</cx:pt>
          <cx:pt idx="202">High</cx:pt>
          <cx:pt idx="203">High</cx:pt>
          <cx:pt idx="204">High</cx:pt>
          <cx:pt idx="205">High</cx:pt>
          <cx:pt idx="206">High</cx:pt>
          <cx:pt idx="207">High</cx:pt>
          <cx:pt idx="208">High</cx:pt>
          <cx:pt idx="209">High</cx:pt>
          <cx:pt idx="210">High</cx:pt>
          <cx:pt idx="211">High</cx:pt>
        </cx:lvl>
      </cx:strDim>
      <cx:numDim type="val">
        <cx:f>Dispersal!$AB$3:$AB$214</cx:f>
        <cx:lvl ptCount="212" formatCode="Standaard">
          <cx:pt idx="0">5</cx:pt>
          <cx:pt idx="1">2</cx:pt>
          <cx:pt idx="2">4</cx:pt>
          <cx:pt idx="3">2</cx:pt>
          <cx:pt idx="4">0</cx:pt>
          <cx:pt idx="5">0</cx:pt>
          <cx:pt idx="6">0</cx:pt>
          <cx:pt idx="7">0</cx:pt>
          <cx:pt idx="8">0</cx:pt>
          <cx:pt idx="9">0</cx:pt>
          <cx:pt idx="10">0</cx:pt>
          <cx:pt idx="11">0</cx:pt>
          <cx:pt idx="12">14</cx:pt>
          <cx:pt idx="13">7</cx:pt>
          <cx:pt idx="14">1</cx:pt>
          <cx:pt idx="15">1</cx:pt>
          <cx:pt idx="16">0</cx:pt>
          <cx:pt idx="17">0</cx:pt>
          <cx:pt idx="18">0</cx:pt>
          <cx:pt idx="19">0</cx:pt>
          <cx:pt idx="20">0</cx:pt>
          <cx:pt idx="21">8</cx:pt>
          <cx:pt idx="22">0</cx:pt>
          <cx:pt idx="23">0</cx:pt>
          <cx:pt idx="24">18</cx:pt>
          <cx:pt idx="25">0</cx:pt>
          <cx:pt idx="26">2</cx:pt>
          <cx:pt idx="27">0</cx:pt>
          <cx:pt idx="28">0</cx:pt>
          <cx:pt idx="29">0</cx:pt>
          <cx:pt idx="30">0</cx:pt>
          <cx:pt idx="31">0</cx:pt>
          <cx:pt idx="32">0</cx:pt>
          <cx:pt idx="33">0</cx:pt>
          <cx:pt idx="34">0</cx:pt>
          <cx:pt idx="35">0</cx:pt>
          <cx:pt idx="36">0</cx:pt>
          <cx:pt idx="37">0</cx:pt>
          <cx:pt idx="38">0</cx:pt>
          <cx:pt idx="39">3</cx:pt>
          <cx:pt idx="40">0</cx:pt>
          <cx:pt idx="41">0</cx:pt>
          <cx:pt idx="42">0</cx:pt>
          <cx:pt idx="43">0</cx:pt>
          <cx:pt idx="44">0</cx:pt>
          <cx:pt idx="45">0</cx:pt>
          <cx:pt idx="46">0</cx:pt>
          <cx:pt idx="47">4</cx:pt>
          <cx:pt idx="48">4</cx:pt>
          <cx:pt idx="49">0</cx:pt>
          <cx:pt idx="50">0</cx:pt>
          <cx:pt idx="51">0</cx:pt>
          <cx:pt idx="52">5</cx:pt>
          <cx:pt idx="53">3</cx:pt>
          <cx:pt idx="54">0</cx:pt>
          <cx:pt idx="55">14</cx:pt>
          <cx:pt idx="56">0</cx:pt>
          <cx:pt idx="57">2</cx:pt>
          <cx:pt idx="58">0</cx:pt>
          <cx:pt idx="59">0</cx:pt>
          <cx:pt idx="60">1</cx:pt>
          <cx:pt idx="61">0</cx:pt>
          <cx:pt idx="62">5</cx:pt>
          <cx:pt idx="63">2</cx:pt>
          <cx:pt idx="64">0</cx:pt>
          <cx:pt idx="65">0</cx:pt>
          <cx:pt idx="66">4</cx:pt>
          <cx:pt idx="67">2</cx:pt>
          <cx:pt idx="68">0</cx:pt>
          <cx:pt idx="69">1</cx:pt>
          <cx:pt idx="70">0</cx:pt>
          <cx:pt idx="71">0</cx:pt>
          <cx:pt idx="72">0</cx:pt>
          <cx:pt idx="73">6</cx:pt>
          <cx:pt idx="74">0</cx:pt>
          <cx:pt idx="75">0</cx:pt>
          <cx:pt idx="76">0</cx:pt>
          <cx:pt idx="77">0</cx:pt>
          <cx:pt idx="78">0</cx:pt>
          <cx:pt idx="79">11</cx:pt>
          <cx:pt idx="80">0</cx:pt>
          <cx:pt idx="81">2</cx:pt>
          <cx:pt idx="82">0</cx:pt>
          <cx:pt idx="83">0</cx:pt>
          <cx:pt idx="84">4</cx:pt>
          <cx:pt idx="85">0</cx:pt>
          <cx:pt idx="86">0</cx:pt>
          <cx:pt idx="87">3</cx:pt>
          <cx:pt idx="88">0</cx:pt>
          <cx:pt idx="89">0</cx:pt>
          <cx:pt idx="90">0</cx:pt>
          <cx:pt idx="91">0</cx:pt>
          <cx:pt idx="92">0</cx:pt>
          <cx:pt idx="93">0</cx:pt>
          <cx:pt idx="94">0</cx:pt>
          <cx:pt idx="95">0</cx:pt>
          <cx:pt idx="96">0</cx:pt>
          <cx:pt idx="97">10</cx:pt>
          <cx:pt idx="98">22</cx:pt>
          <cx:pt idx="99">0</cx:pt>
          <cx:pt idx="100">1</cx:pt>
          <cx:pt idx="101">0</cx:pt>
          <cx:pt idx="102">9</cx:pt>
          <cx:pt idx="103">0</cx:pt>
          <cx:pt idx="104">4</cx:pt>
          <cx:pt idx="105">19</cx:pt>
          <cx:pt idx="106">5</cx:pt>
          <cx:pt idx="107">2</cx:pt>
          <cx:pt idx="108">0</cx:pt>
          <cx:pt idx="109">0</cx:pt>
          <cx:pt idx="110">0</cx:pt>
          <cx:pt idx="111">0</cx:pt>
          <cx:pt idx="112">16</cx:pt>
          <cx:pt idx="113">3</cx:pt>
          <cx:pt idx="114">0</cx:pt>
          <cx:pt idx="115">0</cx:pt>
          <cx:pt idx="116">0</cx:pt>
          <cx:pt idx="117">0</cx:pt>
          <cx:pt idx="118">0</cx:pt>
          <cx:pt idx="119">0</cx:pt>
          <cx:pt idx="120">0</cx:pt>
          <cx:pt idx="121">3</cx:pt>
          <cx:pt idx="122">0</cx:pt>
          <cx:pt idx="123">0</cx:pt>
          <cx:pt idx="124">0</cx:pt>
          <cx:pt idx="125">0</cx:pt>
          <cx:pt idx="126">9</cx:pt>
          <cx:pt idx="127">9</cx:pt>
          <cx:pt idx="128">98</cx:pt>
          <cx:pt idx="129">9</cx:pt>
          <cx:pt idx="130">3</cx:pt>
          <cx:pt idx="131">10</cx:pt>
          <cx:pt idx="132">7</cx:pt>
          <cx:pt idx="133">8</cx:pt>
          <cx:pt idx="134">0</cx:pt>
          <cx:pt idx="135">6</cx:pt>
          <cx:pt idx="136">1</cx:pt>
          <cx:pt idx="137">0</cx:pt>
          <cx:pt idx="138">0</cx:pt>
          <cx:pt idx="139">0</cx:pt>
          <cx:pt idx="140">0</cx:pt>
          <cx:pt idx="141">16</cx:pt>
          <cx:pt idx="142">5</cx:pt>
          <cx:pt idx="143">5</cx:pt>
          <cx:pt idx="144">0</cx:pt>
          <cx:pt idx="145">0</cx:pt>
          <cx:pt idx="146">0</cx:pt>
          <cx:pt idx="147">0</cx:pt>
          <cx:pt idx="148">0</cx:pt>
          <cx:pt idx="149">0</cx:pt>
          <cx:pt idx="150">0</cx:pt>
          <cx:pt idx="151">2</cx:pt>
          <cx:pt idx="152">0</cx:pt>
          <cx:pt idx="153">3</cx:pt>
          <cx:pt idx="154">11</cx:pt>
          <cx:pt idx="155">16</cx:pt>
          <cx:pt idx="156">0</cx:pt>
          <cx:pt idx="157">0</cx:pt>
          <cx:pt idx="158">0</cx:pt>
          <cx:pt idx="159">0</cx:pt>
          <cx:pt idx="160">0</cx:pt>
          <cx:pt idx="161">0</cx:pt>
          <cx:pt idx="162">0</cx:pt>
          <cx:pt idx="163">0</cx:pt>
          <cx:pt idx="164">2</cx:pt>
          <cx:pt idx="165">0</cx:pt>
          <cx:pt idx="166">0</cx:pt>
          <cx:pt idx="167">0</cx:pt>
          <cx:pt idx="168">0</cx:pt>
          <cx:pt idx="169">0</cx:pt>
          <cx:pt idx="170">0</cx:pt>
          <cx:pt idx="171">2</cx:pt>
          <cx:pt idx="172">8</cx:pt>
          <cx:pt idx="173">0</cx:pt>
          <cx:pt idx="174">20</cx:pt>
          <cx:pt idx="175">0</cx:pt>
          <cx:pt idx="176">0</cx:pt>
          <cx:pt idx="177">22</cx:pt>
          <cx:pt idx="178">12</cx:pt>
          <cx:pt idx="179">0</cx:pt>
          <cx:pt idx="180">0</cx:pt>
          <cx:pt idx="181">0</cx:pt>
          <cx:pt idx="182">0</cx:pt>
          <cx:pt idx="183">0</cx:pt>
          <cx:pt idx="184">0</cx:pt>
          <cx:pt idx="185">0</cx:pt>
          <cx:pt idx="186">0</cx:pt>
          <cx:pt idx="187">0</cx:pt>
          <cx:pt idx="188">0</cx:pt>
          <cx:pt idx="189">0</cx:pt>
          <cx:pt idx="190">0</cx:pt>
          <cx:pt idx="191">3</cx:pt>
          <cx:pt idx="192">0</cx:pt>
          <cx:pt idx="193">5</cx:pt>
          <cx:pt idx="194">0</cx:pt>
          <cx:pt idx="195">0</cx:pt>
          <cx:pt idx="196">0</cx:pt>
          <cx:pt idx="197">19</cx:pt>
          <cx:pt idx="198">0</cx:pt>
          <cx:pt idx="199">5</cx:pt>
          <cx:pt idx="200">5</cx:pt>
          <cx:pt idx="201">4</cx:pt>
          <cx:pt idx="202">0</cx:pt>
          <cx:pt idx="203">0</cx:pt>
          <cx:pt idx="204">0</cx:pt>
          <cx:pt idx="205">0</cx:pt>
          <cx:pt idx="206">0</cx:pt>
          <cx:pt idx="207">0</cx:pt>
          <cx:pt idx="208">0</cx:pt>
          <cx:pt idx="209">0</cx:pt>
          <cx:pt idx="210">2</cx:pt>
          <cx:pt idx="211">0</cx:pt>
        </cx:lvl>
      </cx:numDim>
    </cx:data>
  </cx:chartData>
  <cx:chart>
    <cx:title pos="t" align="ctr" overlay="0">
      <cx:tx>
        <cx:txData>
          <cx:v>Bird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0">
              <a:solidFill>
                <a:sysClr val="windowText" lastClr="000000"/>
              </a:solidFill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r>
            <a:rPr lang="nl-NL" sz="1100" b="0" i="0" u="none" strike="noStrike" cap="none" spc="150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Bird</a:t>
          </a:r>
        </a:p>
      </cx:txPr>
    </cx:title>
    <cx:plotArea>
      <cx:plotAreaRegion>
        <cx:series layoutId="boxWhisker" uniqueId="{00000000-8BD1-4A83-8D42-7470B2C897C0}">
          <cx:tx>
            <cx:txData>
              <cx:f>Dispersal!$AB$2</cx:f>
              <cx:v>Bird</cx:v>
            </cx:txData>
          </cx:tx>
          <cx:spPr>
            <a:solidFill>
              <a:schemeClr val="accent1"/>
            </a:solidFill>
            <a:ln w="6350">
              <a:solidFill>
                <a:schemeClr val="tx1"/>
              </a:solidFill>
            </a:ln>
          </cx:spPr>
          <cx:dataId val="0"/>
          <cx:layoutPr>
            <cx:visibility meanMarker="0" nonoutliers="0"/>
            <cx:statistics quartileMethod="exclusive"/>
          </cx:layoutPr>
        </cx:series>
      </cx:plotAreaRegion>
      <cx:axis id="0">
        <cx:catScaling gapWidth="0.5"/>
        <cx:title>
          <cx:tx>
            <cx:txData>
              <cx:v>Level of defaunation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>
                  <a:solidFill>
                    <a:sysClr val="windowText" lastClr="000000"/>
                  </a:solidFill>
                  <a:latin typeface="Arial" panose="020B0604020202020204" pitchFamily="34" charset="0"/>
                  <a:ea typeface="Arial" panose="020B0604020202020204" pitchFamily="34" charset="0"/>
                  <a:cs typeface="Arial" panose="020B0604020202020204" pitchFamily="34" charset="0"/>
                </a:defRPr>
              </a:pPr>
              <a:r>
                <a:rPr lang="nl-NL" sz="900" b="0" i="0" u="none" strike="noStrike" baseline="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ea typeface="Calibri" panose="020F0502020204030204" pitchFamily="34" charset="0"/>
                  <a:cs typeface="Arial" panose="020B0604020202020204" pitchFamily="34" charset="0"/>
                </a:rPr>
                <a:t>Level of defaunation</a:t>
              </a:r>
            </a:p>
          </cx:txPr>
        </cx:title>
        <cx:tickLabels/>
        <cx:spPr>
          <a:ln>
            <a:noFill/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  <cx:axis id="1">
        <cx:valScaling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sz="900" b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nl-NL" sz="900" b="0" i="0" u="none" strike="noStrike" baseline="0" dirty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# </a:t>
                </a:r>
                <a:r>
                  <a:rPr lang="nl-NL" sz="900" b="0" i="0" u="none" strike="noStrike" baseline="0" dirty="0" err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tems</a:t>
                </a:r>
                <a:endParaRPr lang="nl-NL" sz="900" b="0" i="0" u="none" strike="noStrike" baseline="0" dirty="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x:rich>
          </cx:tx>
        </cx:title>
        <cx:majorTickMarks type="out"/>
        <cx:tickLabels/>
        <cx:spPr>
          <a:ln w="1270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hartEx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Dispersal!$AA$3:$AA$214</cx:f>
        <cx:lvl ptCount="212">
          <cx:pt idx="0">Low</cx:pt>
          <cx:pt idx="1">Low</cx:pt>
          <cx:pt idx="2">Low</cx:pt>
          <cx:pt idx="3">Low</cx:pt>
          <cx:pt idx="4">Low</cx:pt>
          <cx:pt idx="5">Low</cx:pt>
          <cx:pt idx="6">Low</cx:pt>
          <cx:pt idx="7">Low</cx:pt>
          <cx:pt idx="8">Low</cx:pt>
          <cx:pt idx="9">Low</cx:pt>
          <cx:pt idx="10">Low</cx:pt>
          <cx:pt idx="11">Low</cx:pt>
          <cx:pt idx="12">Low</cx:pt>
          <cx:pt idx="13">Low</cx:pt>
          <cx:pt idx="14">Low</cx:pt>
          <cx:pt idx="15">Low</cx:pt>
          <cx:pt idx="16">Low</cx:pt>
          <cx:pt idx="17">Low</cx:pt>
          <cx:pt idx="18">Low</cx:pt>
          <cx:pt idx="19">Low</cx:pt>
          <cx:pt idx="20">Low</cx:pt>
          <cx:pt idx="21">Low</cx:pt>
          <cx:pt idx="22">Low</cx:pt>
          <cx:pt idx="23">Low</cx:pt>
          <cx:pt idx="24">Low</cx:pt>
          <cx:pt idx="25">Low</cx:pt>
          <cx:pt idx="26">Low</cx:pt>
          <cx:pt idx="27">Low</cx:pt>
          <cx:pt idx="28">Low</cx:pt>
          <cx:pt idx="29">Low</cx:pt>
          <cx:pt idx="30">Low</cx:pt>
          <cx:pt idx="31">Low</cx:pt>
          <cx:pt idx="32">Low</cx:pt>
          <cx:pt idx="33">Low</cx:pt>
          <cx:pt idx="34">Low</cx:pt>
          <cx:pt idx="35">Low</cx:pt>
          <cx:pt idx="36">Low</cx:pt>
          <cx:pt idx="37">Low</cx:pt>
          <cx:pt idx="38">Low</cx:pt>
          <cx:pt idx="39">Low</cx:pt>
          <cx:pt idx="40">Low</cx:pt>
          <cx:pt idx="41">Low</cx:pt>
          <cx:pt idx="42">Low</cx:pt>
          <cx:pt idx="43">Low</cx:pt>
          <cx:pt idx="44">Low</cx:pt>
          <cx:pt idx="45">Low</cx:pt>
          <cx:pt idx="46">Low</cx:pt>
          <cx:pt idx="47">Low</cx:pt>
          <cx:pt idx="48">Low</cx:pt>
          <cx:pt idx="49">Low</cx:pt>
          <cx:pt idx="50">Low</cx:pt>
          <cx:pt idx="51">Low</cx:pt>
          <cx:pt idx="52">Low</cx:pt>
          <cx:pt idx="53">Low</cx:pt>
          <cx:pt idx="54">Low</cx:pt>
          <cx:pt idx="55">Low</cx:pt>
          <cx:pt idx="56">Low</cx:pt>
          <cx:pt idx="57">Low</cx:pt>
          <cx:pt idx="58">Low</cx:pt>
          <cx:pt idx="59">Low</cx:pt>
          <cx:pt idx="60">Low</cx:pt>
          <cx:pt idx="61">Low</cx:pt>
          <cx:pt idx="62">Low</cx:pt>
          <cx:pt idx="63">Low</cx:pt>
          <cx:pt idx="64">Low</cx:pt>
          <cx:pt idx="65">Low</cx:pt>
          <cx:pt idx="66">Low</cx:pt>
          <cx:pt idx="67">Low</cx:pt>
          <cx:pt idx="68">Low</cx:pt>
          <cx:pt idx="69">Low</cx:pt>
          <cx:pt idx="70">Low</cx:pt>
          <cx:pt idx="71">Low</cx:pt>
          <cx:pt idx="72">Low</cx:pt>
          <cx:pt idx="73">Low</cx:pt>
          <cx:pt idx="74">Low</cx:pt>
          <cx:pt idx="75">Low</cx:pt>
          <cx:pt idx="76">Low</cx:pt>
          <cx:pt idx="77">Low</cx:pt>
          <cx:pt idx="78">Low</cx:pt>
          <cx:pt idx="79">Low</cx:pt>
          <cx:pt idx="80">Low</cx:pt>
          <cx:pt idx="81">Low</cx:pt>
          <cx:pt idx="82">Low</cx:pt>
          <cx:pt idx="83">Low</cx:pt>
          <cx:pt idx="84">Low</cx:pt>
          <cx:pt idx="85">Low</cx:pt>
          <cx:pt idx="86">Low</cx:pt>
          <cx:pt idx="87">Intermediate</cx:pt>
          <cx:pt idx="88">Intermediate</cx:pt>
          <cx:pt idx="89">Intermediate</cx:pt>
          <cx:pt idx="90">Intermediate</cx:pt>
          <cx:pt idx="91">Intermediate</cx:pt>
          <cx:pt idx="92">Intermediate</cx:pt>
          <cx:pt idx="93">Intermediate</cx:pt>
          <cx:pt idx="94">Intermediate</cx:pt>
          <cx:pt idx="95">Intermediate</cx:pt>
          <cx:pt idx="96">Intermediate</cx:pt>
          <cx:pt idx="97">Intermediate</cx:pt>
          <cx:pt idx="98">Intermediate</cx:pt>
          <cx:pt idx="99">Intermediate</cx:pt>
          <cx:pt idx="100">Intermediate</cx:pt>
          <cx:pt idx="101">Intermediate</cx:pt>
          <cx:pt idx="102">Intermediate</cx:pt>
          <cx:pt idx="103">Intermediate</cx:pt>
          <cx:pt idx="104">Intermediate</cx:pt>
          <cx:pt idx="105">Intermediate</cx:pt>
          <cx:pt idx="106">Intermediate</cx:pt>
          <cx:pt idx="107">Intermediate</cx:pt>
          <cx:pt idx="108">Intermediate</cx:pt>
          <cx:pt idx="109">Intermediate</cx:pt>
          <cx:pt idx="110">Intermediate</cx:pt>
          <cx:pt idx="111">Intermediate</cx:pt>
          <cx:pt idx="112">Intermediate</cx:pt>
          <cx:pt idx="113">Intermediate</cx:pt>
          <cx:pt idx="114">Intermediate</cx:pt>
          <cx:pt idx="115">Intermediate</cx:pt>
          <cx:pt idx="116">Intermediate</cx:pt>
          <cx:pt idx="117">Intermediate</cx:pt>
          <cx:pt idx="118">Intermediate</cx:pt>
          <cx:pt idx="119">Intermediate</cx:pt>
          <cx:pt idx="120">Intermediate</cx:pt>
          <cx:pt idx="121">Intermediate</cx:pt>
          <cx:pt idx="122">Intermediate</cx:pt>
          <cx:pt idx="123">Intermediate</cx:pt>
          <cx:pt idx="124">Intermediate</cx:pt>
          <cx:pt idx="125">Intermediate</cx:pt>
          <cx:pt idx="126">Intermediate</cx:pt>
          <cx:pt idx="127">Intermediate</cx:pt>
          <cx:pt idx="128">Intermediate</cx:pt>
          <cx:pt idx="129">Intermediate</cx:pt>
          <cx:pt idx="130">Intermediate</cx:pt>
          <cx:pt idx="131">Intermediate</cx:pt>
          <cx:pt idx="132">Intermediate</cx:pt>
          <cx:pt idx="133">Intermediate</cx:pt>
          <cx:pt idx="134">Intermediate</cx:pt>
          <cx:pt idx="135">Intermediate</cx:pt>
          <cx:pt idx="136">Intermediate</cx:pt>
          <cx:pt idx="137">Intermediate</cx:pt>
          <cx:pt idx="138">Intermediate</cx:pt>
          <cx:pt idx="139">Intermediate</cx:pt>
          <cx:pt idx="140">Intermediate</cx:pt>
          <cx:pt idx="141">Intermediate</cx:pt>
          <cx:pt idx="142">Intermediate</cx:pt>
          <cx:pt idx="143">Intermediate</cx:pt>
          <cx:pt idx="144">High</cx:pt>
          <cx:pt idx="145">High</cx:pt>
          <cx:pt idx="146">High</cx:pt>
          <cx:pt idx="147">High</cx:pt>
          <cx:pt idx="148">High</cx:pt>
          <cx:pt idx="149">High</cx:pt>
          <cx:pt idx="150">High</cx:pt>
          <cx:pt idx="151">High</cx:pt>
          <cx:pt idx="152">High</cx:pt>
          <cx:pt idx="153">High</cx:pt>
          <cx:pt idx="154">High</cx:pt>
          <cx:pt idx="155">High</cx:pt>
          <cx:pt idx="156">High</cx:pt>
          <cx:pt idx="157">High</cx:pt>
          <cx:pt idx="158">High</cx:pt>
          <cx:pt idx="159">High</cx:pt>
          <cx:pt idx="160">High</cx:pt>
          <cx:pt idx="161">High</cx:pt>
          <cx:pt idx="162">High</cx:pt>
          <cx:pt idx="163">High</cx:pt>
          <cx:pt idx="164">High</cx:pt>
          <cx:pt idx="165">High</cx:pt>
          <cx:pt idx="166">High</cx:pt>
          <cx:pt idx="167">High</cx:pt>
          <cx:pt idx="168">High</cx:pt>
          <cx:pt idx="169">High</cx:pt>
          <cx:pt idx="170">High</cx:pt>
          <cx:pt idx="171">High</cx:pt>
          <cx:pt idx="172">High</cx:pt>
          <cx:pt idx="173">High</cx:pt>
          <cx:pt idx="174">High</cx:pt>
          <cx:pt idx="175">High</cx:pt>
          <cx:pt idx="176">High</cx:pt>
          <cx:pt idx="177">High</cx:pt>
          <cx:pt idx="178">High</cx:pt>
          <cx:pt idx="179">High</cx:pt>
          <cx:pt idx="180">High</cx:pt>
          <cx:pt idx="181">High</cx:pt>
          <cx:pt idx="182">High</cx:pt>
          <cx:pt idx="183">High</cx:pt>
          <cx:pt idx="184">High</cx:pt>
          <cx:pt idx="185">High</cx:pt>
          <cx:pt idx="186">High</cx:pt>
          <cx:pt idx="187">High</cx:pt>
          <cx:pt idx="188">High</cx:pt>
          <cx:pt idx="189">High</cx:pt>
          <cx:pt idx="190">High</cx:pt>
          <cx:pt idx="191">High</cx:pt>
          <cx:pt idx="192">High</cx:pt>
          <cx:pt idx="193">High</cx:pt>
          <cx:pt idx="194">High</cx:pt>
          <cx:pt idx="195">High</cx:pt>
          <cx:pt idx="196">High</cx:pt>
          <cx:pt idx="197">High</cx:pt>
          <cx:pt idx="198">High</cx:pt>
          <cx:pt idx="199">High</cx:pt>
          <cx:pt idx="200">High</cx:pt>
          <cx:pt idx="201">High</cx:pt>
          <cx:pt idx="202">High</cx:pt>
          <cx:pt idx="203">High</cx:pt>
          <cx:pt idx="204">High</cx:pt>
          <cx:pt idx="205">High</cx:pt>
          <cx:pt idx="206">High</cx:pt>
          <cx:pt idx="207">High</cx:pt>
          <cx:pt idx="208">High</cx:pt>
          <cx:pt idx="209">High</cx:pt>
          <cx:pt idx="210">High</cx:pt>
          <cx:pt idx="211">High</cx:pt>
        </cx:lvl>
      </cx:strDim>
      <cx:numDim type="val">
        <cx:f>Dispersal!$AC$3:$AC$214</cx:f>
        <cx:lvl ptCount="212" formatCode="Standaard">
          <cx:pt idx="0">3</cx:pt>
          <cx:pt idx="1">26</cx:pt>
          <cx:pt idx="2">9</cx:pt>
          <cx:pt idx="3">3</cx:pt>
          <cx:pt idx="4">3</cx:pt>
          <cx:pt idx="5">0</cx:pt>
          <cx:pt idx="6">4</cx:pt>
          <cx:pt idx="7">1</cx:pt>
          <cx:pt idx="8">3</cx:pt>
          <cx:pt idx="9">11</cx:pt>
          <cx:pt idx="10">8</cx:pt>
          <cx:pt idx="11">2</cx:pt>
          <cx:pt idx="12">10</cx:pt>
          <cx:pt idx="13">1</cx:pt>
          <cx:pt idx="14">10</cx:pt>
          <cx:pt idx="15">0</cx:pt>
          <cx:pt idx="16">21</cx:pt>
          <cx:pt idx="17">25</cx:pt>
          <cx:pt idx="18">0</cx:pt>
          <cx:pt idx="19">6</cx:pt>
          <cx:pt idx="20">23</cx:pt>
          <cx:pt idx="21">0</cx:pt>
          <cx:pt idx="22">0</cx:pt>
          <cx:pt idx="23">0</cx:pt>
          <cx:pt idx="24">0</cx:pt>
          <cx:pt idx="25">6</cx:pt>
          <cx:pt idx="26">10</cx:pt>
          <cx:pt idx="27">10</cx:pt>
          <cx:pt idx="28">30</cx:pt>
          <cx:pt idx="29">0</cx:pt>
          <cx:pt idx="30">8</cx:pt>
          <cx:pt idx="31">7</cx:pt>
          <cx:pt idx="32">6</cx:pt>
          <cx:pt idx="33">17</cx:pt>
          <cx:pt idx="34">6</cx:pt>
          <cx:pt idx="35">2</cx:pt>
          <cx:pt idx="36">9</cx:pt>
          <cx:pt idx="37">9</cx:pt>
          <cx:pt idx="38">11</cx:pt>
          <cx:pt idx="39">17</cx:pt>
          <cx:pt idx="40">0</cx:pt>
          <cx:pt idx="41">5</cx:pt>
          <cx:pt idx="42">12</cx:pt>
          <cx:pt idx="43">2</cx:pt>
          <cx:pt idx="44">27</cx:pt>
          <cx:pt idx="45">5</cx:pt>
          <cx:pt idx="46">9</cx:pt>
          <cx:pt idx="47">13</cx:pt>
          <cx:pt idx="48">37</cx:pt>
          <cx:pt idx="49">19</cx:pt>
          <cx:pt idx="50">26</cx:pt>
          <cx:pt idx="51">5</cx:pt>
          <cx:pt idx="52">6</cx:pt>
          <cx:pt idx="53">0</cx:pt>
          <cx:pt idx="54">1</cx:pt>
          <cx:pt idx="55">4</cx:pt>
          <cx:pt idx="56">1</cx:pt>
          <cx:pt idx="57">4</cx:pt>
          <cx:pt idx="58">8</cx:pt>
          <cx:pt idx="59">11</cx:pt>
          <cx:pt idx="60">5</cx:pt>
          <cx:pt idx="61">4</cx:pt>
          <cx:pt idx="62">0</cx:pt>
          <cx:pt idx="63">20</cx:pt>
          <cx:pt idx="64">14</cx:pt>
          <cx:pt idx="65">6</cx:pt>
          <cx:pt idx="66">6</cx:pt>
          <cx:pt idx="67">4</cx:pt>
          <cx:pt idx="68">6</cx:pt>
          <cx:pt idx="69">7</cx:pt>
          <cx:pt idx="70">0</cx:pt>
          <cx:pt idx="71">6</cx:pt>
          <cx:pt idx="72">7</cx:pt>
          <cx:pt idx="73">8</cx:pt>
          <cx:pt idx="74">3</cx:pt>
          <cx:pt idx="75">0</cx:pt>
          <cx:pt idx="76">21</cx:pt>
          <cx:pt idx="77">11</cx:pt>
          <cx:pt idx="78">31</cx:pt>
          <cx:pt idx="79">17</cx:pt>
          <cx:pt idx="80">0</cx:pt>
          <cx:pt idx="81">4</cx:pt>
          <cx:pt idx="82">7</cx:pt>
          <cx:pt idx="83">10</cx:pt>
          <cx:pt idx="84">13</cx:pt>
          <cx:pt idx="85">3</cx:pt>
          <cx:pt idx="86">8</cx:pt>
          <cx:pt idx="87">0</cx:pt>
          <cx:pt idx="88">0</cx:pt>
          <cx:pt idx="89">4</cx:pt>
          <cx:pt idx="90">5</cx:pt>
          <cx:pt idx="91">9</cx:pt>
          <cx:pt idx="92">2</cx:pt>
          <cx:pt idx="93">25</cx:pt>
          <cx:pt idx="94">0</cx:pt>
          <cx:pt idx="95">2</cx:pt>
          <cx:pt idx="96">0</cx:pt>
          <cx:pt idx="97">9</cx:pt>
          <cx:pt idx="98">3</cx:pt>
          <cx:pt idx="99">18</cx:pt>
          <cx:pt idx="100">3</cx:pt>
          <cx:pt idx="101">3</cx:pt>
          <cx:pt idx="102">0</cx:pt>
          <cx:pt idx="103">0</cx:pt>
          <cx:pt idx="104">42</cx:pt>
          <cx:pt idx="105">0</cx:pt>
          <cx:pt idx="106">0</cx:pt>
          <cx:pt idx="107">4</cx:pt>
          <cx:pt idx="108">18</cx:pt>
          <cx:pt idx="109">0</cx:pt>
          <cx:pt idx="110">4</cx:pt>
          <cx:pt idx="111">5</cx:pt>
          <cx:pt idx="112">0</cx:pt>
          <cx:pt idx="113">4</cx:pt>
          <cx:pt idx="114">5</cx:pt>
          <cx:pt idx="115">0</cx:pt>
          <cx:pt idx="116">17</cx:pt>
          <cx:pt idx="117">7</cx:pt>
          <cx:pt idx="118">32</cx:pt>
          <cx:pt idx="119">22</cx:pt>
          <cx:pt idx="120">2</cx:pt>
          <cx:pt idx="121">4</cx:pt>
          <cx:pt idx="122">0</cx:pt>
          <cx:pt idx="123">0</cx:pt>
          <cx:pt idx="124">16</cx:pt>
          <cx:pt idx="125">21</cx:pt>
          <cx:pt idx="126">5</cx:pt>
          <cx:pt idx="127">8</cx:pt>
          <cx:pt idx="128">5</cx:pt>
          <cx:pt idx="129">0</cx:pt>
          <cx:pt idx="130">18</cx:pt>
          <cx:pt idx="131">19</cx:pt>
          <cx:pt idx="132">6</cx:pt>
          <cx:pt idx="133">9</cx:pt>
          <cx:pt idx="134">15</cx:pt>
          <cx:pt idx="135">0</cx:pt>
          <cx:pt idx="136">4</cx:pt>
          <cx:pt idx="137">3</cx:pt>
          <cx:pt idx="138">6</cx:pt>
          <cx:pt idx="139">5</cx:pt>
          <cx:pt idx="140">3</cx:pt>
          <cx:pt idx="141">0</cx:pt>
          <cx:pt idx="142">5</cx:pt>
          <cx:pt idx="143">0</cx:pt>
          <cx:pt idx="144">8</cx:pt>
          <cx:pt idx="145">5</cx:pt>
          <cx:pt idx="146">14</cx:pt>
          <cx:pt idx="147">0</cx:pt>
          <cx:pt idx="148">4</cx:pt>
          <cx:pt idx="149">12</cx:pt>
          <cx:pt idx="150">3</cx:pt>
          <cx:pt idx="151">6</cx:pt>
          <cx:pt idx="152">5</cx:pt>
          <cx:pt idx="153">0</cx:pt>
          <cx:pt idx="154">7</cx:pt>
          <cx:pt idx="155">7</cx:pt>
          <cx:pt idx="156">14</cx:pt>
          <cx:pt idx="157">3</cx:pt>
          <cx:pt idx="158">3</cx:pt>
          <cx:pt idx="159">7</cx:pt>
          <cx:pt idx="160">7</cx:pt>
          <cx:pt idx="161">10</cx:pt>
          <cx:pt idx="162">4</cx:pt>
          <cx:pt idx="163">4</cx:pt>
          <cx:pt idx="164">8</cx:pt>
          <cx:pt idx="165">0</cx:pt>
          <cx:pt idx="166">0</cx:pt>
          <cx:pt idx="167">0</cx:pt>
          <cx:pt idx="168">1</cx:pt>
          <cx:pt idx="169">10</cx:pt>
          <cx:pt idx="170">0</cx:pt>
          <cx:pt idx="171">17</cx:pt>
          <cx:pt idx="172">11</cx:pt>
          <cx:pt idx="173">7</cx:pt>
          <cx:pt idx="174">10</cx:pt>
          <cx:pt idx="175">18</cx:pt>
          <cx:pt idx="176">16</cx:pt>
          <cx:pt idx="177">2</cx:pt>
          <cx:pt idx="178">0</cx:pt>
          <cx:pt idx="179">0</cx:pt>
          <cx:pt idx="180">31</cx:pt>
          <cx:pt idx="181">0</cx:pt>
          <cx:pt idx="182">5</cx:pt>
          <cx:pt idx="183">2</cx:pt>
          <cx:pt idx="184">0</cx:pt>
          <cx:pt idx="185">9</cx:pt>
          <cx:pt idx="186">8</cx:pt>
          <cx:pt idx="187">8</cx:pt>
          <cx:pt idx="188">5</cx:pt>
          <cx:pt idx="189">3</cx:pt>
          <cx:pt idx="190">6</cx:pt>
          <cx:pt idx="191">13</cx:pt>
          <cx:pt idx="192">5</cx:pt>
          <cx:pt idx="193">6</cx:pt>
          <cx:pt idx="194">0</cx:pt>
          <cx:pt idx="195">17</cx:pt>
          <cx:pt idx="196">4</cx:pt>
          <cx:pt idx="197">27</cx:pt>
          <cx:pt idx="198">3</cx:pt>
          <cx:pt idx="199">2</cx:pt>
          <cx:pt idx="200">8</cx:pt>
          <cx:pt idx="201">3</cx:pt>
          <cx:pt idx="202">6</cx:pt>
          <cx:pt idx="203">2</cx:pt>
          <cx:pt idx="204">0</cx:pt>
          <cx:pt idx="205">2</cx:pt>
          <cx:pt idx="206">4</cx:pt>
          <cx:pt idx="207">0</cx:pt>
          <cx:pt idx="208">8</cx:pt>
          <cx:pt idx="209">0</cx:pt>
          <cx:pt idx="210">0</cx:pt>
          <cx:pt idx="211">7</cx:pt>
        </cx:lvl>
      </cx:numDim>
    </cx:data>
  </cx:chartData>
  <cx:chart>
    <cx:title pos="t" align="ctr" overlay="0">
      <cx:tx>
        <cx:txData>
          <cx:v>Mammal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0" cap="none" baseline="0">
              <a:solidFill>
                <a:sysClr val="windowText" lastClr="000000"/>
              </a:solidFill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r>
            <a:rPr lang="nl-NL" sz="1100" b="0" i="0" u="none" strike="noStrike" cap="none" spc="150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Mammal</a:t>
          </a:r>
        </a:p>
      </cx:txPr>
    </cx:title>
    <cx:plotArea>
      <cx:plotAreaRegion>
        <cx:series layoutId="boxWhisker" uniqueId="{00000000-C054-45A2-AAE0-4DA194A19BE0}">
          <cx:tx>
            <cx:txData>
              <cx:f>Dispersal!$AC$2</cx:f>
              <cx:v>Mammal</cx:v>
            </cx:txData>
          </cx:tx>
          <cx:spPr>
            <a:solidFill>
              <a:schemeClr val="accent1"/>
            </a:solidFill>
            <a:ln w="6350">
              <a:solidFill>
                <a:schemeClr val="tx1"/>
              </a:solidFill>
            </a:ln>
          </cx:spPr>
          <cx:dataId val="0"/>
          <cx:layoutPr>
            <cx:visibility meanMarker="0" nonoutliers="0"/>
            <cx:statistics quartileMethod="exclusive"/>
          </cx:layoutPr>
        </cx:series>
      </cx:plotAreaRegion>
      <cx:axis id="0">
        <cx:catScaling gapWidth="0.5"/>
        <cx:title>
          <cx:tx>
            <cx:txData>
              <cx:v>Level of defaunation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>
                  <a:solidFill>
                    <a:sysClr val="windowText" lastClr="000000"/>
                  </a:solidFill>
                  <a:latin typeface="Arial" panose="020B0604020202020204" pitchFamily="34" charset="0"/>
                  <a:ea typeface="Arial" panose="020B0604020202020204" pitchFamily="34" charset="0"/>
                  <a:cs typeface="Arial" panose="020B0604020202020204" pitchFamily="34" charset="0"/>
                </a:defRPr>
              </a:pPr>
              <a:r>
                <a:rPr lang="nl-NL" sz="900" b="0" i="0" u="none" strike="noStrike" baseline="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ea typeface="Calibri" panose="020F0502020204030204" pitchFamily="34" charset="0"/>
                  <a:cs typeface="Arial" panose="020B0604020202020204" pitchFamily="34" charset="0"/>
                </a:rPr>
                <a:t>Level of defaunation</a:t>
              </a:r>
            </a:p>
          </cx:txPr>
        </cx:title>
        <cx:tickLabels/>
        <cx:spPr>
          <a:ln>
            <a:noFill/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  <cx:axis id="1">
        <cx:valScaling/>
        <cx:majorTickMarks type="out"/>
        <cx:tickLabels/>
        <cx:spPr>
          <a:ln w="1270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hartEx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Dispersal!$AA$3:$AA$214</cx:f>
        <cx:lvl ptCount="212">
          <cx:pt idx="0">Low</cx:pt>
          <cx:pt idx="1">Low</cx:pt>
          <cx:pt idx="2">Low</cx:pt>
          <cx:pt idx="3">Low</cx:pt>
          <cx:pt idx="4">Low</cx:pt>
          <cx:pt idx="5">Low</cx:pt>
          <cx:pt idx="6">Low</cx:pt>
          <cx:pt idx="7">Low</cx:pt>
          <cx:pt idx="8">Low</cx:pt>
          <cx:pt idx="9">Low</cx:pt>
          <cx:pt idx="10">Low</cx:pt>
          <cx:pt idx="11">Low</cx:pt>
          <cx:pt idx="12">Low</cx:pt>
          <cx:pt idx="13">Low</cx:pt>
          <cx:pt idx="14">Low</cx:pt>
          <cx:pt idx="15">Low</cx:pt>
          <cx:pt idx="16">Low</cx:pt>
          <cx:pt idx="17">Low</cx:pt>
          <cx:pt idx="18">Low</cx:pt>
          <cx:pt idx="19">Low</cx:pt>
          <cx:pt idx="20">Low</cx:pt>
          <cx:pt idx="21">Low</cx:pt>
          <cx:pt idx="22">Low</cx:pt>
          <cx:pt idx="23">Low</cx:pt>
          <cx:pt idx="24">Low</cx:pt>
          <cx:pt idx="25">Low</cx:pt>
          <cx:pt idx="26">Low</cx:pt>
          <cx:pt idx="27">Low</cx:pt>
          <cx:pt idx="28">Low</cx:pt>
          <cx:pt idx="29">Low</cx:pt>
          <cx:pt idx="30">Low</cx:pt>
          <cx:pt idx="31">Low</cx:pt>
          <cx:pt idx="32">Low</cx:pt>
          <cx:pt idx="33">Low</cx:pt>
          <cx:pt idx="34">Low</cx:pt>
          <cx:pt idx="35">Low</cx:pt>
          <cx:pt idx="36">Low</cx:pt>
          <cx:pt idx="37">Low</cx:pt>
          <cx:pt idx="38">Low</cx:pt>
          <cx:pt idx="39">Low</cx:pt>
          <cx:pt idx="40">Low</cx:pt>
          <cx:pt idx="41">Low</cx:pt>
          <cx:pt idx="42">Low</cx:pt>
          <cx:pt idx="43">Low</cx:pt>
          <cx:pt idx="44">Low</cx:pt>
          <cx:pt idx="45">Low</cx:pt>
          <cx:pt idx="46">Low</cx:pt>
          <cx:pt idx="47">Low</cx:pt>
          <cx:pt idx="48">Low</cx:pt>
          <cx:pt idx="49">Low</cx:pt>
          <cx:pt idx="50">Low</cx:pt>
          <cx:pt idx="51">Low</cx:pt>
          <cx:pt idx="52">Low</cx:pt>
          <cx:pt idx="53">Low</cx:pt>
          <cx:pt idx="54">Low</cx:pt>
          <cx:pt idx="55">Low</cx:pt>
          <cx:pt idx="56">Low</cx:pt>
          <cx:pt idx="57">Low</cx:pt>
          <cx:pt idx="58">Low</cx:pt>
          <cx:pt idx="59">Low</cx:pt>
          <cx:pt idx="60">Low</cx:pt>
          <cx:pt idx="61">Low</cx:pt>
          <cx:pt idx="62">Low</cx:pt>
          <cx:pt idx="63">Low</cx:pt>
          <cx:pt idx="64">Low</cx:pt>
          <cx:pt idx="65">Low</cx:pt>
          <cx:pt idx="66">Low</cx:pt>
          <cx:pt idx="67">Low</cx:pt>
          <cx:pt idx="68">Low</cx:pt>
          <cx:pt idx="69">Low</cx:pt>
          <cx:pt idx="70">Low</cx:pt>
          <cx:pt idx="71">Low</cx:pt>
          <cx:pt idx="72">Low</cx:pt>
          <cx:pt idx="73">Low</cx:pt>
          <cx:pt idx="74">Low</cx:pt>
          <cx:pt idx="75">Low</cx:pt>
          <cx:pt idx="76">Low</cx:pt>
          <cx:pt idx="77">Low</cx:pt>
          <cx:pt idx="78">Low</cx:pt>
          <cx:pt idx="79">Low</cx:pt>
          <cx:pt idx="80">Low</cx:pt>
          <cx:pt idx="81">Low</cx:pt>
          <cx:pt idx="82">Low</cx:pt>
          <cx:pt idx="83">Low</cx:pt>
          <cx:pt idx="84">Low</cx:pt>
          <cx:pt idx="85">Low</cx:pt>
          <cx:pt idx="86">Low</cx:pt>
          <cx:pt idx="87">Intermediate</cx:pt>
          <cx:pt idx="88">Intermediate</cx:pt>
          <cx:pt idx="89">Intermediate</cx:pt>
          <cx:pt idx="90">Intermediate</cx:pt>
          <cx:pt idx="91">Intermediate</cx:pt>
          <cx:pt idx="92">Intermediate</cx:pt>
          <cx:pt idx="93">Intermediate</cx:pt>
          <cx:pt idx="94">Intermediate</cx:pt>
          <cx:pt idx="95">Intermediate</cx:pt>
          <cx:pt idx="96">Intermediate</cx:pt>
          <cx:pt idx="97">Intermediate</cx:pt>
          <cx:pt idx="98">Intermediate</cx:pt>
          <cx:pt idx="99">Intermediate</cx:pt>
          <cx:pt idx="100">Intermediate</cx:pt>
          <cx:pt idx="101">Intermediate</cx:pt>
          <cx:pt idx="102">Intermediate</cx:pt>
          <cx:pt idx="103">Intermediate</cx:pt>
          <cx:pt idx="104">Intermediate</cx:pt>
          <cx:pt idx="105">Intermediate</cx:pt>
          <cx:pt idx="106">Intermediate</cx:pt>
          <cx:pt idx="107">Intermediate</cx:pt>
          <cx:pt idx="108">Intermediate</cx:pt>
          <cx:pt idx="109">Intermediate</cx:pt>
          <cx:pt idx="110">Intermediate</cx:pt>
          <cx:pt idx="111">Intermediate</cx:pt>
          <cx:pt idx="112">Intermediate</cx:pt>
          <cx:pt idx="113">Intermediate</cx:pt>
          <cx:pt idx="114">Intermediate</cx:pt>
          <cx:pt idx="115">Intermediate</cx:pt>
          <cx:pt idx="116">Intermediate</cx:pt>
          <cx:pt idx="117">Intermediate</cx:pt>
          <cx:pt idx="118">Intermediate</cx:pt>
          <cx:pt idx="119">Intermediate</cx:pt>
          <cx:pt idx="120">Intermediate</cx:pt>
          <cx:pt idx="121">Intermediate</cx:pt>
          <cx:pt idx="122">Intermediate</cx:pt>
          <cx:pt idx="123">Intermediate</cx:pt>
          <cx:pt idx="124">Intermediate</cx:pt>
          <cx:pt idx="125">Intermediate</cx:pt>
          <cx:pt idx="126">Intermediate</cx:pt>
          <cx:pt idx="127">Intermediate</cx:pt>
          <cx:pt idx="128">Intermediate</cx:pt>
          <cx:pt idx="129">Intermediate</cx:pt>
          <cx:pt idx="130">Intermediate</cx:pt>
          <cx:pt idx="131">Intermediate</cx:pt>
          <cx:pt idx="132">Intermediate</cx:pt>
          <cx:pt idx="133">Intermediate</cx:pt>
          <cx:pt idx="134">Intermediate</cx:pt>
          <cx:pt idx="135">Intermediate</cx:pt>
          <cx:pt idx="136">Intermediate</cx:pt>
          <cx:pt idx="137">Intermediate</cx:pt>
          <cx:pt idx="138">Intermediate</cx:pt>
          <cx:pt idx="139">Intermediate</cx:pt>
          <cx:pt idx="140">Intermediate</cx:pt>
          <cx:pt idx="141">Intermediate</cx:pt>
          <cx:pt idx="142">Intermediate</cx:pt>
          <cx:pt idx="143">Intermediate</cx:pt>
          <cx:pt idx="144">High</cx:pt>
          <cx:pt idx="145">High</cx:pt>
          <cx:pt idx="146">High</cx:pt>
          <cx:pt idx="147">High</cx:pt>
          <cx:pt idx="148">High</cx:pt>
          <cx:pt idx="149">High</cx:pt>
          <cx:pt idx="150">High</cx:pt>
          <cx:pt idx="151">High</cx:pt>
          <cx:pt idx="152">High</cx:pt>
          <cx:pt idx="153">High</cx:pt>
          <cx:pt idx="154">High</cx:pt>
          <cx:pt idx="155">High</cx:pt>
          <cx:pt idx="156">High</cx:pt>
          <cx:pt idx="157">High</cx:pt>
          <cx:pt idx="158">High</cx:pt>
          <cx:pt idx="159">High</cx:pt>
          <cx:pt idx="160">High</cx:pt>
          <cx:pt idx="161">High</cx:pt>
          <cx:pt idx="162">High</cx:pt>
          <cx:pt idx="163">High</cx:pt>
          <cx:pt idx="164">High</cx:pt>
          <cx:pt idx="165">High</cx:pt>
          <cx:pt idx="166">High</cx:pt>
          <cx:pt idx="167">High</cx:pt>
          <cx:pt idx="168">High</cx:pt>
          <cx:pt idx="169">High</cx:pt>
          <cx:pt idx="170">High</cx:pt>
          <cx:pt idx="171">High</cx:pt>
          <cx:pt idx="172">High</cx:pt>
          <cx:pt idx="173">High</cx:pt>
          <cx:pt idx="174">High</cx:pt>
          <cx:pt idx="175">High</cx:pt>
          <cx:pt idx="176">High</cx:pt>
          <cx:pt idx="177">High</cx:pt>
          <cx:pt idx="178">High</cx:pt>
          <cx:pt idx="179">High</cx:pt>
          <cx:pt idx="180">High</cx:pt>
          <cx:pt idx="181">High</cx:pt>
          <cx:pt idx="182">High</cx:pt>
          <cx:pt idx="183">High</cx:pt>
          <cx:pt idx="184">High</cx:pt>
          <cx:pt idx="185">High</cx:pt>
          <cx:pt idx="186">High</cx:pt>
          <cx:pt idx="187">High</cx:pt>
          <cx:pt idx="188">High</cx:pt>
          <cx:pt idx="189">High</cx:pt>
          <cx:pt idx="190">High</cx:pt>
          <cx:pt idx="191">High</cx:pt>
          <cx:pt idx="192">High</cx:pt>
          <cx:pt idx="193">High</cx:pt>
          <cx:pt idx="194">High</cx:pt>
          <cx:pt idx="195">High</cx:pt>
          <cx:pt idx="196">High</cx:pt>
          <cx:pt idx="197">High</cx:pt>
          <cx:pt idx="198">High</cx:pt>
          <cx:pt idx="199">High</cx:pt>
          <cx:pt idx="200">High</cx:pt>
          <cx:pt idx="201">High</cx:pt>
          <cx:pt idx="202">High</cx:pt>
          <cx:pt idx="203">High</cx:pt>
          <cx:pt idx="204">High</cx:pt>
          <cx:pt idx="205">High</cx:pt>
          <cx:pt idx="206">High</cx:pt>
          <cx:pt idx="207">High</cx:pt>
          <cx:pt idx="208">High</cx:pt>
          <cx:pt idx="209">High</cx:pt>
          <cx:pt idx="210">High</cx:pt>
          <cx:pt idx="211">High</cx:pt>
        </cx:lvl>
      </cx:strDim>
      <cx:numDim type="val">
        <cx:f>Dispersal!$AD$3:$AD$214</cx:f>
        <cx:lvl ptCount="212" formatCode="Standaard">
          <cx:pt idx="0">0</cx:pt>
          <cx:pt idx="1">0</cx:pt>
          <cx:pt idx="2">4</cx:pt>
          <cx:pt idx="3">0</cx:pt>
          <cx:pt idx="4">0</cx:pt>
          <cx:pt idx="5">2</cx:pt>
          <cx:pt idx="6">0</cx:pt>
          <cx:pt idx="7">0</cx:pt>
          <cx:pt idx="8">0</cx:pt>
          <cx:pt idx="9">0</cx:pt>
          <cx:pt idx="10">4</cx:pt>
          <cx:pt idx="11">0</cx:pt>
          <cx:pt idx="12">0</cx:pt>
          <cx:pt idx="13">8</cx:pt>
          <cx:pt idx="14">0</cx:pt>
          <cx:pt idx="15">0</cx:pt>
          <cx:pt idx="16">0</cx:pt>
          <cx:pt idx="17">16</cx:pt>
          <cx:pt idx="18">3</cx:pt>
          <cx:pt idx="19">0</cx:pt>
          <cx:pt idx="20">0</cx:pt>
          <cx:pt idx="21">0</cx:pt>
          <cx:pt idx="22">0</cx:pt>
          <cx:pt idx="23">0</cx:pt>
          <cx:pt idx="24">0</cx:pt>
          <cx:pt idx="25">0</cx:pt>
          <cx:pt idx="26">0</cx:pt>
          <cx:pt idx="27">0</cx:pt>
          <cx:pt idx="28">0</cx:pt>
          <cx:pt idx="29">0</cx:pt>
          <cx:pt idx="30">0</cx:pt>
          <cx:pt idx="31">0</cx:pt>
          <cx:pt idx="32">19</cx:pt>
          <cx:pt idx="33">0</cx:pt>
          <cx:pt idx="34">5</cx:pt>
          <cx:pt idx="35">0</cx:pt>
          <cx:pt idx="36">0</cx:pt>
          <cx:pt idx="37">2</cx:pt>
          <cx:pt idx="38">5</cx:pt>
          <cx:pt idx="39">0</cx:pt>
          <cx:pt idx="40">0</cx:pt>
          <cx:pt idx="41">3</cx:pt>
          <cx:pt idx="42">7</cx:pt>
          <cx:pt idx="43">0</cx:pt>
          <cx:pt idx="44">0</cx:pt>
          <cx:pt idx="45">4</cx:pt>
          <cx:pt idx="46">0</cx:pt>
          <cx:pt idx="47">0</cx:pt>
          <cx:pt idx="48">0</cx:pt>
          <cx:pt idx="49">0</cx:pt>
          <cx:pt idx="50">0</cx:pt>
          <cx:pt idx="51">0</cx:pt>
          <cx:pt idx="52">3</cx:pt>
          <cx:pt idx="53">0</cx:pt>
          <cx:pt idx="54">0</cx:pt>
          <cx:pt idx="55">0</cx:pt>
          <cx:pt idx="56">0</cx:pt>
          <cx:pt idx="57">0</cx:pt>
          <cx:pt idx="58">0</cx:pt>
          <cx:pt idx="59">0</cx:pt>
          <cx:pt idx="60">2</cx:pt>
          <cx:pt idx="61">0</cx:pt>
          <cx:pt idx="62">0</cx:pt>
          <cx:pt idx="63">0</cx:pt>
          <cx:pt idx="64">0</cx:pt>
          <cx:pt idx="65">0</cx:pt>
          <cx:pt idx="66">0</cx:pt>
          <cx:pt idx="67">0</cx:pt>
          <cx:pt idx="68">0</cx:pt>
          <cx:pt idx="69">5</cx:pt>
          <cx:pt idx="70">0</cx:pt>
          <cx:pt idx="71">4</cx:pt>
          <cx:pt idx="72">13</cx:pt>
          <cx:pt idx="73">0</cx:pt>
          <cx:pt idx="74">3</cx:pt>
          <cx:pt idx="75">2</cx:pt>
          <cx:pt idx="76">0</cx:pt>
          <cx:pt idx="77">0</cx:pt>
          <cx:pt idx="78">5</cx:pt>
          <cx:pt idx="79">0</cx:pt>
          <cx:pt idx="80">9</cx:pt>
          <cx:pt idx="81">0</cx:pt>
          <cx:pt idx="82">4</cx:pt>
          <cx:pt idx="83">0</cx:pt>
          <cx:pt idx="84">0</cx:pt>
          <cx:pt idx="85">0</cx:pt>
          <cx:pt idx="86">0</cx:pt>
          <cx:pt idx="87">0</cx:pt>
          <cx:pt idx="88">0</cx:pt>
          <cx:pt idx="89">0</cx:pt>
          <cx:pt idx="90">0</cx:pt>
          <cx:pt idx="91">0</cx:pt>
          <cx:pt idx="92">5</cx:pt>
          <cx:pt idx="93">0</cx:pt>
          <cx:pt idx="94">0</cx:pt>
          <cx:pt idx="95">0</cx:pt>
          <cx:pt idx="96">0</cx:pt>
          <cx:pt idx="97">0</cx:pt>
          <cx:pt idx="98">0</cx:pt>
          <cx:pt idx="99">4</cx:pt>
          <cx:pt idx="100">0</cx:pt>
          <cx:pt idx="101">3</cx:pt>
          <cx:pt idx="102">0</cx:pt>
          <cx:pt idx="103">0</cx:pt>
          <cx:pt idx="104">0</cx:pt>
          <cx:pt idx="105">0</cx:pt>
          <cx:pt idx="106">0</cx:pt>
          <cx:pt idx="107">0</cx:pt>
          <cx:pt idx="108">0</cx:pt>
          <cx:pt idx="109">2</cx:pt>
          <cx:pt idx="110">0</cx:pt>
          <cx:pt idx="111">0</cx:pt>
          <cx:pt idx="112">0</cx:pt>
          <cx:pt idx="113">3</cx:pt>
          <cx:pt idx="114">0</cx:pt>
          <cx:pt idx="115">6</cx:pt>
          <cx:pt idx="116">0</cx:pt>
          <cx:pt idx="117">0</cx:pt>
          <cx:pt idx="118">0</cx:pt>
          <cx:pt idx="119">0</cx:pt>
          <cx:pt idx="120">0</cx:pt>
          <cx:pt idx="121">0</cx:pt>
          <cx:pt idx="122">0</cx:pt>
          <cx:pt idx="123">0</cx:pt>
          <cx:pt idx="124">0</cx:pt>
          <cx:pt idx="125">0</cx:pt>
          <cx:pt idx="126">0</cx:pt>
          <cx:pt idx="127">0</cx:pt>
          <cx:pt idx="128">0</cx:pt>
          <cx:pt idx="129">0</cx:pt>
          <cx:pt idx="130">0</cx:pt>
          <cx:pt idx="131">0</cx:pt>
          <cx:pt idx="132">0</cx:pt>
          <cx:pt idx="133">0</cx:pt>
          <cx:pt idx="134">0</cx:pt>
          <cx:pt idx="135">4</cx:pt>
          <cx:pt idx="136">0</cx:pt>
          <cx:pt idx="137">0</cx:pt>
          <cx:pt idx="138">3</cx:pt>
          <cx:pt idx="139">5</cx:pt>
          <cx:pt idx="140">0</cx:pt>
          <cx:pt idx="141">0</cx:pt>
          <cx:pt idx="142">0</cx:pt>
          <cx:pt idx="143">0</cx:pt>
          <cx:pt idx="144">4</cx:pt>
          <cx:pt idx="145">0</cx:pt>
          <cx:pt idx="146">2</cx:pt>
          <cx:pt idx="147">0</cx:pt>
          <cx:pt idx="148">0</cx:pt>
          <cx:pt idx="149">0</cx:pt>
          <cx:pt idx="150">0</cx:pt>
          <cx:pt idx="151">0</cx:pt>
          <cx:pt idx="152">0</cx:pt>
          <cx:pt idx="153">5</cx:pt>
          <cx:pt idx="154">0</cx:pt>
          <cx:pt idx="155">0</cx:pt>
          <cx:pt idx="156">0</cx:pt>
          <cx:pt idx="157">0</cx:pt>
          <cx:pt idx="158">0</cx:pt>
          <cx:pt idx="159">0</cx:pt>
          <cx:pt idx="160">0</cx:pt>
          <cx:pt idx="161">0</cx:pt>
          <cx:pt idx="162">0</cx:pt>
          <cx:pt idx="163">0</cx:pt>
          <cx:pt idx="164">0</cx:pt>
          <cx:pt idx="165">0</cx:pt>
          <cx:pt idx="166">0</cx:pt>
          <cx:pt idx="167">0</cx:pt>
          <cx:pt idx="168">0</cx:pt>
          <cx:pt idx="169">0</cx:pt>
          <cx:pt idx="170">0</cx:pt>
          <cx:pt idx="171">0</cx:pt>
          <cx:pt idx="172">0</cx:pt>
          <cx:pt idx="173">0</cx:pt>
          <cx:pt idx="174">0</cx:pt>
          <cx:pt idx="175">0</cx:pt>
          <cx:pt idx="176">0</cx:pt>
          <cx:pt idx="177">3</cx:pt>
          <cx:pt idx="178">0</cx:pt>
          <cx:pt idx="179">0</cx:pt>
          <cx:pt idx="180">19</cx:pt>
          <cx:pt idx="181">0</cx:pt>
          <cx:pt idx="182">4</cx:pt>
          <cx:pt idx="183">0</cx:pt>
          <cx:pt idx="184">0</cx:pt>
          <cx:pt idx="185">0</cx:pt>
          <cx:pt idx="186">0</cx:pt>
          <cx:pt idx="187">0</cx:pt>
          <cx:pt idx="188">0</cx:pt>
          <cx:pt idx="189">0</cx:pt>
          <cx:pt idx="190">0</cx:pt>
          <cx:pt idx="191">0</cx:pt>
          <cx:pt idx="192">0</cx:pt>
          <cx:pt idx="193">0</cx:pt>
          <cx:pt idx="194">8</cx:pt>
          <cx:pt idx="195">2</cx:pt>
          <cx:pt idx="196">0</cx:pt>
          <cx:pt idx="197">0</cx:pt>
          <cx:pt idx="198">0</cx:pt>
          <cx:pt idx="199">0</cx:pt>
          <cx:pt idx="200">0</cx:pt>
          <cx:pt idx="201">0</cx:pt>
          <cx:pt idx="202">0</cx:pt>
          <cx:pt idx="203">3</cx:pt>
          <cx:pt idx="204">9</cx:pt>
          <cx:pt idx="205">0</cx:pt>
          <cx:pt idx="206">0</cx:pt>
          <cx:pt idx="207">0</cx:pt>
          <cx:pt idx="208">0</cx:pt>
          <cx:pt idx="209">0</cx:pt>
          <cx:pt idx="210">0</cx:pt>
          <cx:pt idx="211">0</cx:pt>
        </cx:lvl>
      </cx:numDim>
    </cx:data>
  </cx:chartData>
  <cx:chart>
    <cx:title pos="t" align="ctr" overlay="0">
      <cx:tx>
        <cx:txData>
          <cx:v>Wind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0" cap="none" baseline="0">
              <a:solidFill>
                <a:sysClr val="windowText" lastClr="000000"/>
              </a:solidFill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r>
            <a:rPr lang="nl-NL" sz="1100" b="0" i="0" u="none" strike="noStrike" cap="none" spc="150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Wind</a:t>
          </a:r>
        </a:p>
      </cx:txPr>
    </cx:title>
    <cx:plotArea>
      <cx:plotAreaRegion>
        <cx:series layoutId="boxWhisker" uniqueId="{00000000-3C84-4F71-95E5-45B744DCB5BD}">
          <cx:tx>
            <cx:txData>
              <cx:f>Dispersal!$AD$2</cx:f>
              <cx:v>Wind</cx:v>
            </cx:txData>
          </cx:tx>
          <cx:spPr>
            <a:solidFill>
              <a:schemeClr val="accent1"/>
            </a:solidFill>
            <a:ln w="6350">
              <a:solidFill>
                <a:schemeClr val="tx1"/>
              </a:solidFill>
            </a:ln>
          </cx:spPr>
          <cx:dataId val="0"/>
          <cx:layoutPr>
            <cx:visibility meanMarker="0" nonoutliers="0"/>
            <cx:statistics quartileMethod="exclusive"/>
          </cx:layoutPr>
        </cx:series>
      </cx:plotAreaRegion>
      <cx:axis id="0">
        <cx:catScaling gapWidth="0.5"/>
        <cx:title>
          <cx:tx>
            <cx:txData>
              <cx:v>Level of defaunation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>
                  <a:solidFill>
                    <a:sysClr val="windowText" lastClr="000000"/>
                  </a:solidFill>
                  <a:latin typeface="Arial" panose="020B0604020202020204" pitchFamily="34" charset="0"/>
                  <a:ea typeface="Arial" panose="020B0604020202020204" pitchFamily="34" charset="0"/>
                  <a:cs typeface="Arial" panose="020B0604020202020204" pitchFamily="34" charset="0"/>
                </a:defRPr>
              </a:pPr>
              <a:r>
                <a:rPr lang="nl-NL" sz="900" b="0" i="0" u="none" strike="noStrike" baseline="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ea typeface="Calibri" panose="020F0502020204030204" pitchFamily="34" charset="0"/>
                  <a:cs typeface="Arial" panose="020B0604020202020204" pitchFamily="34" charset="0"/>
                </a:rPr>
                <a:t>Level of defaunation</a:t>
              </a:r>
            </a:p>
          </cx:txPr>
        </cx:title>
        <cx:tickLabels/>
        <cx:spPr>
          <a:ln>
            <a:noFill/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  <cx:axis id="1">
        <cx:valScaling/>
        <cx:majorTickMarks type="out"/>
        <cx:tickLabels/>
        <cx:spPr>
          <a:ln w="1270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nl-NL" sz="8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3</Pages>
  <Words>27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 Boiten</dc:creator>
  <cp:keywords/>
  <dc:description/>
  <cp:lastModifiedBy>Gust Boiten</cp:lastModifiedBy>
  <cp:revision>25</cp:revision>
  <dcterms:created xsi:type="dcterms:W3CDTF">2021-08-19T22:47:00Z</dcterms:created>
  <dcterms:modified xsi:type="dcterms:W3CDTF">2023-08-18T21:33:00Z</dcterms:modified>
</cp:coreProperties>
</file>